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EB09B6" w14:textId="77777777" w:rsidR="00052092" w:rsidRPr="00DD4466" w:rsidRDefault="00052092" w:rsidP="00052092">
      <w:pPr>
        <w:rPr>
          <w:rFonts w:ascii="Times New Roman" w:hAnsi="Times New Roman" w:cs="Times New Roman"/>
          <w:b/>
          <w:bCs/>
          <w:color w:val="000000" w:themeColor="text1"/>
        </w:rPr>
      </w:pPr>
      <w:r w:rsidRPr="00DD4466">
        <w:rPr>
          <w:rFonts w:ascii="Times New Roman" w:hAnsi="Times New Roman" w:cs="Times New Roman"/>
          <w:b/>
          <w:bCs/>
          <w:color w:val="000000" w:themeColor="text1"/>
        </w:rPr>
        <w:t>S1 Fig. Diagram of distribution of outcomes in the study's patients.</w:t>
      </w:r>
    </w:p>
    <w:p w14:paraId="15E05BE5" w14:textId="77777777" w:rsidR="00052092" w:rsidRPr="005066B7" w:rsidRDefault="00052092" w:rsidP="00052092">
      <w:pPr>
        <w:rPr>
          <w:rFonts w:ascii="Times New Roman" w:hAnsi="Times New Roman" w:cs="Times New Roman"/>
          <w:color w:val="000000"/>
        </w:rPr>
      </w:pPr>
    </w:p>
    <w:p w14:paraId="5B320C53" w14:textId="77777777" w:rsidR="00052092" w:rsidRPr="000145BC" w:rsidRDefault="00052092" w:rsidP="00052092">
      <w:pPr>
        <w:rPr>
          <w:rFonts w:ascii="Times New Roman" w:hAnsi="Times New Roman" w:cs="Times New Roman"/>
          <w:color w:val="000000"/>
        </w:rPr>
      </w:pPr>
      <w:r w:rsidRPr="005066B7">
        <w:rPr>
          <w:rFonts w:ascii="Times New Roman" w:hAnsi="Times New Roman" w:cs="Times New Roman"/>
          <w:noProof/>
          <w:color w:val="000000"/>
        </w:rPr>
        <w:drawing>
          <wp:inline distT="0" distB="0" distL="0" distR="0" wp14:anchorId="354BB3DA" wp14:editId="343F8212">
            <wp:extent cx="8899556" cy="4477819"/>
            <wp:effectExtent l="12700" t="0" r="3175" b="0"/>
            <wp:docPr id="2" name="Diagrama 2">
              <a:extLst xmlns:a="http://schemas.openxmlformats.org/drawingml/2006/main">
                <a:ext uri="{FF2B5EF4-FFF2-40B4-BE49-F238E27FC236}">
                  <a16:creationId xmlns:a16="http://schemas.microsoft.com/office/drawing/2014/main" id="{C1FF6C49-C0AA-458B-855E-D954782953A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5" r:lo="rId6" r:qs="rId7" r:cs="rId8"/>
              </a:graphicData>
            </a:graphic>
          </wp:inline>
        </w:drawing>
      </w:r>
    </w:p>
    <w:p w14:paraId="2A0FA578" w14:textId="77777777" w:rsidR="00052092" w:rsidRPr="000145BC" w:rsidRDefault="00052092" w:rsidP="00052092">
      <w:pPr>
        <w:rPr>
          <w:rFonts w:ascii="Times New Roman" w:hAnsi="Times New Roman" w:cs="Times New Roman"/>
          <w:color w:val="000000" w:themeColor="text1"/>
        </w:rPr>
      </w:pPr>
      <w:proofErr w:type="spellStart"/>
      <w:r>
        <w:rPr>
          <w:rFonts w:ascii="Times New Roman" w:hAnsi="Times New Roman" w:cs="Times New Roman"/>
          <w:color w:val="000000" w:themeColor="text1"/>
          <w:vertAlign w:val="superscript"/>
        </w:rPr>
        <w:t>to</w:t>
      </w:r>
      <w:r w:rsidRPr="40C60903">
        <w:rPr>
          <w:rFonts w:ascii="Times New Roman" w:hAnsi="Times New Roman" w:cs="Times New Roman"/>
          <w:color w:val="000000" w:themeColor="text1"/>
        </w:rPr>
        <w:t>Primary</w:t>
      </w:r>
      <w:proofErr w:type="spellEnd"/>
      <w:r w:rsidRPr="40C60903">
        <w:rPr>
          <w:rFonts w:ascii="Times New Roman" w:hAnsi="Times New Roman" w:cs="Times New Roman"/>
          <w:color w:val="000000" w:themeColor="text1"/>
        </w:rPr>
        <w:t xml:space="preserve"> outcome: Death and/or major amputation.</w:t>
      </w:r>
    </w:p>
    <w:p w14:paraId="2F416987" w14:textId="0F4201AE" w:rsidR="00052092" w:rsidRDefault="00052092">
      <w:pPr>
        <w:spacing w:after="160" w:line="259" w:lineRule="auto"/>
        <w:rPr>
          <w:rFonts w:ascii="Times New Roman" w:eastAsiaTheme="minorEastAsia" w:hAnsi="Times New Roman" w:cs="Times New Roman"/>
          <w:b/>
          <w:bCs/>
          <w:color w:val="000000" w:themeColor="text1"/>
          <w:sz w:val="22"/>
          <w:szCs w:val="22"/>
          <w:lang w:eastAsia="es-PE"/>
        </w:rPr>
      </w:pPr>
    </w:p>
    <w:sectPr w:rsidR="00052092" w:rsidSect="00C843BF">
      <w:pgSz w:w="16838" w:h="11906" w:orient="landscape" w:code="9"/>
      <w:pgMar w:top="1417" w:right="1701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Overlock">
    <w:altName w:val="Overlock"/>
    <w:panose1 w:val="020B0604020202020204"/>
    <w:charset w:val="00"/>
    <w:family w:val="swiss"/>
    <w:pitch w:val="default"/>
    <w:sig w:usb0="00000003" w:usb1="00000000" w:usb2="00000000" w:usb3="00000000" w:csb0="00000001" w:csb1="00000000"/>
  </w:font>
  <w:font w:name="RotisSemiSans Light">
    <w:altName w:val="RotisSemiSans Light"/>
    <w:panose1 w:val="020B0604020202020204"/>
    <w:charset w:val="00"/>
    <w:family w:val="swiss"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D65847"/>
    <w:multiLevelType w:val="hybridMultilevel"/>
    <w:tmpl w:val="E1AAE572"/>
    <w:lvl w:ilvl="0" w:tplc="280A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7E8770C"/>
    <w:multiLevelType w:val="hybridMultilevel"/>
    <w:tmpl w:val="A4B2ADB6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FA2137"/>
    <w:multiLevelType w:val="hybridMultilevel"/>
    <w:tmpl w:val="D7A45D8E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FA3580"/>
    <w:multiLevelType w:val="hybridMultilevel"/>
    <w:tmpl w:val="010ED006"/>
    <w:lvl w:ilvl="0" w:tplc="28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9B468C7"/>
    <w:multiLevelType w:val="hybridMultilevel"/>
    <w:tmpl w:val="86366F50"/>
    <w:lvl w:ilvl="0" w:tplc="280A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A2E312C"/>
    <w:multiLevelType w:val="hybridMultilevel"/>
    <w:tmpl w:val="397834F4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EBD1E13"/>
    <w:multiLevelType w:val="hybridMultilevel"/>
    <w:tmpl w:val="CE54F152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2E93627"/>
    <w:multiLevelType w:val="hybridMultilevel"/>
    <w:tmpl w:val="5DA86444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41F10FC"/>
    <w:multiLevelType w:val="hybridMultilevel"/>
    <w:tmpl w:val="671C1666"/>
    <w:lvl w:ilvl="0" w:tplc="2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7430D68"/>
    <w:multiLevelType w:val="multilevel"/>
    <w:tmpl w:val="26FCD8AE"/>
    <w:lvl w:ilvl="0">
      <w:start w:val="3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3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1F024670"/>
    <w:multiLevelType w:val="hybridMultilevel"/>
    <w:tmpl w:val="E0D4E7DE"/>
    <w:lvl w:ilvl="0" w:tplc="280A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11" w15:restartNumberingAfterBreak="0">
    <w:nsid w:val="1F3E3E8E"/>
    <w:multiLevelType w:val="hybridMultilevel"/>
    <w:tmpl w:val="7A1E5EAA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F7A45B7"/>
    <w:multiLevelType w:val="hybridMultilevel"/>
    <w:tmpl w:val="5C7EA4CE"/>
    <w:lvl w:ilvl="0" w:tplc="28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11A0FAA"/>
    <w:multiLevelType w:val="hybridMultilevel"/>
    <w:tmpl w:val="E0E08958"/>
    <w:lvl w:ilvl="0" w:tplc="58D6694A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280A0019">
      <w:start w:val="1"/>
      <w:numFmt w:val="lowerLetter"/>
      <w:lvlText w:val="%2."/>
      <w:lvlJc w:val="left"/>
      <w:pPr>
        <w:ind w:left="1440" w:hanging="360"/>
      </w:pPr>
    </w:lvl>
    <w:lvl w:ilvl="2" w:tplc="280A001B">
      <w:start w:val="1"/>
      <w:numFmt w:val="lowerRoman"/>
      <w:lvlText w:val="%3."/>
      <w:lvlJc w:val="right"/>
      <w:pPr>
        <w:ind w:left="2160" w:hanging="180"/>
      </w:pPr>
    </w:lvl>
    <w:lvl w:ilvl="3" w:tplc="280A000F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9F0149F"/>
    <w:multiLevelType w:val="hybridMultilevel"/>
    <w:tmpl w:val="8FB24200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1AD7711"/>
    <w:multiLevelType w:val="multilevel"/>
    <w:tmpl w:val="0C928336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31FD684F"/>
    <w:multiLevelType w:val="hybridMultilevel"/>
    <w:tmpl w:val="E6EC7600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3F631A1"/>
    <w:multiLevelType w:val="hybridMultilevel"/>
    <w:tmpl w:val="37AC0E30"/>
    <w:lvl w:ilvl="0" w:tplc="2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4B25FCA"/>
    <w:multiLevelType w:val="hybridMultilevel"/>
    <w:tmpl w:val="16C6157C"/>
    <w:lvl w:ilvl="0" w:tplc="280A0001">
      <w:start w:val="1"/>
      <w:numFmt w:val="bullet"/>
      <w:lvlText w:val=""/>
      <w:lvlJc w:val="left"/>
      <w:pPr>
        <w:ind w:left="1500" w:hanging="360"/>
      </w:pPr>
      <w:rPr>
        <w:rFonts w:ascii="Symbol" w:hAnsi="Symbol" w:hint="default"/>
      </w:rPr>
    </w:lvl>
    <w:lvl w:ilvl="1" w:tplc="280A0001">
      <w:start w:val="1"/>
      <w:numFmt w:val="bullet"/>
      <w:lvlText w:val=""/>
      <w:lvlJc w:val="left"/>
      <w:pPr>
        <w:ind w:left="2220" w:hanging="360"/>
      </w:pPr>
      <w:rPr>
        <w:rFonts w:ascii="Symbol" w:hAnsi="Symbol" w:hint="default"/>
      </w:rPr>
    </w:lvl>
    <w:lvl w:ilvl="2" w:tplc="280A0005" w:tentative="1">
      <w:start w:val="1"/>
      <w:numFmt w:val="bullet"/>
      <w:lvlText w:val=""/>
      <w:lvlJc w:val="left"/>
      <w:pPr>
        <w:ind w:left="294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366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438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510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82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654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7260" w:hanging="360"/>
      </w:pPr>
      <w:rPr>
        <w:rFonts w:ascii="Wingdings" w:hAnsi="Wingdings" w:hint="default"/>
      </w:rPr>
    </w:lvl>
  </w:abstractNum>
  <w:abstractNum w:abstractNumId="19" w15:restartNumberingAfterBreak="0">
    <w:nsid w:val="3B986BAA"/>
    <w:multiLevelType w:val="hybridMultilevel"/>
    <w:tmpl w:val="2C7876EC"/>
    <w:lvl w:ilvl="0" w:tplc="2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80A0019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CFD7420"/>
    <w:multiLevelType w:val="hybridMultilevel"/>
    <w:tmpl w:val="638693D2"/>
    <w:lvl w:ilvl="0" w:tplc="280A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1" w15:restartNumberingAfterBreak="0">
    <w:nsid w:val="3E977297"/>
    <w:multiLevelType w:val="hybridMultilevel"/>
    <w:tmpl w:val="40EE6AD8"/>
    <w:lvl w:ilvl="0" w:tplc="2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80A0019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2771807"/>
    <w:multiLevelType w:val="hybridMultilevel"/>
    <w:tmpl w:val="EC18D558"/>
    <w:lvl w:ilvl="0" w:tplc="280A000D">
      <w:start w:val="1"/>
      <w:numFmt w:val="bullet"/>
      <w:lvlText w:val=""/>
      <w:lvlJc w:val="left"/>
      <w:pPr>
        <w:ind w:left="1068" w:hanging="360"/>
      </w:pPr>
      <w:rPr>
        <w:rFonts w:ascii="Wingdings" w:hAnsi="Wingdings" w:hint="default"/>
      </w:rPr>
    </w:lvl>
    <w:lvl w:ilvl="1" w:tplc="28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3" w15:restartNumberingAfterBreak="0">
    <w:nsid w:val="45662B6C"/>
    <w:multiLevelType w:val="hybridMultilevel"/>
    <w:tmpl w:val="1856FDB8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9F46288"/>
    <w:multiLevelType w:val="hybridMultilevel"/>
    <w:tmpl w:val="E2C2B73C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25667C0"/>
    <w:multiLevelType w:val="hybridMultilevel"/>
    <w:tmpl w:val="822AE7E8"/>
    <w:lvl w:ilvl="0" w:tplc="22A2E1EA">
      <w:start w:val="34"/>
      <w:numFmt w:val="decimal"/>
      <w:lvlText w:val="%1"/>
      <w:lvlJc w:val="left"/>
      <w:pPr>
        <w:ind w:left="720" w:hanging="360"/>
      </w:pPr>
      <w:rPr>
        <w:rFonts w:hint="default"/>
        <w:i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8667BE5"/>
    <w:multiLevelType w:val="multilevel"/>
    <w:tmpl w:val="7136961A"/>
    <w:lvl w:ilvl="0">
      <w:numFmt w:val="decimal"/>
      <w:lvlText w:val="%1."/>
      <w:lvlJc w:val="left"/>
      <w:pPr>
        <w:ind w:left="2136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2136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496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496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56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856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216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216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576" w:hanging="1800"/>
      </w:pPr>
      <w:rPr>
        <w:rFonts w:hint="default"/>
      </w:rPr>
    </w:lvl>
  </w:abstractNum>
  <w:abstractNum w:abstractNumId="27" w15:restartNumberingAfterBreak="0">
    <w:nsid w:val="5A523E38"/>
    <w:multiLevelType w:val="hybridMultilevel"/>
    <w:tmpl w:val="4B961798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BDE12D3"/>
    <w:multiLevelType w:val="hybridMultilevel"/>
    <w:tmpl w:val="D9FC382A"/>
    <w:lvl w:ilvl="0" w:tplc="280A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5D751217"/>
    <w:multiLevelType w:val="hybridMultilevel"/>
    <w:tmpl w:val="CDCC9932"/>
    <w:lvl w:ilvl="0" w:tplc="280A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280A0001">
      <w:start w:val="1"/>
      <w:numFmt w:val="bullet"/>
      <w:lvlText w:val=""/>
      <w:lvlJc w:val="left"/>
      <w:pPr>
        <w:ind w:left="2148" w:hanging="360"/>
      </w:pPr>
      <w:rPr>
        <w:rFonts w:ascii="Symbol" w:hAnsi="Symbol" w:hint="default"/>
      </w:rPr>
    </w:lvl>
    <w:lvl w:ilvl="2" w:tplc="280A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30" w15:restartNumberingAfterBreak="0">
    <w:nsid w:val="608529B8"/>
    <w:multiLevelType w:val="hybridMultilevel"/>
    <w:tmpl w:val="6668FF44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40A30C3"/>
    <w:multiLevelType w:val="multilevel"/>
    <w:tmpl w:val="CBF4FA26"/>
    <w:lvl w:ilvl="0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834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78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49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5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56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1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32" w:hanging="1800"/>
      </w:pPr>
      <w:rPr>
        <w:rFonts w:hint="default"/>
      </w:rPr>
    </w:lvl>
  </w:abstractNum>
  <w:abstractNum w:abstractNumId="32" w15:restartNumberingAfterBreak="0">
    <w:nsid w:val="6F596F40"/>
    <w:multiLevelType w:val="hybridMultilevel"/>
    <w:tmpl w:val="6A744AE6"/>
    <w:lvl w:ilvl="0" w:tplc="280A000D">
      <w:start w:val="1"/>
      <w:numFmt w:val="bullet"/>
      <w:lvlText w:val=""/>
      <w:lvlJc w:val="left"/>
      <w:pPr>
        <w:ind w:left="1212" w:hanging="360"/>
      </w:pPr>
      <w:rPr>
        <w:rFonts w:ascii="Wingdings" w:hAnsi="Wingdings" w:hint="default"/>
      </w:rPr>
    </w:lvl>
    <w:lvl w:ilvl="1" w:tplc="280A0003" w:tentative="1">
      <w:start w:val="1"/>
      <w:numFmt w:val="bullet"/>
      <w:lvlText w:val="o"/>
      <w:lvlJc w:val="left"/>
      <w:pPr>
        <w:ind w:left="1932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652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3372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4092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812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532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6252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972" w:hanging="360"/>
      </w:pPr>
      <w:rPr>
        <w:rFonts w:ascii="Wingdings" w:hAnsi="Wingdings" w:hint="default"/>
      </w:rPr>
    </w:lvl>
  </w:abstractNum>
  <w:abstractNum w:abstractNumId="33" w15:restartNumberingAfterBreak="0">
    <w:nsid w:val="751C12F1"/>
    <w:multiLevelType w:val="hybridMultilevel"/>
    <w:tmpl w:val="A4C211CC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5D5332D"/>
    <w:multiLevelType w:val="hybridMultilevel"/>
    <w:tmpl w:val="1A00D306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7A66A95"/>
    <w:multiLevelType w:val="hybridMultilevel"/>
    <w:tmpl w:val="637027D0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82A4311"/>
    <w:multiLevelType w:val="hybridMultilevel"/>
    <w:tmpl w:val="06FC42DA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9C377D3"/>
    <w:multiLevelType w:val="hybridMultilevel"/>
    <w:tmpl w:val="9AE4C46E"/>
    <w:lvl w:ilvl="0" w:tplc="2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B106111"/>
    <w:multiLevelType w:val="hybridMultilevel"/>
    <w:tmpl w:val="213695DA"/>
    <w:lvl w:ilvl="0" w:tplc="280A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39" w15:restartNumberingAfterBreak="0">
    <w:nsid w:val="7BED782B"/>
    <w:multiLevelType w:val="hybridMultilevel"/>
    <w:tmpl w:val="D7CC3018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E491459"/>
    <w:multiLevelType w:val="hybridMultilevel"/>
    <w:tmpl w:val="77B86DAA"/>
    <w:lvl w:ilvl="0" w:tplc="280A000D">
      <w:start w:val="1"/>
      <w:numFmt w:val="bullet"/>
      <w:lvlText w:val=""/>
      <w:lvlJc w:val="left"/>
      <w:pPr>
        <w:ind w:left="1068" w:hanging="360"/>
      </w:pPr>
      <w:rPr>
        <w:rFonts w:ascii="Wingdings" w:hAnsi="Wingdings" w:hint="default"/>
      </w:rPr>
    </w:lvl>
    <w:lvl w:ilvl="1" w:tplc="28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41" w15:restartNumberingAfterBreak="0">
    <w:nsid w:val="7EB41A37"/>
    <w:multiLevelType w:val="multilevel"/>
    <w:tmpl w:val="BC5A5730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2" w15:restartNumberingAfterBreak="0">
    <w:nsid w:val="7F6F1C05"/>
    <w:multiLevelType w:val="hybridMultilevel"/>
    <w:tmpl w:val="4BC676FA"/>
    <w:lvl w:ilvl="0" w:tplc="280A000F">
      <w:start w:val="1"/>
      <w:numFmt w:val="decimal"/>
      <w:lvlText w:val="%1."/>
      <w:lvlJc w:val="left"/>
      <w:pPr>
        <w:ind w:left="720" w:hanging="360"/>
      </w:p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26602543">
    <w:abstractNumId w:val="33"/>
  </w:num>
  <w:num w:numId="2" w16cid:durableId="841624282">
    <w:abstractNumId w:val="31"/>
  </w:num>
  <w:num w:numId="3" w16cid:durableId="828405259">
    <w:abstractNumId w:val="42"/>
  </w:num>
  <w:num w:numId="4" w16cid:durableId="1674839634">
    <w:abstractNumId w:val="2"/>
  </w:num>
  <w:num w:numId="5" w16cid:durableId="982998915">
    <w:abstractNumId w:val="34"/>
  </w:num>
  <w:num w:numId="6" w16cid:durableId="25447673">
    <w:abstractNumId w:val="11"/>
  </w:num>
  <w:num w:numId="7" w16cid:durableId="910653402">
    <w:abstractNumId w:val="39"/>
  </w:num>
  <w:num w:numId="8" w16cid:durableId="809595525">
    <w:abstractNumId w:val="1"/>
  </w:num>
  <w:num w:numId="9" w16cid:durableId="658313256">
    <w:abstractNumId w:val="24"/>
  </w:num>
  <w:num w:numId="10" w16cid:durableId="131559107">
    <w:abstractNumId w:val="22"/>
  </w:num>
  <w:num w:numId="11" w16cid:durableId="13114083">
    <w:abstractNumId w:val="40"/>
  </w:num>
  <w:num w:numId="12" w16cid:durableId="601912077">
    <w:abstractNumId w:val="10"/>
  </w:num>
  <w:num w:numId="13" w16cid:durableId="176888856">
    <w:abstractNumId w:val="32"/>
  </w:num>
  <w:num w:numId="14" w16cid:durableId="1767849839">
    <w:abstractNumId w:val="7"/>
  </w:num>
  <w:num w:numId="15" w16cid:durableId="1497305219">
    <w:abstractNumId w:val="36"/>
  </w:num>
  <w:num w:numId="16" w16cid:durableId="747264394">
    <w:abstractNumId w:val="35"/>
  </w:num>
  <w:num w:numId="17" w16cid:durableId="1210537771">
    <w:abstractNumId w:val="29"/>
  </w:num>
  <w:num w:numId="18" w16cid:durableId="1596742910">
    <w:abstractNumId w:val="38"/>
  </w:num>
  <w:num w:numId="19" w16cid:durableId="1223760706">
    <w:abstractNumId w:val="0"/>
  </w:num>
  <w:num w:numId="20" w16cid:durableId="1634870485">
    <w:abstractNumId w:val="18"/>
  </w:num>
  <w:num w:numId="21" w16cid:durableId="1134568904">
    <w:abstractNumId w:val="20"/>
  </w:num>
  <w:num w:numId="22" w16cid:durableId="271745013">
    <w:abstractNumId w:val="3"/>
  </w:num>
  <w:num w:numId="23" w16cid:durableId="982662572">
    <w:abstractNumId w:val="19"/>
  </w:num>
  <w:num w:numId="24" w16cid:durableId="681934813">
    <w:abstractNumId w:val="37"/>
  </w:num>
  <w:num w:numId="25" w16cid:durableId="493761073">
    <w:abstractNumId w:val="9"/>
  </w:num>
  <w:num w:numId="26" w16cid:durableId="1245919431">
    <w:abstractNumId w:val="41"/>
  </w:num>
  <w:num w:numId="27" w16cid:durableId="1691225768">
    <w:abstractNumId w:val="21"/>
  </w:num>
  <w:num w:numId="28" w16cid:durableId="1840654203">
    <w:abstractNumId w:val="5"/>
  </w:num>
  <w:num w:numId="29" w16cid:durableId="1201282854">
    <w:abstractNumId w:val="6"/>
  </w:num>
  <w:num w:numId="30" w16cid:durableId="673991778">
    <w:abstractNumId w:val="4"/>
  </w:num>
  <w:num w:numId="31" w16cid:durableId="547450396">
    <w:abstractNumId w:val="28"/>
  </w:num>
  <w:num w:numId="32" w16cid:durableId="1967466258">
    <w:abstractNumId w:val="15"/>
  </w:num>
  <w:num w:numId="33" w16cid:durableId="84034797">
    <w:abstractNumId w:val="26"/>
  </w:num>
  <w:num w:numId="34" w16cid:durableId="1798530052">
    <w:abstractNumId w:val="12"/>
  </w:num>
  <w:num w:numId="35" w16cid:durableId="648246901">
    <w:abstractNumId w:val="27"/>
  </w:num>
  <w:num w:numId="36" w16cid:durableId="1207987920">
    <w:abstractNumId w:val="16"/>
  </w:num>
  <w:num w:numId="37" w16cid:durableId="24406802">
    <w:abstractNumId w:val="23"/>
  </w:num>
  <w:num w:numId="38" w16cid:durableId="1721705025">
    <w:abstractNumId w:val="14"/>
  </w:num>
  <w:num w:numId="39" w16cid:durableId="1629896161">
    <w:abstractNumId w:val="8"/>
  </w:num>
  <w:num w:numId="40" w16cid:durableId="606936312">
    <w:abstractNumId w:val="30"/>
  </w:num>
  <w:num w:numId="41" w16cid:durableId="2079673358">
    <w:abstractNumId w:val="13"/>
  </w:num>
  <w:num w:numId="42" w16cid:durableId="39021406">
    <w:abstractNumId w:val="25"/>
  </w:num>
  <w:num w:numId="43" w16cid:durableId="1274359987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2217"/>
    <w:rsid w:val="000145BC"/>
    <w:rsid w:val="00052092"/>
    <w:rsid w:val="0008069B"/>
    <w:rsid w:val="001A3040"/>
    <w:rsid w:val="002A5D00"/>
    <w:rsid w:val="00321FB3"/>
    <w:rsid w:val="00390E76"/>
    <w:rsid w:val="003B0D8F"/>
    <w:rsid w:val="004607E3"/>
    <w:rsid w:val="004A6BB2"/>
    <w:rsid w:val="00561858"/>
    <w:rsid w:val="005B2217"/>
    <w:rsid w:val="006128D7"/>
    <w:rsid w:val="008264B9"/>
    <w:rsid w:val="008439F7"/>
    <w:rsid w:val="008810CC"/>
    <w:rsid w:val="008C11D7"/>
    <w:rsid w:val="00955C62"/>
    <w:rsid w:val="0097277D"/>
    <w:rsid w:val="00996CC2"/>
    <w:rsid w:val="009B521D"/>
    <w:rsid w:val="00A77639"/>
    <w:rsid w:val="00A93413"/>
    <w:rsid w:val="00AB5547"/>
    <w:rsid w:val="00B26F09"/>
    <w:rsid w:val="00BA3EEA"/>
    <w:rsid w:val="00C60AB8"/>
    <w:rsid w:val="00C843BF"/>
    <w:rsid w:val="00CC2215"/>
    <w:rsid w:val="00D228B3"/>
    <w:rsid w:val="00D612BE"/>
    <w:rsid w:val="00DD4466"/>
    <w:rsid w:val="00DE3487"/>
    <w:rsid w:val="00EA24D2"/>
    <w:rsid w:val="00F442A3"/>
    <w:rsid w:val="00FC2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647448B"/>
  <w15:chartTrackingRefBased/>
  <w15:docId w15:val="{06D6F6F0-C6A8-4CC9-8F1D-9A7E4489E1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P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1FB3"/>
    <w:pPr>
      <w:spacing w:after="0" w:line="240" w:lineRule="auto"/>
    </w:pPr>
    <w:rPr>
      <w:kern w:val="0"/>
      <w:sz w:val="24"/>
      <w:szCs w:val="24"/>
      <w:lang w:val="en-CA"/>
      <w14:ligatures w14:val="none"/>
    </w:rPr>
  </w:style>
  <w:style w:type="paragraph" w:styleId="Ttulo1">
    <w:name w:val="heading 1"/>
    <w:basedOn w:val="Normal"/>
    <w:link w:val="Ttulo1Car"/>
    <w:uiPriority w:val="9"/>
    <w:qFormat/>
    <w:rsid w:val="00321FB3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s-PE" w:eastAsia="es-P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C11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link w:val="PrrafodelistaCar"/>
    <w:uiPriority w:val="34"/>
    <w:qFormat/>
    <w:rsid w:val="00C60AB8"/>
    <w:pPr>
      <w:ind w:left="720"/>
      <w:contextualSpacing/>
    </w:pPr>
  </w:style>
  <w:style w:type="character" w:customStyle="1" w:styleId="Ttulo1Car">
    <w:name w:val="Título 1 Car"/>
    <w:basedOn w:val="Fuentedeprrafopredeter"/>
    <w:link w:val="Ttulo1"/>
    <w:uiPriority w:val="9"/>
    <w:rsid w:val="00321FB3"/>
    <w:rPr>
      <w:rFonts w:ascii="Times New Roman" w:eastAsia="Times New Roman" w:hAnsi="Times New Roman" w:cs="Times New Roman"/>
      <w:b/>
      <w:bCs/>
      <w:kern w:val="36"/>
      <w:sz w:val="48"/>
      <w:szCs w:val="48"/>
      <w:lang w:eastAsia="es-PE"/>
      <w14:ligatures w14:val="none"/>
    </w:rPr>
  </w:style>
  <w:style w:type="paragraph" w:styleId="Encabezado">
    <w:name w:val="header"/>
    <w:basedOn w:val="Normal"/>
    <w:link w:val="EncabezadoCar"/>
    <w:uiPriority w:val="99"/>
    <w:semiHidden/>
    <w:unhideWhenUsed/>
    <w:rsid w:val="00321FB3"/>
    <w:pPr>
      <w:tabs>
        <w:tab w:val="center" w:pos="4419"/>
        <w:tab w:val="right" w:pos="8838"/>
      </w:tabs>
    </w:pPr>
    <w:rPr>
      <w:rFonts w:eastAsiaTheme="minorEastAsia"/>
      <w:sz w:val="22"/>
      <w:szCs w:val="22"/>
      <w:lang w:val="es-PE" w:eastAsia="es-PE"/>
    </w:r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321FB3"/>
    <w:rPr>
      <w:rFonts w:eastAsiaTheme="minorEastAsia"/>
      <w:kern w:val="0"/>
      <w:lang w:eastAsia="es-PE"/>
      <w14:ligatures w14:val="none"/>
    </w:rPr>
  </w:style>
  <w:style w:type="paragraph" w:styleId="Piedepgina">
    <w:name w:val="footer"/>
    <w:basedOn w:val="Normal"/>
    <w:link w:val="PiedepginaCar"/>
    <w:uiPriority w:val="99"/>
    <w:unhideWhenUsed/>
    <w:rsid w:val="00321FB3"/>
    <w:pPr>
      <w:tabs>
        <w:tab w:val="center" w:pos="4419"/>
        <w:tab w:val="right" w:pos="8838"/>
      </w:tabs>
    </w:pPr>
    <w:rPr>
      <w:rFonts w:eastAsiaTheme="minorEastAsia"/>
      <w:sz w:val="22"/>
      <w:szCs w:val="22"/>
      <w:lang w:val="es-PE" w:eastAsia="es-PE"/>
    </w:rPr>
  </w:style>
  <w:style w:type="character" w:customStyle="1" w:styleId="PiedepginaCar">
    <w:name w:val="Pie de página Car"/>
    <w:basedOn w:val="Fuentedeprrafopredeter"/>
    <w:link w:val="Piedepgina"/>
    <w:uiPriority w:val="99"/>
    <w:rsid w:val="00321FB3"/>
    <w:rPr>
      <w:rFonts w:eastAsiaTheme="minorEastAsia"/>
      <w:kern w:val="0"/>
      <w:lang w:eastAsia="es-PE"/>
      <w14:ligatures w14:val="none"/>
    </w:rPr>
  </w:style>
  <w:style w:type="paragraph" w:styleId="Bibliografa">
    <w:name w:val="Bibliography"/>
    <w:basedOn w:val="Normal"/>
    <w:next w:val="Normal"/>
    <w:uiPriority w:val="37"/>
    <w:unhideWhenUsed/>
    <w:rsid w:val="00321FB3"/>
    <w:pPr>
      <w:tabs>
        <w:tab w:val="left" w:pos="384"/>
      </w:tabs>
      <w:spacing w:after="240"/>
      <w:ind w:left="384" w:hanging="384"/>
    </w:pPr>
    <w:rPr>
      <w:rFonts w:eastAsiaTheme="minorEastAsia"/>
      <w:sz w:val="22"/>
      <w:szCs w:val="22"/>
      <w:lang w:val="es-PE" w:eastAsia="es-PE"/>
    </w:rPr>
  </w:style>
  <w:style w:type="paragraph" w:styleId="Ttulo">
    <w:name w:val="Title"/>
    <w:basedOn w:val="Normal"/>
    <w:next w:val="Normal"/>
    <w:link w:val="TtuloCar"/>
    <w:uiPriority w:val="10"/>
    <w:qFormat/>
    <w:rsid w:val="00321FB3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s-PE" w:eastAsia="es-PE"/>
    </w:rPr>
  </w:style>
  <w:style w:type="character" w:customStyle="1" w:styleId="TtuloCar">
    <w:name w:val="Título Car"/>
    <w:basedOn w:val="Fuentedeprrafopredeter"/>
    <w:link w:val="Ttulo"/>
    <w:uiPriority w:val="10"/>
    <w:rsid w:val="00321FB3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es-PE"/>
      <w14:ligatures w14:val="none"/>
    </w:rPr>
  </w:style>
  <w:style w:type="character" w:styleId="Refdecomentario">
    <w:name w:val="annotation reference"/>
    <w:basedOn w:val="Fuentedeprrafopredeter"/>
    <w:uiPriority w:val="99"/>
    <w:semiHidden/>
    <w:unhideWhenUsed/>
    <w:rsid w:val="00321FB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21FB3"/>
    <w:pPr>
      <w:spacing w:after="200"/>
    </w:pPr>
    <w:rPr>
      <w:rFonts w:eastAsiaTheme="minorEastAsia"/>
      <w:sz w:val="20"/>
      <w:szCs w:val="20"/>
      <w:lang w:val="es-PE" w:eastAsia="es-PE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21FB3"/>
    <w:rPr>
      <w:rFonts w:eastAsiaTheme="minorEastAsia"/>
      <w:kern w:val="0"/>
      <w:sz w:val="20"/>
      <w:szCs w:val="20"/>
      <w:lang w:eastAsia="es-PE"/>
      <w14:ligatures w14:val="non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21FB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21FB3"/>
    <w:rPr>
      <w:rFonts w:eastAsiaTheme="minorEastAsia"/>
      <w:b/>
      <w:bCs/>
      <w:kern w:val="0"/>
      <w:sz w:val="20"/>
      <w:szCs w:val="20"/>
      <w:lang w:eastAsia="es-PE"/>
      <w14:ligatures w14:val="non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21FB3"/>
    <w:rPr>
      <w:rFonts w:ascii="Tahoma" w:eastAsiaTheme="minorEastAsia" w:hAnsi="Tahoma" w:cs="Tahoma"/>
      <w:sz w:val="16"/>
      <w:szCs w:val="16"/>
      <w:lang w:val="es-PE" w:eastAsia="es-PE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21FB3"/>
    <w:rPr>
      <w:rFonts w:ascii="Tahoma" w:eastAsiaTheme="minorEastAsia" w:hAnsi="Tahoma" w:cs="Tahoma"/>
      <w:kern w:val="0"/>
      <w:sz w:val="16"/>
      <w:szCs w:val="16"/>
      <w:lang w:eastAsia="es-PE"/>
      <w14:ligatures w14:val="none"/>
    </w:rPr>
  </w:style>
  <w:style w:type="paragraph" w:customStyle="1" w:styleId="Default">
    <w:name w:val="Default"/>
    <w:rsid w:val="00321FB3"/>
    <w:pPr>
      <w:autoSpaceDE w:val="0"/>
      <w:autoSpaceDN w:val="0"/>
      <w:adjustRightInd w:val="0"/>
      <w:spacing w:after="0" w:line="240" w:lineRule="auto"/>
    </w:pPr>
    <w:rPr>
      <w:rFonts w:ascii="Overlock" w:eastAsiaTheme="minorEastAsia" w:hAnsi="Overlock" w:cs="Overlock"/>
      <w:color w:val="000000"/>
      <w:kern w:val="0"/>
      <w:sz w:val="24"/>
      <w:szCs w:val="24"/>
      <w:lang w:eastAsia="es-PE"/>
      <w14:ligatures w14:val="none"/>
    </w:rPr>
  </w:style>
  <w:style w:type="character" w:styleId="Hipervnculo">
    <w:name w:val="Hyperlink"/>
    <w:basedOn w:val="Fuentedeprrafopredeter"/>
    <w:uiPriority w:val="99"/>
    <w:unhideWhenUsed/>
    <w:rsid w:val="00321FB3"/>
    <w:rPr>
      <w:color w:val="0563C1" w:themeColor="hyperlink"/>
      <w:u w:val="single"/>
    </w:rPr>
  </w:style>
  <w:style w:type="character" w:customStyle="1" w:styleId="A3">
    <w:name w:val="A3"/>
    <w:uiPriority w:val="99"/>
    <w:rsid w:val="00321FB3"/>
    <w:rPr>
      <w:rFonts w:cs="RotisSemiSans Light"/>
      <w:color w:val="000000"/>
      <w:sz w:val="19"/>
      <w:szCs w:val="19"/>
    </w:rPr>
  </w:style>
  <w:style w:type="character" w:customStyle="1" w:styleId="A5">
    <w:name w:val="A5"/>
    <w:uiPriority w:val="99"/>
    <w:rsid w:val="00321FB3"/>
    <w:rPr>
      <w:rFonts w:cs="RotisSemiSans Light"/>
      <w:color w:val="000000"/>
      <w:sz w:val="12"/>
      <w:szCs w:val="12"/>
    </w:rPr>
  </w:style>
  <w:style w:type="paragraph" w:styleId="NormalWeb">
    <w:name w:val="Normal (Web)"/>
    <w:basedOn w:val="Normal"/>
    <w:uiPriority w:val="99"/>
    <w:unhideWhenUsed/>
    <w:rsid w:val="00321FB3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PE" w:eastAsia="es-PE"/>
    </w:rPr>
  </w:style>
  <w:style w:type="character" w:customStyle="1" w:styleId="apple-converted-space">
    <w:name w:val="apple-converted-space"/>
    <w:basedOn w:val="Fuentedeprrafopredeter"/>
    <w:rsid w:val="00321FB3"/>
  </w:style>
  <w:style w:type="paragraph" w:styleId="Sinespaciado">
    <w:name w:val="No Spacing"/>
    <w:uiPriority w:val="1"/>
    <w:qFormat/>
    <w:rsid w:val="00321FB3"/>
    <w:pPr>
      <w:spacing w:after="0" w:line="240" w:lineRule="auto"/>
    </w:pPr>
    <w:rPr>
      <w:rFonts w:eastAsiaTheme="minorEastAsia"/>
      <w:kern w:val="0"/>
      <w:lang w:eastAsia="es-PE"/>
      <w14:ligatures w14:val="none"/>
    </w:rPr>
  </w:style>
  <w:style w:type="paragraph" w:customStyle="1" w:styleId="details">
    <w:name w:val="details"/>
    <w:basedOn w:val="Normal"/>
    <w:rsid w:val="00321FB3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PE" w:eastAsia="es-PE"/>
    </w:rPr>
  </w:style>
  <w:style w:type="character" w:customStyle="1" w:styleId="PrrafodelistaCar">
    <w:name w:val="Párrafo de lista Car"/>
    <w:link w:val="Prrafodelista"/>
    <w:uiPriority w:val="34"/>
    <w:rsid w:val="00321FB3"/>
    <w:rPr>
      <w:kern w:val="0"/>
      <w:sz w:val="24"/>
      <w:szCs w:val="24"/>
      <w:lang w:val="en-CA"/>
      <w14:ligatures w14:val="none"/>
    </w:rPr>
  </w:style>
  <w:style w:type="character" w:customStyle="1" w:styleId="highlight">
    <w:name w:val="highlight"/>
    <w:basedOn w:val="Fuentedeprrafopredeter"/>
    <w:rsid w:val="00321FB3"/>
  </w:style>
  <w:style w:type="table" w:styleId="Sombreadoclaro-nfasis3">
    <w:name w:val="Light Shading Accent 3"/>
    <w:basedOn w:val="Tablanormal"/>
    <w:uiPriority w:val="60"/>
    <w:rsid w:val="00321FB3"/>
    <w:pPr>
      <w:spacing w:after="0" w:line="240" w:lineRule="auto"/>
    </w:pPr>
    <w:rPr>
      <w:color w:val="7B7B7B" w:themeColor="accent3" w:themeShade="BF"/>
      <w:kern w:val="0"/>
      <w14:ligatures w14:val="none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stamedia1-nfasis3">
    <w:name w:val="Medium List 1 Accent 3"/>
    <w:basedOn w:val="Tablanormal"/>
    <w:uiPriority w:val="65"/>
    <w:rsid w:val="00321FB3"/>
    <w:pPr>
      <w:spacing w:after="0" w:line="240" w:lineRule="auto"/>
    </w:pPr>
    <w:rPr>
      <w:rFonts w:eastAsiaTheme="minorEastAsia"/>
      <w:color w:val="000000" w:themeColor="text1"/>
      <w:kern w:val="0"/>
      <w:lang w:eastAsia="es-PE"/>
      <w14:ligatures w14:val="none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character" w:styleId="nfasis">
    <w:name w:val="Emphasis"/>
    <w:uiPriority w:val="20"/>
    <w:qFormat/>
    <w:rsid w:val="00321FB3"/>
    <w:rPr>
      <w:i/>
      <w:iCs/>
    </w:rPr>
  </w:style>
  <w:style w:type="character" w:styleId="Hipervnculovisitado">
    <w:name w:val="FollowedHyperlink"/>
    <w:basedOn w:val="Fuentedeprrafopredeter"/>
    <w:uiPriority w:val="99"/>
    <w:semiHidden/>
    <w:unhideWhenUsed/>
    <w:rsid w:val="00321FB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Colors" Target="diagrams/colors1.xml"/><Relationship Id="rId3" Type="http://schemas.openxmlformats.org/officeDocument/2006/relationships/settings" Target="settings.xml"/><Relationship Id="rId7" Type="http://schemas.openxmlformats.org/officeDocument/2006/relationships/diagramQuickStyle" Target="diagrams/quickStyl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diagramLayout" Target="diagrams/layout1.xml"/><Relationship Id="rId11" Type="http://schemas.openxmlformats.org/officeDocument/2006/relationships/theme" Target="theme/theme1.xml"/><Relationship Id="rId5" Type="http://schemas.openxmlformats.org/officeDocument/2006/relationships/diagramData" Target="diagrams/data1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07/relationships/diagramDrawing" Target="diagrams/drawing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3_1">
  <dgm:title val=""/>
  <dgm:desc val=""/>
  <dgm:catLst>
    <dgm:cat type="accent3" pri="11100"/>
  </dgm:catLst>
  <dgm:styleLbl name="node0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accent3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accent3">
        <a:tint val="40000"/>
      </a:schemeClr>
    </dgm:fillClrLst>
    <dgm:linClrLst meth="repeat">
      <a:schemeClr val="accent3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3">
        <a:tint val="40000"/>
      </a:schemeClr>
    </dgm:fillClrLst>
    <dgm:linClrLst meth="repeat">
      <a:schemeClr val="accent3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3">
        <a:tint val="40000"/>
      </a:schemeClr>
    </dgm:fillClrLst>
    <dgm:linClrLst meth="repeat">
      <a:schemeClr val="accent3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accent3"/>
    </dgm:fillClrLst>
    <dgm:linClrLst meth="repeat">
      <a:schemeClr val="accent3"/>
    </dgm:linClrLst>
    <dgm:effectClrLst/>
    <dgm:txLinClrLst/>
    <dgm:txFillClrLst/>
    <dgm:txEffectClrLst/>
  </dgm:styleLbl>
  <dgm:styleLbl name="parChTrans2D3">
    <dgm:fillClrLst meth="repeat">
      <a:schemeClr val="accent3"/>
    </dgm:fillClrLst>
    <dgm:linClrLst meth="repeat">
      <a:schemeClr val="accent3"/>
    </dgm:linClrLst>
    <dgm:effectClrLst/>
    <dgm:txLinClrLst/>
    <dgm:txFillClrLst/>
    <dgm:txEffectClrLst/>
  </dgm:styleLbl>
  <dgm:styleLbl name="parChTrans2D4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3"/>
    </dgm:fillClrLst>
    <dgm:linClrLst meth="repeat">
      <a:schemeClr val="accent3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3"/>
    </dgm:fillClrLst>
    <dgm:linClrLst meth="repeat">
      <a:schemeClr val="accent3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3"/>
    </dgm:fillClrLst>
    <dgm:linClrLst meth="repeat">
      <a:schemeClr val="accent3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3"/>
    </dgm:fillClrLst>
    <dgm:linClrLst meth="repeat">
      <a:schemeClr val="accent3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accent3">
        <a:alpha val="4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accent3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accent3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accent3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3"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3">
        <a:shade val="80000"/>
      </a:schemeClr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3">
        <a:tint val="50000"/>
        <a:alpha val="40000"/>
      </a:schemeClr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3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F50370B0-A2EE-49A1-85CD-61A01FB3200D}" type="doc">
      <dgm:prSet loTypeId="urn:microsoft.com/office/officeart/2005/8/layout/hierarchy6" loCatId="hierarchy" qsTypeId="urn:microsoft.com/office/officeart/2005/8/quickstyle/simple2" qsCatId="simple" csTypeId="urn:microsoft.com/office/officeart/2005/8/colors/accent3_1" csCatId="accent3" phldr="1"/>
      <dgm:spPr/>
      <dgm:t>
        <a:bodyPr/>
        <a:lstStyle/>
        <a:p>
          <a:endParaRPr lang="es-PE"/>
        </a:p>
      </dgm:t>
    </dgm:pt>
    <dgm:pt modelId="{612A1B6D-2601-4C75-921D-040267B0E868}">
      <dgm:prSet phldrT="[Texto]" custT="1"/>
      <dgm:spPr/>
      <dgm:t>
        <a:bodyPr/>
        <a:lstStyle/>
        <a:p>
          <a:r>
            <a:rPr lang="es-MX" sz="1000" dirty="0">
              <a:latin typeface="Times New Roman" panose="02020603050405020304" pitchFamily="18" charset="0"/>
              <a:cs typeface="Times New Roman" panose="02020603050405020304" pitchFamily="18" charset="0"/>
            </a:rPr>
            <a:t>Total</a:t>
          </a:r>
        </a:p>
        <a:p>
          <a:r>
            <a:rPr lang="es-MX" sz="1000" dirty="0">
              <a:latin typeface="Times New Roman" panose="02020603050405020304" pitchFamily="18" charset="0"/>
              <a:cs typeface="Times New Roman" panose="02020603050405020304" pitchFamily="18" charset="0"/>
            </a:rPr>
            <a:t>(</a:t>
          </a:r>
          <a:r>
            <a:rPr lang="es-MX" sz="1000" i="1" dirty="0">
              <a:latin typeface="Times New Roman" panose="02020603050405020304" pitchFamily="18" charset="0"/>
              <a:cs typeface="Times New Roman" panose="02020603050405020304" pitchFamily="18" charset="0"/>
            </a:rPr>
            <a:t>n</a:t>
          </a:r>
          <a:r>
            <a:rPr lang="es-MX" sz="1000" dirty="0">
              <a:latin typeface="Times New Roman" panose="02020603050405020304" pitchFamily="18" charset="0"/>
              <a:cs typeface="Times New Roman" panose="02020603050405020304" pitchFamily="18" charset="0"/>
            </a:rPr>
            <a:t>=192)</a:t>
          </a:r>
          <a:endParaRPr lang="es-PE" sz="1000" dirty="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B43BFF7C-0BCD-440A-A3AF-496B9923971D}" type="parTrans" cxnId="{F48CB545-1819-4ACD-8ED6-B14F32F6EE17}">
      <dgm:prSet/>
      <dgm:spPr/>
      <dgm:t>
        <a:bodyPr/>
        <a:lstStyle/>
        <a:p>
          <a:endParaRPr lang="es-PE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94239E80-8DF6-456C-ADB2-549EB23F88EC}" type="sibTrans" cxnId="{F48CB545-1819-4ACD-8ED6-B14F32F6EE17}">
      <dgm:prSet/>
      <dgm:spPr/>
      <dgm:t>
        <a:bodyPr/>
        <a:lstStyle/>
        <a:p>
          <a:endParaRPr lang="es-PE" sz="1000" dirty="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98C7895E-A75C-432A-93E1-A4CEF7AC9AA2}">
      <dgm:prSet phldrT="[Texto]" custT="1"/>
      <dgm:spPr/>
      <dgm:t>
        <a:bodyPr/>
        <a:lstStyle/>
        <a:p>
          <a:r>
            <a:rPr lang="es-MX" sz="1000" dirty="0">
              <a:latin typeface="Times New Roman" panose="02020603050405020304" pitchFamily="18" charset="0"/>
              <a:cs typeface="Times New Roman" panose="02020603050405020304" pitchFamily="18" charset="0"/>
            </a:rPr>
            <a:t>Other outcomes</a:t>
          </a:r>
        </a:p>
        <a:p>
          <a:r>
            <a:rPr lang="es-MX" sz="1000" dirty="0">
              <a:latin typeface="Times New Roman" panose="02020603050405020304" pitchFamily="18" charset="0"/>
              <a:cs typeface="Times New Roman" panose="02020603050405020304" pitchFamily="18" charset="0"/>
            </a:rPr>
            <a:t>(</a:t>
          </a:r>
          <a:r>
            <a:rPr lang="es-MX" sz="1000" i="1" dirty="0">
              <a:latin typeface="Times New Roman" panose="02020603050405020304" pitchFamily="18" charset="0"/>
              <a:cs typeface="Times New Roman" panose="02020603050405020304" pitchFamily="18" charset="0"/>
            </a:rPr>
            <a:t>n</a:t>
          </a:r>
          <a:r>
            <a:rPr lang="es-MX" sz="1000" dirty="0">
              <a:latin typeface="Times New Roman" panose="02020603050405020304" pitchFamily="18" charset="0"/>
              <a:cs typeface="Times New Roman" panose="02020603050405020304" pitchFamily="18" charset="0"/>
            </a:rPr>
            <a:t>=154)</a:t>
          </a:r>
          <a:endParaRPr lang="es-PE" sz="1000" dirty="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9A6026F3-0161-4776-BBF4-CBC929461AB1}" type="parTrans" cxnId="{D3F08B6A-A1F1-4135-BB52-6CCF7153EB41}">
      <dgm:prSet/>
      <dgm:spPr/>
      <dgm:t>
        <a:bodyPr/>
        <a:lstStyle/>
        <a:p>
          <a:endParaRPr lang="es-PE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4E7899B9-BB0A-4551-B542-7708437B3844}" type="sibTrans" cxnId="{D3F08B6A-A1F1-4135-BB52-6CCF7153EB41}">
      <dgm:prSet/>
      <dgm:spPr/>
      <dgm:t>
        <a:bodyPr/>
        <a:lstStyle/>
        <a:p>
          <a:endParaRPr lang="es-PE" sz="1000" dirty="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FF8FB778-BC38-486A-A0CE-81C4C1B195E4}">
      <dgm:prSet phldrT="[Texto]" custT="1"/>
      <dgm:spPr/>
      <dgm:t>
        <a:bodyPr/>
        <a:lstStyle/>
        <a:p>
          <a:r>
            <a:rPr lang="es-MX" sz="1000" dirty="0">
              <a:latin typeface="Times New Roman" panose="02020603050405020304" pitchFamily="18" charset="0"/>
              <a:cs typeface="Times New Roman" panose="02020603050405020304" pitchFamily="18" charset="0"/>
            </a:rPr>
            <a:t>Primary outcome</a:t>
          </a:r>
          <a:r>
            <a:rPr lang="es-MX" sz="1000" baseline="30000" dirty="0">
              <a:latin typeface="Times New Roman" panose="02020603050405020304" pitchFamily="18" charset="0"/>
              <a:cs typeface="Times New Roman" panose="02020603050405020304" pitchFamily="18" charset="0"/>
            </a:rPr>
            <a:t>a </a:t>
          </a:r>
        </a:p>
        <a:p>
          <a:r>
            <a:rPr lang="es-MX" sz="1000" dirty="0">
              <a:latin typeface="Times New Roman" panose="02020603050405020304" pitchFamily="18" charset="0"/>
              <a:cs typeface="Times New Roman" panose="02020603050405020304" pitchFamily="18" charset="0"/>
            </a:rPr>
            <a:t>(</a:t>
          </a:r>
          <a:r>
            <a:rPr lang="es-MX" sz="1000" i="1" dirty="0">
              <a:latin typeface="Times New Roman" panose="02020603050405020304" pitchFamily="18" charset="0"/>
              <a:cs typeface="Times New Roman" panose="02020603050405020304" pitchFamily="18" charset="0"/>
            </a:rPr>
            <a:t>n</a:t>
          </a:r>
          <a:r>
            <a:rPr lang="es-MX" sz="1000" dirty="0">
              <a:latin typeface="Times New Roman" panose="02020603050405020304" pitchFamily="18" charset="0"/>
              <a:cs typeface="Times New Roman" panose="02020603050405020304" pitchFamily="18" charset="0"/>
            </a:rPr>
            <a:t>=38)</a:t>
          </a:r>
        </a:p>
      </dgm:t>
    </dgm:pt>
    <dgm:pt modelId="{DCBD48F8-5175-43C2-B767-8EAA732748FE}" type="parTrans" cxnId="{878EA9B4-AA56-4769-82A8-2800477B664D}">
      <dgm:prSet/>
      <dgm:spPr/>
      <dgm:t>
        <a:bodyPr/>
        <a:lstStyle/>
        <a:p>
          <a:endParaRPr lang="es-PE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5A4815BE-8289-4BF2-B24B-B9832E700F91}" type="sibTrans" cxnId="{878EA9B4-AA56-4769-82A8-2800477B664D}">
      <dgm:prSet/>
      <dgm:spPr/>
      <dgm:t>
        <a:bodyPr/>
        <a:lstStyle/>
        <a:p>
          <a:endParaRPr lang="es-PE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44FEBDE8-0CB6-4534-A40D-C313E654EDEB}">
      <dgm:prSet phldrT="[Texto]" custT="1"/>
      <dgm:spPr/>
      <dgm:t>
        <a:bodyPr/>
        <a:lstStyle/>
        <a:p>
          <a:r>
            <a:rPr lang="es-MX" sz="1000" dirty="0">
              <a:latin typeface="Times New Roman" panose="02020603050405020304" pitchFamily="18" charset="0"/>
              <a:cs typeface="Times New Roman" panose="02020603050405020304" pitchFamily="18" charset="0"/>
            </a:rPr>
            <a:t>Death</a:t>
          </a:r>
        </a:p>
        <a:p>
          <a:r>
            <a:rPr lang="es-MX" sz="1000" dirty="0">
              <a:latin typeface="Times New Roman" panose="02020603050405020304" pitchFamily="18" charset="0"/>
              <a:cs typeface="Times New Roman" panose="02020603050405020304" pitchFamily="18" charset="0"/>
            </a:rPr>
            <a:t>(</a:t>
          </a:r>
          <a:r>
            <a:rPr lang="es-MX" sz="1000" i="1" dirty="0">
              <a:latin typeface="Times New Roman" panose="02020603050405020304" pitchFamily="18" charset="0"/>
              <a:cs typeface="Times New Roman" panose="02020603050405020304" pitchFamily="18" charset="0"/>
            </a:rPr>
            <a:t>n</a:t>
          </a:r>
          <a:r>
            <a:rPr lang="es-MX" sz="1000" dirty="0">
              <a:latin typeface="Times New Roman" panose="02020603050405020304" pitchFamily="18" charset="0"/>
              <a:cs typeface="Times New Roman" panose="02020603050405020304" pitchFamily="18" charset="0"/>
            </a:rPr>
            <a:t>=4)</a:t>
          </a:r>
        </a:p>
      </dgm:t>
    </dgm:pt>
    <dgm:pt modelId="{EC69C9FF-7BF5-48C6-8202-AE917D621B2B}" type="parTrans" cxnId="{B1F183D1-BAC8-4E1E-846B-E6E48BCFB9B0}">
      <dgm:prSet/>
      <dgm:spPr/>
      <dgm:t>
        <a:bodyPr/>
        <a:lstStyle/>
        <a:p>
          <a:endParaRPr lang="es-PE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ED0BFA01-3A2F-4171-9F74-0776586D6AEC}" type="sibTrans" cxnId="{B1F183D1-BAC8-4E1E-846B-E6E48BCFB9B0}">
      <dgm:prSet/>
      <dgm:spPr/>
      <dgm:t>
        <a:bodyPr/>
        <a:lstStyle/>
        <a:p>
          <a:endParaRPr lang="es-PE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6DF563CD-C9EF-4517-906F-ACB2ACBDA79B}">
      <dgm:prSet phldrT="[Texto]" custT="1"/>
      <dgm:spPr/>
      <dgm:t>
        <a:bodyPr/>
        <a:lstStyle/>
        <a:p>
          <a:r>
            <a:rPr lang="es-MX" sz="1000" dirty="0">
              <a:latin typeface="Times New Roman" panose="02020603050405020304" pitchFamily="18" charset="0"/>
              <a:cs typeface="Times New Roman" panose="02020603050405020304" pitchFamily="18" charset="0"/>
            </a:rPr>
            <a:t>Major amputation</a:t>
          </a:r>
        </a:p>
        <a:p>
          <a:r>
            <a:rPr lang="es-MX" sz="1000" dirty="0">
              <a:latin typeface="Times New Roman" panose="02020603050405020304" pitchFamily="18" charset="0"/>
              <a:cs typeface="Times New Roman" panose="02020603050405020304" pitchFamily="18" charset="0"/>
            </a:rPr>
            <a:t>(</a:t>
          </a:r>
          <a:r>
            <a:rPr lang="es-MX" sz="1000" i="1" dirty="0">
              <a:latin typeface="Times New Roman" panose="02020603050405020304" pitchFamily="18" charset="0"/>
              <a:cs typeface="Times New Roman" panose="02020603050405020304" pitchFamily="18" charset="0"/>
            </a:rPr>
            <a:t>n</a:t>
          </a:r>
          <a:r>
            <a:rPr lang="es-MX" sz="1000" dirty="0">
              <a:latin typeface="Times New Roman" panose="02020603050405020304" pitchFamily="18" charset="0"/>
              <a:cs typeface="Times New Roman" panose="02020603050405020304" pitchFamily="18" charset="0"/>
            </a:rPr>
            <a:t>=34)</a:t>
          </a:r>
          <a:endParaRPr lang="es-PE" sz="1000" dirty="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7B70A360-F21D-42E6-93F8-144C4D252CDF}" type="parTrans" cxnId="{76B7B26E-4E70-49D7-8BAB-CAE96477010C}">
      <dgm:prSet/>
      <dgm:spPr/>
      <dgm:t>
        <a:bodyPr/>
        <a:lstStyle/>
        <a:p>
          <a:endParaRPr lang="es-PE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8C282AA3-8012-4DA9-83EA-1570D27750DE}" type="sibTrans" cxnId="{76B7B26E-4E70-49D7-8BAB-CAE96477010C}">
      <dgm:prSet/>
      <dgm:spPr/>
      <dgm:t>
        <a:bodyPr/>
        <a:lstStyle/>
        <a:p>
          <a:endParaRPr lang="es-PE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39F693DE-D84A-4DB3-84F1-2D643142F181}">
      <dgm:prSet phldrT="[Texto]" custT="1"/>
      <dgm:spPr/>
      <dgm:t>
        <a:bodyPr/>
        <a:lstStyle/>
        <a:p>
          <a:r>
            <a:rPr lang="es-MX" sz="1000" dirty="0">
              <a:latin typeface="Times New Roman" panose="02020603050405020304" pitchFamily="18" charset="0"/>
              <a:cs typeface="Times New Roman" panose="02020603050405020304" pitchFamily="18" charset="0"/>
            </a:rPr>
            <a:t>Hospitalized</a:t>
          </a:r>
        </a:p>
        <a:p>
          <a:r>
            <a:rPr lang="es-PE" sz="1000" dirty="0">
              <a:latin typeface="Times New Roman" panose="02020603050405020304" pitchFamily="18" charset="0"/>
              <a:cs typeface="Times New Roman" panose="02020603050405020304" pitchFamily="18" charset="0"/>
            </a:rPr>
            <a:t>(</a:t>
          </a:r>
          <a:r>
            <a:rPr lang="es-PE" sz="1000" i="1" dirty="0">
              <a:latin typeface="Times New Roman" panose="02020603050405020304" pitchFamily="18" charset="0"/>
              <a:cs typeface="Times New Roman" panose="02020603050405020304" pitchFamily="18" charset="0"/>
            </a:rPr>
            <a:t>n</a:t>
          </a:r>
          <a:r>
            <a:rPr lang="es-PE" sz="1000" dirty="0">
              <a:latin typeface="Times New Roman" panose="02020603050405020304" pitchFamily="18" charset="0"/>
              <a:cs typeface="Times New Roman" panose="02020603050405020304" pitchFamily="18" charset="0"/>
            </a:rPr>
            <a:t>=90)</a:t>
          </a:r>
        </a:p>
      </dgm:t>
    </dgm:pt>
    <dgm:pt modelId="{2EE7DD6F-4BAA-4E1B-874C-EBE72F82E7E4}" type="parTrans" cxnId="{5F33C376-A7E8-4AF0-9B6C-B7492CB72409}">
      <dgm:prSet/>
      <dgm:spPr/>
      <dgm:t>
        <a:bodyPr/>
        <a:lstStyle/>
        <a:p>
          <a:endParaRPr lang="es-PE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8A94C1DA-9389-4AF9-8F56-5C97A7987CBF}" type="sibTrans" cxnId="{5F33C376-A7E8-4AF0-9B6C-B7492CB72409}">
      <dgm:prSet/>
      <dgm:spPr/>
      <dgm:t>
        <a:bodyPr/>
        <a:lstStyle/>
        <a:p>
          <a:endParaRPr lang="es-PE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BDB30BC7-ADC7-4104-8A30-A2FE755B9054}">
      <dgm:prSet phldrT="[Texto]" custT="1"/>
      <dgm:spPr/>
      <dgm:t>
        <a:bodyPr/>
        <a:lstStyle/>
        <a:p>
          <a:r>
            <a:rPr lang="es-MX" sz="1000" dirty="0">
              <a:latin typeface="Times New Roman" panose="02020603050405020304" pitchFamily="18" charset="0"/>
              <a:cs typeface="Times New Roman" panose="02020603050405020304" pitchFamily="18" charset="0"/>
            </a:rPr>
            <a:t>Hosp &lt;14 days</a:t>
          </a:r>
        </a:p>
        <a:p>
          <a:r>
            <a:rPr lang="es-MX" sz="1000" dirty="0">
              <a:latin typeface="Times New Roman" panose="02020603050405020304" pitchFamily="18" charset="0"/>
              <a:cs typeface="Times New Roman" panose="02020603050405020304" pitchFamily="18" charset="0"/>
            </a:rPr>
            <a:t>(</a:t>
          </a:r>
          <a:r>
            <a:rPr lang="es-MX" sz="1000" i="1" dirty="0">
              <a:latin typeface="Times New Roman" panose="02020603050405020304" pitchFamily="18" charset="0"/>
              <a:cs typeface="Times New Roman" panose="02020603050405020304" pitchFamily="18" charset="0"/>
            </a:rPr>
            <a:t>n</a:t>
          </a:r>
          <a:r>
            <a:rPr lang="es-MX" sz="1000" dirty="0">
              <a:latin typeface="Times New Roman" panose="02020603050405020304" pitchFamily="18" charset="0"/>
              <a:cs typeface="Times New Roman" panose="02020603050405020304" pitchFamily="18" charset="0"/>
            </a:rPr>
            <a:t>=24)</a:t>
          </a:r>
          <a:endParaRPr lang="es-PE" sz="1000" dirty="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30F073BC-DFA8-47C8-9132-AAF05AD2FD02}" type="parTrans" cxnId="{052835ED-45C2-43BE-A5AE-4E935E802C9B}">
      <dgm:prSet/>
      <dgm:spPr/>
      <dgm:t>
        <a:bodyPr/>
        <a:lstStyle/>
        <a:p>
          <a:endParaRPr lang="es-PE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DFDE5253-EA5A-49E7-ADCC-0DA4A4982ECD}" type="sibTrans" cxnId="{052835ED-45C2-43BE-A5AE-4E935E802C9B}">
      <dgm:prSet/>
      <dgm:spPr/>
      <dgm:t>
        <a:bodyPr/>
        <a:lstStyle/>
        <a:p>
          <a:endParaRPr lang="es-PE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2E30C3CD-9E20-416C-954F-EEF1C3ABDCDC}">
      <dgm:prSet phldrT="[Texto]" custT="1"/>
      <dgm:spPr/>
      <dgm:t>
        <a:bodyPr/>
        <a:lstStyle/>
        <a:p>
          <a:r>
            <a:rPr lang="es-MX" sz="1000" dirty="0">
              <a:latin typeface="Times New Roman" panose="02020603050405020304" pitchFamily="18" charset="0"/>
              <a:cs typeface="Times New Roman" panose="02020603050405020304" pitchFamily="18" charset="0"/>
            </a:rPr>
            <a:t>Minor amputation</a:t>
          </a:r>
        </a:p>
        <a:p>
          <a:r>
            <a:rPr lang="es-MX" sz="1000" dirty="0">
              <a:latin typeface="Times New Roman" panose="02020603050405020304" pitchFamily="18" charset="0"/>
              <a:cs typeface="Times New Roman" panose="02020603050405020304" pitchFamily="18" charset="0"/>
            </a:rPr>
            <a:t>(</a:t>
          </a:r>
          <a:r>
            <a:rPr lang="es-MX" sz="1000" i="1" dirty="0">
              <a:latin typeface="Times New Roman" panose="02020603050405020304" pitchFamily="18" charset="0"/>
              <a:cs typeface="Times New Roman" panose="02020603050405020304" pitchFamily="18" charset="0"/>
            </a:rPr>
            <a:t>n</a:t>
          </a:r>
          <a:r>
            <a:rPr lang="es-MX" sz="1000" dirty="0">
              <a:latin typeface="Times New Roman" panose="02020603050405020304" pitchFamily="18" charset="0"/>
              <a:cs typeface="Times New Roman" panose="02020603050405020304" pitchFamily="18" charset="0"/>
            </a:rPr>
            <a:t>=13)</a:t>
          </a:r>
          <a:endParaRPr lang="es-PE" sz="1000" dirty="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F4B0E55D-DF13-4894-ABE3-557037A1B3BE}" type="parTrans" cxnId="{A93DC6C1-76D0-4E93-B497-F1EF8AE201E8}">
      <dgm:prSet/>
      <dgm:spPr/>
      <dgm:t>
        <a:bodyPr/>
        <a:lstStyle/>
        <a:p>
          <a:endParaRPr lang="es-PE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B7BFBBB5-DAB1-4D92-AA56-F40DAC301776}" type="sibTrans" cxnId="{A93DC6C1-76D0-4E93-B497-F1EF8AE201E8}">
      <dgm:prSet/>
      <dgm:spPr/>
      <dgm:t>
        <a:bodyPr/>
        <a:lstStyle/>
        <a:p>
          <a:endParaRPr lang="es-PE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BB8415E7-E808-4B2C-AD80-C3F91C24E784}">
      <dgm:prSet phldrT="[Texto]" custT="1"/>
      <dgm:spPr/>
      <dgm:t>
        <a:bodyPr/>
        <a:lstStyle/>
        <a:p>
          <a:r>
            <a:rPr lang="es-MX" sz="1000" dirty="0">
              <a:latin typeface="Times New Roman" panose="02020603050405020304" pitchFamily="18" charset="0"/>
              <a:cs typeface="Times New Roman" panose="02020603050405020304" pitchFamily="18" charset="0"/>
            </a:rPr>
            <a:t>Non-minor amputation (</a:t>
          </a:r>
          <a:r>
            <a:rPr lang="es-MX" sz="1000" i="1" dirty="0">
              <a:latin typeface="Times New Roman" panose="02020603050405020304" pitchFamily="18" charset="0"/>
              <a:cs typeface="Times New Roman" panose="02020603050405020304" pitchFamily="18" charset="0"/>
            </a:rPr>
            <a:t>n</a:t>
          </a:r>
          <a:r>
            <a:rPr lang="es-MX" sz="1000" dirty="0">
              <a:latin typeface="Times New Roman" panose="02020603050405020304" pitchFamily="18" charset="0"/>
              <a:cs typeface="Times New Roman" panose="02020603050405020304" pitchFamily="18" charset="0"/>
            </a:rPr>
            <a:t>=11)</a:t>
          </a:r>
          <a:endParaRPr lang="es-PE" sz="1000" dirty="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B00A3866-5988-4AB7-8805-1706CD49E561}" type="parTrans" cxnId="{A1039DBC-3997-4A38-8F09-CA305084DE26}">
      <dgm:prSet/>
      <dgm:spPr/>
      <dgm:t>
        <a:bodyPr/>
        <a:lstStyle/>
        <a:p>
          <a:endParaRPr lang="es-PE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B1F6ADAA-F1EB-4878-ABDF-58F5F5729ECC}" type="sibTrans" cxnId="{A1039DBC-3997-4A38-8F09-CA305084DE26}">
      <dgm:prSet/>
      <dgm:spPr/>
      <dgm:t>
        <a:bodyPr/>
        <a:lstStyle/>
        <a:p>
          <a:endParaRPr lang="es-PE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2888E0EA-0B5F-48B7-9F6B-23B1E435D001}">
      <dgm:prSet phldrT="[Texto]" custT="1"/>
      <dgm:spPr/>
      <dgm:t>
        <a:bodyPr/>
        <a:lstStyle/>
        <a:p>
          <a:r>
            <a:rPr lang="es-MX" sz="1000" dirty="0">
              <a:latin typeface="Times New Roman" panose="02020603050405020304" pitchFamily="18" charset="0"/>
              <a:cs typeface="Times New Roman" panose="02020603050405020304" pitchFamily="18" charset="0"/>
            </a:rPr>
            <a:t>Major amputation(</a:t>
          </a:r>
          <a:r>
            <a:rPr lang="es-MX" sz="1000" i="1" dirty="0">
              <a:latin typeface="Times New Roman" panose="02020603050405020304" pitchFamily="18" charset="0"/>
              <a:cs typeface="Times New Roman" panose="02020603050405020304" pitchFamily="18" charset="0"/>
            </a:rPr>
            <a:t>n</a:t>
          </a:r>
          <a:r>
            <a:rPr lang="es-MX" sz="1000" dirty="0">
              <a:latin typeface="Times New Roman" panose="02020603050405020304" pitchFamily="18" charset="0"/>
              <a:cs typeface="Times New Roman" panose="02020603050405020304" pitchFamily="18" charset="0"/>
            </a:rPr>
            <a:t>=3) </a:t>
          </a:r>
        </a:p>
        <a:p>
          <a:r>
            <a:rPr lang="es-MX" sz="1000" dirty="0">
              <a:latin typeface="Times New Roman" panose="02020603050405020304" pitchFamily="18" charset="0"/>
              <a:cs typeface="Times New Roman" panose="02020603050405020304" pitchFamily="18" charset="0"/>
            </a:rPr>
            <a:t>Non-major amputation(</a:t>
          </a:r>
          <a:r>
            <a:rPr lang="es-MX" sz="1000" i="1" dirty="0">
              <a:latin typeface="Times New Roman" panose="02020603050405020304" pitchFamily="18" charset="0"/>
              <a:cs typeface="Times New Roman" panose="02020603050405020304" pitchFamily="18" charset="0"/>
            </a:rPr>
            <a:t>n</a:t>
          </a:r>
          <a:r>
            <a:rPr lang="es-MX" sz="1000" dirty="0">
              <a:latin typeface="Times New Roman" panose="02020603050405020304" pitchFamily="18" charset="0"/>
              <a:cs typeface="Times New Roman" panose="02020603050405020304" pitchFamily="18" charset="0"/>
            </a:rPr>
            <a:t>=1)</a:t>
          </a:r>
        </a:p>
      </dgm:t>
    </dgm:pt>
    <dgm:pt modelId="{1A8E5527-690E-4E56-A11C-C13EC1E9E32B}" type="parTrans" cxnId="{FFE02987-A1FB-45B8-888E-2E6077E7DACE}">
      <dgm:prSet/>
      <dgm:spPr/>
      <dgm:t>
        <a:bodyPr/>
        <a:lstStyle/>
        <a:p>
          <a:endParaRPr lang="es-PE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1D4D9BA1-52B7-4919-8E94-7A4FFDEF82B3}" type="sibTrans" cxnId="{FFE02987-A1FB-45B8-888E-2E6077E7DACE}">
      <dgm:prSet/>
      <dgm:spPr/>
      <dgm:t>
        <a:bodyPr/>
        <a:lstStyle/>
        <a:p>
          <a:endParaRPr lang="es-PE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2E80C0ED-16EB-3941-B2AA-19F5DCC26FDE}">
      <dgm:prSet phldrT="[Texto]" custT="1"/>
      <dgm:spPr/>
      <dgm:t>
        <a:bodyPr/>
        <a:lstStyle/>
        <a:p>
          <a:r>
            <a:rPr lang="es-MX" sz="1000" dirty="0">
              <a:latin typeface="Times New Roman" panose="02020603050405020304" pitchFamily="18" charset="0"/>
              <a:cs typeface="Times New Roman" panose="02020603050405020304" pitchFamily="18" charset="0"/>
            </a:rPr>
            <a:t>Non-hospitalized</a:t>
          </a:r>
        </a:p>
        <a:p>
          <a:r>
            <a:rPr lang="es-MX" sz="1000" dirty="0">
              <a:latin typeface="Times New Roman" panose="02020603050405020304" pitchFamily="18" charset="0"/>
              <a:cs typeface="Times New Roman" panose="02020603050405020304" pitchFamily="18" charset="0"/>
            </a:rPr>
            <a:t>(</a:t>
          </a:r>
          <a:r>
            <a:rPr lang="es-MX" sz="1000" i="1" dirty="0">
              <a:latin typeface="Times New Roman" panose="02020603050405020304" pitchFamily="18" charset="0"/>
              <a:cs typeface="Times New Roman" panose="02020603050405020304" pitchFamily="18" charset="0"/>
            </a:rPr>
            <a:t>n</a:t>
          </a:r>
          <a:r>
            <a:rPr lang="es-MX" sz="1000" dirty="0">
              <a:latin typeface="Times New Roman" panose="02020603050405020304" pitchFamily="18" charset="0"/>
              <a:cs typeface="Times New Roman" panose="02020603050405020304" pitchFamily="18" charset="0"/>
            </a:rPr>
            <a:t>=64)</a:t>
          </a:r>
          <a:endParaRPr lang="es-PE" sz="1000" dirty="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22CC6A18-589F-5D47-91FA-7E35BAD67188}" type="parTrans" cxnId="{31DAD98B-2D1D-0A4D-9A72-32C419A425D7}">
      <dgm:prSet/>
      <dgm:spPr/>
      <dgm:t>
        <a:bodyPr/>
        <a:lstStyle/>
        <a:p>
          <a:endParaRPr lang="es-MX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09732F3E-E888-9544-863C-5472150E7D2F}" type="sibTrans" cxnId="{31DAD98B-2D1D-0A4D-9A72-32C419A425D7}">
      <dgm:prSet/>
      <dgm:spPr/>
      <dgm:t>
        <a:bodyPr/>
        <a:lstStyle/>
        <a:p>
          <a:endParaRPr lang="es-MX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81018551-6BBC-D645-9424-9CBE0E6DE9A4}">
      <dgm:prSet phldrT="[Texto]" custT="1"/>
      <dgm:spPr/>
      <dgm:t>
        <a:bodyPr/>
        <a:lstStyle/>
        <a:p>
          <a:r>
            <a:rPr lang="es-MX" sz="1000" dirty="0">
              <a:latin typeface="Times New Roman" panose="02020603050405020304" pitchFamily="18" charset="0"/>
              <a:cs typeface="Times New Roman" panose="02020603050405020304" pitchFamily="18" charset="0"/>
            </a:rPr>
            <a:t>Minor amputation (</a:t>
          </a:r>
          <a:r>
            <a:rPr lang="es-MX" sz="1000" i="1" dirty="0">
              <a:latin typeface="Times New Roman" panose="02020603050405020304" pitchFamily="18" charset="0"/>
              <a:cs typeface="Times New Roman" panose="02020603050405020304" pitchFamily="18" charset="0"/>
            </a:rPr>
            <a:t>n</a:t>
          </a:r>
          <a:r>
            <a:rPr lang="es-MX" sz="1000" dirty="0">
              <a:latin typeface="Times New Roman" panose="02020603050405020304" pitchFamily="18" charset="0"/>
              <a:cs typeface="Times New Roman" panose="02020603050405020304" pitchFamily="18" charset="0"/>
            </a:rPr>
            <a:t>=40)</a:t>
          </a:r>
          <a:endParaRPr lang="es-PE" sz="1000" dirty="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7B90EAF5-9FE0-054C-ABAD-09B5BC3A5A1E}" type="parTrans" cxnId="{E4CE1251-D42B-C949-8EFD-BC2175A1152E}">
      <dgm:prSet/>
      <dgm:spPr/>
      <dgm:t>
        <a:bodyPr/>
        <a:lstStyle/>
        <a:p>
          <a:endParaRPr lang="es-MX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AC9C759E-B0CC-4240-973F-199C0D5E4E5F}" type="sibTrans" cxnId="{E4CE1251-D42B-C949-8EFD-BC2175A1152E}">
      <dgm:prSet/>
      <dgm:spPr/>
      <dgm:t>
        <a:bodyPr/>
        <a:lstStyle/>
        <a:p>
          <a:endParaRPr lang="es-MX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ECBBE348-E0BD-1F49-839A-95BF9F71061C}">
      <dgm:prSet phldrT="[Texto]" custT="1"/>
      <dgm:spPr/>
      <dgm:t>
        <a:bodyPr/>
        <a:lstStyle/>
        <a:p>
          <a:r>
            <a:rPr lang="es-MX" sz="1000" dirty="0">
              <a:latin typeface="Times New Roman" panose="02020603050405020304" pitchFamily="18" charset="0"/>
              <a:cs typeface="Times New Roman" panose="02020603050405020304" pitchFamily="18" charset="0"/>
            </a:rPr>
            <a:t>Non-minor amputation (</a:t>
          </a:r>
          <a:r>
            <a:rPr lang="es-MX" sz="1000" i="1" dirty="0">
              <a:latin typeface="Times New Roman" panose="02020603050405020304" pitchFamily="18" charset="0"/>
              <a:cs typeface="Times New Roman" panose="02020603050405020304" pitchFamily="18" charset="0"/>
            </a:rPr>
            <a:t>n</a:t>
          </a:r>
          <a:r>
            <a:rPr lang="es-MX" sz="1000" dirty="0">
              <a:latin typeface="Times New Roman" panose="02020603050405020304" pitchFamily="18" charset="0"/>
              <a:cs typeface="Times New Roman" panose="02020603050405020304" pitchFamily="18" charset="0"/>
            </a:rPr>
            <a:t>=24)</a:t>
          </a:r>
          <a:endParaRPr lang="es-PE" sz="1000" dirty="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F3683601-0284-F844-AF72-B753891B6523}" type="parTrans" cxnId="{6BEDFBB7-B804-7D42-BEE9-8A932CEF6646}">
      <dgm:prSet/>
      <dgm:spPr/>
      <dgm:t>
        <a:bodyPr/>
        <a:lstStyle/>
        <a:p>
          <a:endParaRPr lang="es-MX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3C6C984A-46EA-2941-B8BC-1B020158384B}" type="sibTrans" cxnId="{6BEDFBB7-B804-7D42-BEE9-8A932CEF6646}">
      <dgm:prSet/>
      <dgm:spPr/>
      <dgm:t>
        <a:bodyPr/>
        <a:lstStyle/>
        <a:p>
          <a:endParaRPr lang="es-MX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14D2D036-D63F-B94A-8122-80D7A8AD712A}">
      <dgm:prSet phldrT="[Texto]" custT="1"/>
      <dgm:spPr/>
      <dgm:t>
        <a:bodyPr/>
        <a:lstStyle/>
        <a:p>
          <a:r>
            <a:rPr lang="es-MX" sz="1000" dirty="0">
              <a:latin typeface="Times New Roman" panose="02020603050405020304" pitchFamily="18" charset="0"/>
              <a:cs typeface="Times New Roman" panose="02020603050405020304" pitchFamily="18" charset="0"/>
            </a:rPr>
            <a:t>Hosp &gt;14 days</a:t>
          </a:r>
        </a:p>
        <a:p>
          <a:r>
            <a:rPr lang="es-MX" sz="1000" dirty="0">
              <a:latin typeface="Times New Roman" panose="02020603050405020304" pitchFamily="18" charset="0"/>
              <a:cs typeface="Times New Roman" panose="02020603050405020304" pitchFamily="18" charset="0"/>
            </a:rPr>
            <a:t>(</a:t>
          </a:r>
          <a:r>
            <a:rPr lang="es-MX" sz="1000" i="1" dirty="0">
              <a:latin typeface="Times New Roman" panose="02020603050405020304" pitchFamily="18" charset="0"/>
              <a:cs typeface="Times New Roman" panose="02020603050405020304" pitchFamily="18" charset="0"/>
            </a:rPr>
            <a:t>n</a:t>
          </a:r>
          <a:r>
            <a:rPr lang="es-MX" sz="1000" dirty="0">
              <a:latin typeface="Times New Roman" panose="02020603050405020304" pitchFamily="18" charset="0"/>
              <a:cs typeface="Times New Roman" panose="02020603050405020304" pitchFamily="18" charset="0"/>
            </a:rPr>
            <a:t>=66) </a:t>
          </a:r>
          <a:endParaRPr lang="es-PE" sz="1000" dirty="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645B246D-62A1-8C4F-9B73-C6284868AAA7}" type="parTrans" cxnId="{5A92A016-2DD8-7647-B33E-38D3E8B5FA18}">
      <dgm:prSet/>
      <dgm:spPr/>
      <dgm:t>
        <a:bodyPr/>
        <a:lstStyle/>
        <a:p>
          <a:endParaRPr lang="es-MX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4E1CED68-FC70-BB46-92F4-E394B96A33E1}" type="sibTrans" cxnId="{5A92A016-2DD8-7647-B33E-38D3E8B5FA18}">
      <dgm:prSet/>
      <dgm:spPr/>
      <dgm:t>
        <a:bodyPr/>
        <a:lstStyle/>
        <a:p>
          <a:endParaRPr lang="es-MX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C0552C98-0A15-BB4E-A657-9BEFF663979E}">
      <dgm:prSet phldrT="[Texto]" custT="1"/>
      <dgm:spPr/>
      <dgm:t>
        <a:bodyPr/>
        <a:lstStyle/>
        <a:p>
          <a:r>
            <a:rPr lang="es-MX" sz="1000" dirty="0">
              <a:latin typeface="Times New Roman" panose="02020603050405020304" pitchFamily="18" charset="0"/>
              <a:cs typeface="Times New Roman" panose="02020603050405020304" pitchFamily="18" charset="0"/>
            </a:rPr>
            <a:t>Minor amputation</a:t>
          </a:r>
        </a:p>
        <a:p>
          <a:r>
            <a:rPr lang="es-MX" sz="1000" dirty="0">
              <a:latin typeface="Times New Roman" panose="02020603050405020304" pitchFamily="18" charset="0"/>
              <a:cs typeface="Times New Roman" panose="02020603050405020304" pitchFamily="18" charset="0"/>
            </a:rPr>
            <a:t>(</a:t>
          </a:r>
          <a:r>
            <a:rPr lang="es-MX" sz="1000" i="1" dirty="0">
              <a:latin typeface="Times New Roman" panose="02020603050405020304" pitchFamily="18" charset="0"/>
              <a:cs typeface="Times New Roman" panose="02020603050405020304" pitchFamily="18" charset="0"/>
            </a:rPr>
            <a:t>n</a:t>
          </a:r>
          <a:r>
            <a:rPr lang="es-MX" sz="1000" dirty="0">
              <a:latin typeface="Times New Roman" panose="02020603050405020304" pitchFamily="18" charset="0"/>
              <a:cs typeface="Times New Roman" panose="02020603050405020304" pitchFamily="18" charset="0"/>
            </a:rPr>
            <a:t>=19)</a:t>
          </a:r>
          <a:endParaRPr lang="es-PE" sz="1000" dirty="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0BED6321-8576-0147-85F3-2A8E6F4B95FA}" type="parTrans" cxnId="{8617C46D-7FB9-E947-AAD8-CCB480B533A1}">
      <dgm:prSet/>
      <dgm:spPr/>
      <dgm:t>
        <a:bodyPr/>
        <a:lstStyle/>
        <a:p>
          <a:endParaRPr lang="es-MX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43BAA675-31AC-6A45-8C0E-991AFE825952}" type="sibTrans" cxnId="{8617C46D-7FB9-E947-AAD8-CCB480B533A1}">
      <dgm:prSet/>
      <dgm:spPr/>
      <dgm:t>
        <a:bodyPr/>
        <a:lstStyle/>
        <a:p>
          <a:endParaRPr lang="es-MX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85805D7F-6B7D-5E43-BC23-802F65452950}">
      <dgm:prSet phldrT="[Texto]" custT="1"/>
      <dgm:spPr/>
      <dgm:t>
        <a:bodyPr/>
        <a:lstStyle/>
        <a:p>
          <a:r>
            <a:rPr lang="es-MX" sz="1000" dirty="0">
              <a:latin typeface="Times New Roman" panose="02020603050405020304" pitchFamily="18" charset="0"/>
              <a:cs typeface="Times New Roman" panose="02020603050405020304" pitchFamily="18" charset="0"/>
            </a:rPr>
            <a:t>Non-minor amputation</a:t>
          </a:r>
        </a:p>
        <a:p>
          <a:r>
            <a:rPr lang="es-MX" sz="1000" dirty="0">
              <a:latin typeface="Times New Roman" panose="02020603050405020304" pitchFamily="18" charset="0"/>
              <a:cs typeface="Times New Roman" panose="02020603050405020304" pitchFamily="18" charset="0"/>
            </a:rPr>
            <a:t>(</a:t>
          </a:r>
          <a:r>
            <a:rPr lang="es-MX" sz="1000" i="1" dirty="0">
              <a:latin typeface="Times New Roman" panose="02020603050405020304" pitchFamily="18" charset="0"/>
              <a:cs typeface="Times New Roman" panose="02020603050405020304" pitchFamily="18" charset="0"/>
            </a:rPr>
            <a:t>n</a:t>
          </a:r>
          <a:r>
            <a:rPr lang="es-MX" sz="1000" dirty="0">
              <a:latin typeface="Times New Roman" panose="02020603050405020304" pitchFamily="18" charset="0"/>
              <a:cs typeface="Times New Roman" panose="02020603050405020304" pitchFamily="18" charset="0"/>
            </a:rPr>
            <a:t>=47)</a:t>
          </a:r>
          <a:endParaRPr lang="es-PE" sz="1000" dirty="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68CAF733-7A31-6A4C-BE84-2FD28FAD6F99}" type="parTrans" cxnId="{17664F1E-9273-9A46-B857-C69A8F54B966}">
      <dgm:prSet/>
      <dgm:spPr/>
      <dgm:t>
        <a:bodyPr/>
        <a:lstStyle/>
        <a:p>
          <a:endParaRPr lang="es-MX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548F190A-12FF-964F-A406-A03738A753B2}" type="sibTrans" cxnId="{17664F1E-9273-9A46-B857-C69A8F54B966}">
      <dgm:prSet/>
      <dgm:spPr/>
      <dgm:t>
        <a:bodyPr/>
        <a:lstStyle/>
        <a:p>
          <a:endParaRPr lang="es-MX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B63E76F7-1B25-49C2-84E3-112049C7CA56}" type="pres">
      <dgm:prSet presAssocID="{F50370B0-A2EE-49A1-85CD-61A01FB3200D}" presName="mainComposite" presStyleCnt="0">
        <dgm:presLayoutVars>
          <dgm:chPref val="1"/>
          <dgm:dir/>
          <dgm:animOne val="branch"/>
          <dgm:animLvl val="lvl"/>
          <dgm:resizeHandles val="exact"/>
        </dgm:presLayoutVars>
      </dgm:prSet>
      <dgm:spPr/>
    </dgm:pt>
    <dgm:pt modelId="{1AA4BC4F-8A8F-44F5-A836-5E65DD4B1BC8}" type="pres">
      <dgm:prSet presAssocID="{F50370B0-A2EE-49A1-85CD-61A01FB3200D}" presName="hierFlow" presStyleCnt="0"/>
      <dgm:spPr/>
    </dgm:pt>
    <dgm:pt modelId="{F54A36D9-AE39-44DF-A4BB-18737F63ACDD}" type="pres">
      <dgm:prSet presAssocID="{F50370B0-A2EE-49A1-85CD-61A01FB3200D}" presName="hierChild1" presStyleCnt="0">
        <dgm:presLayoutVars>
          <dgm:chPref val="1"/>
          <dgm:animOne val="branch"/>
          <dgm:animLvl val="lvl"/>
        </dgm:presLayoutVars>
      </dgm:prSet>
      <dgm:spPr/>
    </dgm:pt>
    <dgm:pt modelId="{90810962-2BB0-4394-8AE1-96D0FE157AB7}" type="pres">
      <dgm:prSet presAssocID="{612A1B6D-2601-4C75-921D-040267B0E868}" presName="Name14" presStyleCnt="0"/>
      <dgm:spPr/>
    </dgm:pt>
    <dgm:pt modelId="{4C47BABD-CCEE-4414-98B8-D9E12CAB7FAB}" type="pres">
      <dgm:prSet presAssocID="{612A1B6D-2601-4C75-921D-040267B0E868}" presName="level1Shape" presStyleLbl="node0" presStyleIdx="0" presStyleCnt="1">
        <dgm:presLayoutVars>
          <dgm:chPref val="3"/>
        </dgm:presLayoutVars>
      </dgm:prSet>
      <dgm:spPr/>
    </dgm:pt>
    <dgm:pt modelId="{2BA6CD8D-9738-4A1D-AE94-A4B2BF6A8D44}" type="pres">
      <dgm:prSet presAssocID="{612A1B6D-2601-4C75-921D-040267B0E868}" presName="hierChild2" presStyleCnt="0"/>
      <dgm:spPr/>
    </dgm:pt>
    <dgm:pt modelId="{33BFB62F-A9C1-45FB-9F73-572D466B25D9}" type="pres">
      <dgm:prSet presAssocID="{DCBD48F8-5175-43C2-B767-8EAA732748FE}" presName="Name19" presStyleLbl="parChTrans1D2" presStyleIdx="0" presStyleCnt="2"/>
      <dgm:spPr/>
    </dgm:pt>
    <dgm:pt modelId="{2FCAC02B-2684-4395-B0B3-93BC832D541C}" type="pres">
      <dgm:prSet presAssocID="{FF8FB778-BC38-486A-A0CE-81C4C1B195E4}" presName="Name21" presStyleCnt="0"/>
      <dgm:spPr/>
    </dgm:pt>
    <dgm:pt modelId="{C24B0DDB-F4B3-4928-A15C-B83E5333AB04}" type="pres">
      <dgm:prSet presAssocID="{FF8FB778-BC38-486A-A0CE-81C4C1B195E4}" presName="level2Shape" presStyleLbl="node2" presStyleIdx="0" presStyleCnt="2"/>
      <dgm:spPr/>
    </dgm:pt>
    <dgm:pt modelId="{C77E3239-3900-4EAD-9D2D-4EF4CE118B1F}" type="pres">
      <dgm:prSet presAssocID="{FF8FB778-BC38-486A-A0CE-81C4C1B195E4}" presName="hierChild3" presStyleCnt="0"/>
      <dgm:spPr/>
    </dgm:pt>
    <dgm:pt modelId="{85CD7B63-ADB3-4DAD-AD45-4FFB67A64F81}" type="pres">
      <dgm:prSet presAssocID="{EC69C9FF-7BF5-48C6-8202-AE917D621B2B}" presName="Name19" presStyleLbl="parChTrans1D3" presStyleIdx="0" presStyleCnt="4"/>
      <dgm:spPr/>
    </dgm:pt>
    <dgm:pt modelId="{FBA3DA1E-491D-4A69-8C40-21AB5B64F7FB}" type="pres">
      <dgm:prSet presAssocID="{44FEBDE8-0CB6-4534-A40D-C313E654EDEB}" presName="Name21" presStyleCnt="0"/>
      <dgm:spPr/>
    </dgm:pt>
    <dgm:pt modelId="{A02326A3-6E8C-438A-A53A-706076E077FA}" type="pres">
      <dgm:prSet presAssocID="{44FEBDE8-0CB6-4534-A40D-C313E654EDEB}" presName="level2Shape" presStyleLbl="node3" presStyleIdx="0" presStyleCnt="4"/>
      <dgm:spPr/>
    </dgm:pt>
    <dgm:pt modelId="{7C1C4459-D608-428C-B275-F80AFF743088}" type="pres">
      <dgm:prSet presAssocID="{44FEBDE8-0CB6-4534-A40D-C313E654EDEB}" presName="hierChild3" presStyleCnt="0"/>
      <dgm:spPr/>
    </dgm:pt>
    <dgm:pt modelId="{FC93C95B-2546-4E37-87E2-6C525FFC9DFA}" type="pres">
      <dgm:prSet presAssocID="{1A8E5527-690E-4E56-A11C-C13EC1E9E32B}" presName="Name19" presStyleLbl="parChTrans1D4" presStyleIdx="0" presStyleCnt="9"/>
      <dgm:spPr/>
    </dgm:pt>
    <dgm:pt modelId="{204B253D-3631-49D7-BEFD-28A3EF7922B1}" type="pres">
      <dgm:prSet presAssocID="{2888E0EA-0B5F-48B7-9F6B-23B1E435D001}" presName="Name21" presStyleCnt="0"/>
      <dgm:spPr/>
    </dgm:pt>
    <dgm:pt modelId="{5DD4AC03-0B29-47AA-9DA2-A17D61025A17}" type="pres">
      <dgm:prSet presAssocID="{2888E0EA-0B5F-48B7-9F6B-23B1E435D001}" presName="level2Shape" presStyleLbl="node4" presStyleIdx="0" presStyleCnt="9" custScaleX="134228"/>
      <dgm:spPr/>
    </dgm:pt>
    <dgm:pt modelId="{95CBCFB2-9666-4318-9CAE-AC9F6BC6F92E}" type="pres">
      <dgm:prSet presAssocID="{2888E0EA-0B5F-48B7-9F6B-23B1E435D001}" presName="hierChild3" presStyleCnt="0"/>
      <dgm:spPr/>
    </dgm:pt>
    <dgm:pt modelId="{F7D8ED3C-9124-46BD-9480-E0E9A070274C}" type="pres">
      <dgm:prSet presAssocID="{7B70A360-F21D-42E6-93F8-144C4D252CDF}" presName="Name19" presStyleLbl="parChTrans1D3" presStyleIdx="1" presStyleCnt="4"/>
      <dgm:spPr/>
    </dgm:pt>
    <dgm:pt modelId="{035A9008-C731-4398-A91F-81D0BA6EE2BD}" type="pres">
      <dgm:prSet presAssocID="{6DF563CD-C9EF-4517-906F-ACB2ACBDA79B}" presName="Name21" presStyleCnt="0"/>
      <dgm:spPr/>
    </dgm:pt>
    <dgm:pt modelId="{D14C516D-99DC-4877-8FE7-12C823B57E74}" type="pres">
      <dgm:prSet presAssocID="{6DF563CD-C9EF-4517-906F-ACB2ACBDA79B}" presName="level2Shape" presStyleLbl="node3" presStyleIdx="1" presStyleCnt="4"/>
      <dgm:spPr/>
    </dgm:pt>
    <dgm:pt modelId="{81B8F445-BA16-442B-ABBD-C8F0EE1AC7D3}" type="pres">
      <dgm:prSet presAssocID="{6DF563CD-C9EF-4517-906F-ACB2ACBDA79B}" presName="hierChild3" presStyleCnt="0"/>
      <dgm:spPr/>
    </dgm:pt>
    <dgm:pt modelId="{5BFCC3A7-815C-4FFA-97EB-485B874E3033}" type="pres">
      <dgm:prSet presAssocID="{9A6026F3-0161-4776-BBF4-CBC929461AB1}" presName="Name19" presStyleLbl="parChTrans1D2" presStyleIdx="1" presStyleCnt="2"/>
      <dgm:spPr/>
    </dgm:pt>
    <dgm:pt modelId="{B5B1D1D2-D46C-468C-A29C-FDC6F195EFB3}" type="pres">
      <dgm:prSet presAssocID="{98C7895E-A75C-432A-93E1-A4CEF7AC9AA2}" presName="Name21" presStyleCnt="0"/>
      <dgm:spPr/>
    </dgm:pt>
    <dgm:pt modelId="{F3CEBEB0-D532-43B8-BC9E-A8EEE1B12BB7}" type="pres">
      <dgm:prSet presAssocID="{98C7895E-A75C-432A-93E1-A4CEF7AC9AA2}" presName="level2Shape" presStyleLbl="node2" presStyleIdx="1" presStyleCnt="2"/>
      <dgm:spPr/>
    </dgm:pt>
    <dgm:pt modelId="{505337BA-29FF-4050-AF52-AB87C63DC16F}" type="pres">
      <dgm:prSet presAssocID="{98C7895E-A75C-432A-93E1-A4CEF7AC9AA2}" presName="hierChild3" presStyleCnt="0"/>
      <dgm:spPr/>
    </dgm:pt>
    <dgm:pt modelId="{20F48C2A-92EE-410A-BE94-3025D3921976}" type="pres">
      <dgm:prSet presAssocID="{2EE7DD6F-4BAA-4E1B-874C-EBE72F82E7E4}" presName="Name19" presStyleLbl="parChTrans1D3" presStyleIdx="2" presStyleCnt="4"/>
      <dgm:spPr/>
    </dgm:pt>
    <dgm:pt modelId="{958476B8-4618-4E20-A4C3-D6CF27F4DB12}" type="pres">
      <dgm:prSet presAssocID="{39F693DE-D84A-4DB3-84F1-2D643142F181}" presName="Name21" presStyleCnt="0"/>
      <dgm:spPr/>
    </dgm:pt>
    <dgm:pt modelId="{803CB5A8-9B1A-49B5-A47B-D62541D33FA0}" type="pres">
      <dgm:prSet presAssocID="{39F693DE-D84A-4DB3-84F1-2D643142F181}" presName="level2Shape" presStyleLbl="node3" presStyleIdx="2" presStyleCnt="4"/>
      <dgm:spPr/>
    </dgm:pt>
    <dgm:pt modelId="{B0B0DE40-D9B9-40FD-807B-AEE16E6A1619}" type="pres">
      <dgm:prSet presAssocID="{39F693DE-D84A-4DB3-84F1-2D643142F181}" presName="hierChild3" presStyleCnt="0"/>
      <dgm:spPr/>
    </dgm:pt>
    <dgm:pt modelId="{681FD900-21D8-D64D-A563-F6E496C01361}" type="pres">
      <dgm:prSet presAssocID="{645B246D-62A1-8C4F-9B73-C6284868AAA7}" presName="Name19" presStyleLbl="parChTrans1D4" presStyleIdx="1" presStyleCnt="9"/>
      <dgm:spPr/>
    </dgm:pt>
    <dgm:pt modelId="{34F2E51D-2E6B-3849-92B1-30664FD7485C}" type="pres">
      <dgm:prSet presAssocID="{14D2D036-D63F-B94A-8122-80D7A8AD712A}" presName="Name21" presStyleCnt="0"/>
      <dgm:spPr/>
    </dgm:pt>
    <dgm:pt modelId="{1DADCC77-EC01-0A4C-87A5-A1B83FF63CAE}" type="pres">
      <dgm:prSet presAssocID="{14D2D036-D63F-B94A-8122-80D7A8AD712A}" presName="level2Shape" presStyleLbl="node4" presStyleIdx="1" presStyleCnt="9"/>
      <dgm:spPr/>
    </dgm:pt>
    <dgm:pt modelId="{2A5DAEEF-88F1-084E-8C3C-CB7F1041FEB3}" type="pres">
      <dgm:prSet presAssocID="{14D2D036-D63F-B94A-8122-80D7A8AD712A}" presName="hierChild3" presStyleCnt="0"/>
      <dgm:spPr/>
    </dgm:pt>
    <dgm:pt modelId="{3800C8D5-32D5-9949-9FC8-3C6635401E68}" type="pres">
      <dgm:prSet presAssocID="{0BED6321-8576-0147-85F3-2A8E6F4B95FA}" presName="Name19" presStyleLbl="parChTrans1D4" presStyleIdx="2" presStyleCnt="9"/>
      <dgm:spPr/>
    </dgm:pt>
    <dgm:pt modelId="{F3EFA949-A82A-704E-A6E5-1BD7EAE9A380}" type="pres">
      <dgm:prSet presAssocID="{C0552C98-0A15-BB4E-A657-9BEFF663979E}" presName="Name21" presStyleCnt="0"/>
      <dgm:spPr/>
    </dgm:pt>
    <dgm:pt modelId="{6CBD2DBC-21B2-7845-B56A-19700C95A177}" type="pres">
      <dgm:prSet presAssocID="{C0552C98-0A15-BB4E-A657-9BEFF663979E}" presName="level2Shape" presStyleLbl="node4" presStyleIdx="2" presStyleCnt="9"/>
      <dgm:spPr/>
    </dgm:pt>
    <dgm:pt modelId="{33DD1067-C5BE-D04A-A205-7B003DF94218}" type="pres">
      <dgm:prSet presAssocID="{C0552C98-0A15-BB4E-A657-9BEFF663979E}" presName="hierChild3" presStyleCnt="0"/>
      <dgm:spPr/>
    </dgm:pt>
    <dgm:pt modelId="{F7C8BBB0-131B-CC41-A79E-BE475289AA9B}" type="pres">
      <dgm:prSet presAssocID="{68CAF733-7A31-6A4C-BE84-2FD28FAD6F99}" presName="Name19" presStyleLbl="parChTrans1D4" presStyleIdx="3" presStyleCnt="9"/>
      <dgm:spPr/>
    </dgm:pt>
    <dgm:pt modelId="{88886A02-5438-3A4B-AD4A-D909235B02AA}" type="pres">
      <dgm:prSet presAssocID="{85805D7F-6B7D-5E43-BC23-802F65452950}" presName="Name21" presStyleCnt="0"/>
      <dgm:spPr/>
    </dgm:pt>
    <dgm:pt modelId="{FB0A4698-8657-164D-8D7E-09248109DFD8}" type="pres">
      <dgm:prSet presAssocID="{85805D7F-6B7D-5E43-BC23-802F65452950}" presName="level2Shape" presStyleLbl="node4" presStyleIdx="3" presStyleCnt="9"/>
      <dgm:spPr/>
    </dgm:pt>
    <dgm:pt modelId="{19AA2546-2A79-1A42-B640-98B36CD1D566}" type="pres">
      <dgm:prSet presAssocID="{85805D7F-6B7D-5E43-BC23-802F65452950}" presName="hierChild3" presStyleCnt="0"/>
      <dgm:spPr/>
    </dgm:pt>
    <dgm:pt modelId="{0043C7FE-EC2D-4895-AC23-1F5F8A5D4196}" type="pres">
      <dgm:prSet presAssocID="{30F073BC-DFA8-47C8-9132-AAF05AD2FD02}" presName="Name19" presStyleLbl="parChTrans1D4" presStyleIdx="4" presStyleCnt="9"/>
      <dgm:spPr/>
    </dgm:pt>
    <dgm:pt modelId="{2A76F42D-7136-408E-91B7-E9E66B903B57}" type="pres">
      <dgm:prSet presAssocID="{BDB30BC7-ADC7-4104-8A30-A2FE755B9054}" presName="Name21" presStyleCnt="0"/>
      <dgm:spPr/>
    </dgm:pt>
    <dgm:pt modelId="{229781A3-D3A1-40F9-98D7-EB03FA59F2E0}" type="pres">
      <dgm:prSet presAssocID="{BDB30BC7-ADC7-4104-8A30-A2FE755B9054}" presName="level2Shape" presStyleLbl="node4" presStyleIdx="4" presStyleCnt="9"/>
      <dgm:spPr/>
    </dgm:pt>
    <dgm:pt modelId="{6AFE52A5-F31D-4B85-95EC-8D16A522F616}" type="pres">
      <dgm:prSet presAssocID="{BDB30BC7-ADC7-4104-8A30-A2FE755B9054}" presName="hierChild3" presStyleCnt="0"/>
      <dgm:spPr/>
    </dgm:pt>
    <dgm:pt modelId="{53F79EFE-012A-445A-9817-F132A05A239B}" type="pres">
      <dgm:prSet presAssocID="{F4B0E55D-DF13-4894-ABE3-557037A1B3BE}" presName="Name19" presStyleLbl="parChTrans1D4" presStyleIdx="5" presStyleCnt="9"/>
      <dgm:spPr/>
    </dgm:pt>
    <dgm:pt modelId="{5C8982FA-A19D-4BFA-A6DF-F3EF13BB6E5F}" type="pres">
      <dgm:prSet presAssocID="{2E30C3CD-9E20-416C-954F-EEF1C3ABDCDC}" presName="Name21" presStyleCnt="0"/>
      <dgm:spPr/>
    </dgm:pt>
    <dgm:pt modelId="{AA91B050-624B-4C45-A7D2-A00BC4687C68}" type="pres">
      <dgm:prSet presAssocID="{2E30C3CD-9E20-416C-954F-EEF1C3ABDCDC}" presName="level2Shape" presStyleLbl="node4" presStyleIdx="5" presStyleCnt="9"/>
      <dgm:spPr/>
    </dgm:pt>
    <dgm:pt modelId="{C9C20FAC-4E08-48F3-95DE-17CE5F31A270}" type="pres">
      <dgm:prSet presAssocID="{2E30C3CD-9E20-416C-954F-EEF1C3ABDCDC}" presName="hierChild3" presStyleCnt="0"/>
      <dgm:spPr/>
    </dgm:pt>
    <dgm:pt modelId="{91FD0FAF-CCDC-43A0-8520-2CBFA9F9A636}" type="pres">
      <dgm:prSet presAssocID="{B00A3866-5988-4AB7-8805-1706CD49E561}" presName="Name19" presStyleLbl="parChTrans1D4" presStyleIdx="6" presStyleCnt="9"/>
      <dgm:spPr/>
    </dgm:pt>
    <dgm:pt modelId="{34700E16-FF57-4043-9A39-05DFBF576BC5}" type="pres">
      <dgm:prSet presAssocID="{BB8415E7-E808-4B2C-AD80-C3F91C24E784}" presName="Name21" presStyleCnt="0"/>
      <dgm:spPr/>
    </dgm:pt>
    <dgm:pt modelId="{E7ABC0BE-86A9-4B49-B73A-563AAE93C044}" type="pres">
      <dgm:prSet presAssocID="{BB8415E7-E808-4B2C-AD80-C3F91C24E784}" presName="level2Shape" presStyleLbl="node4" presStyleIdx="6" presStyleCnt="9"/>
      <dgm:spPr/>
    </dgm:pt>
    <dgm:pt modelId="{03ED210C-F0CB-4EC8-A573-93E2779DFAD4}" type="pres">
      <dgm:prSet presAssocID="{BB8415E7-E808-4B2C-AD80-C3F91C24E784}" presName="hierChild3" presStyleCnt="0"/>
      <dgm:spPr/>
    </dgm:pt>
    <dgm:pt modelId="{62A140C9-EA5D-1A46-A5C1-A7F51741F166}" type="pres">
      <dgm:prSet presAssocID="{22CC6A18-589F-5D47-91FA-7E35BAD67188}" presName="Name19" presStyleLbl="parChTrans1D3" presStyleIdx="3" presStyleCnt="4"/>
      <dgm:spPr/>
    </dgm:pt>
    <dgm:pt modelId="{E1C35DFF-CB42-AF44-9926-22144C6262E3}" type="pres">
      <dgm:prSet presAssocID="{2E80C0ED-16EB-3941-B2AA-19F5DCC26FDE}" presName="Name21" presStyleCnt="0"/>
      <dgm:spPr/>
    </dgm:pt>
    <dgm:pt modelId="{49A5995B-64AC-414A-A687-5B3D12D6DCB0}" type="pres">
      <dgm:prSet presAssocID="{2E80C0ED-16EB-3941-B2AA-19F5DCC26FDE}" presName="level2Shape" presStyleLbl="node3" presStyleIdx="3" presStyleCnt="4"/>
      <dgm:spPr/>
    </dgm:pt>
    <dgm:pt modelId="{587FE1C1-0D88-EF44-96EC-F6D99B573FCE}" type="pres">
      <dgm:prSet presAssocID="{2E80C0ED-16EB-3941-B2AA-19F5DCC26FDE}" presName="hierChild3" presStyleCnt="0"/>
      <dgm:spPr/>
    </dgm:pt>
    <dgm:pt modelId="{EC14D0ED-4A94-AC44-8213-04114B02D260}" type="pres">
      <dgm:prSet presAssocID="{7B90EAF5-9FE0-054C-ABAD-09B5BC3A5A1E}" presName="Name19" presStyleLbl="parChTrans1D4" presStyleIdx="7" presStyleCnt="9"/>
      <dgm:spPr/>
    </dgm:pt>
    <dgm:pt modelId="{3821AFB6-41AE-554B-A5BC-A52665C23C12}" type="pres">
      <dgm:prSet presAssocID="{81018551-6BBC-D645-9424-9CBE0E6DE9A4}" presName="Name21" presStyleCnt="0"/>
      <dgm:spPr/>
    </dgm:pt>
    <dgm:pt modelId="{FFD3DDB1-106B-774F-863A-42D60044AB9B}" type="pres">
      <dgm:prSet presAssocID="{81018551-6BBC-D645-9424-9CBE0E6DE9A4}" presName="level2Shape" presStyleLbl="node4" presStyleIdx="7" presStyleCnt="9"/>
      <dgm:spPr/>
    </dgm:pt>
    <dgm:pt modelId="{6190EB8A-2230-6A45-8CAF-9205ADD76B46}" type="pres">
      <dgm:prSet presAssocID="{81018551-6BBC-D645-9424-9CBE0E6DE9A4}" presName="hierChild3" presStyleCnt="0"/>
      <dgm:spPr/>
    </dgm:pt>
    <dgm:pt modelId="{85BE6334-77B6-7048-A462-0EBFFC910138}" type="pres">
      <dgm:prSet presAssocID="{F3683601-0284-F844-AF72-B753891B6523}" presName="Name19" presStyleLbl="parChTrans1D4" presStyleIdx="8" presStyleCnt="9"/>
      <dgm:spPr/>
    </dgm:pt>
    <dgm:pt modelId="{D702C0F8-FF00-734F-908E-E2296D74F14C}" type="pres">
      <dgm:prSet presAssocID="{ECBBE348-E0BD-1F49-839A-95BF9F71061C}" presName="Name21" presStyleCnt="0"/>
      <dgm:spPr/>
    </dgm:pt>
    <dgm:pt modelId="{30F80386-5ABB-6642-96D0-DCF23D8DE546}" type="pres">
      <dgm:prSet presAssocID="{ECBBE348-E0BD-1F49-839A-95BF9F71061C}" presName="level2Shape" presStyleLbl="node4" presStyleIdx="8" presStyleCnt="9"/>
      <dgm:spPr/>
    </dgm:pt>
    <dgm:pt modelId="{77468CD8-4008-1F4E-AB29-1B6731F83CB3}" type="pres">
      <dgm:prSet presAssocID="{ECBBE348-E0BD-1F49-839A-95BF9F71061C}" presName="hierChild3" presStyleCnt="0"/>
      <dgm:spPr/>
    </dgm:pt>
    <dgm:pt modelId="{43D173A9-78E3-40ED-A8F8-7177E2405ADE}" type="pres">
      <dgm:prSet presAssocID="{F50370B0-A2EE-49A1-85CD-61A01FB3200D}" presName="bgShapesFlow" presStyleCnt="0"/>
      <dgm:spPr/>
    </dgm:pt>
  </dgm:ptLst>
  <dgm:cxnLst>
    <dgm:cxn modelId="{0CB4D207-3485-48F2-9345-F56B2B531F44}" type="presOf" srcId="{6DF563CD-C9EF-4517-906F-ACB2ACBDA79B}" destId="{D14C516D-99DC-4877-8FE7-12C823B57E74}" srcOrd="0" destOrd="0" presId="urn:microsoft.com/office/officeart/2005/8/layout/hierarchy6"/>
    <dgm:cxn modelId="{E6B8C20B-8741-4E97-A2B2-F15ACE2D9DA5}" type="presOf" srcId="{98C7895E-A75C-432A-93E1-A4CEF7AC9AA2}" destId="{F3CEBEB0-D532-43B8-BC9E-A8EEE1B12BB7}" srcOrd="0" destOrd="0" presId="urn:microsoft.com/office/officeart/2005/8/layout/hierarchy6"/>
    <dgm:cxn modelId="{0F84F210-DEB6-2F45-A3B9-790B3E03D68B}" type="presOf" srcId="{C0552C98-0A15-BB4E-A657-9BEFF663979E}" destId="{6CBD2DBC-21B2-7845-B56A-19700C95A177}" srcOrd="0" destOrd="0" presId="urn:microsoft.com/office/officeart/2005/8/layout/hierarchy6"/>
    <dgm:cxn modelId="{11CAC514-57BC-4485-838A-DAEAC9F2B409}" type="presOf" srcId="{39F693DE-D84A-4DB3-84F1-2D643142F181}" destId="{803CB5A8-9B1A-49B5-A47B-D62541D33FA0}" srcOrd="0" destOrd="0" presId="urn:microsoft.com/office/officeart/2005/8/layout/hierarchy6"/>
    <dgm:cxn modelId="{DEE50415-E014-41E5-9EFB-29FA9B6F67E9}" type="presOf" srcId="{EC69C9FF-7BF5-48C6-8202-AE917D621B2B}" destId="{85CD7B63-ADB3-4DAD-AD45-4FFB67A64F81}" srcOrd="0" destOrd="0" presId="urn:microsoft.com/office/officeart/2005/8/layout/hierarchy6"/>
    <dgm:cxn modelId="{173F8716-1F75-40D4-9DB3-E969FEA65026}" type="presOf" srcId="{7B70A360-F21D-42E6-93F8-144C4D252CDF}" destId="{F7D8ED3C-9124-46BD-9480-E0E9A070274C}" srcOrd="0" destOrd="0" presId="urn:microsoft.com/office/officeart/2005/8/layout/hierarchy6"/>
    <dgm:cxn modelId="{5A92A016-2DD8-7647-B33E-38D3E8B5FA18}" srcId="{39F693DE-D84A-4DB3-84F1-2D643142F181}" destId="{14D2D036-D63F-B94A-8122-80D7A8AD712A}" srcOrd="0" destOrd="0" parTransId="{645B246D-62A1-8C4F-9B73-C6284868AAA7}" sibTransId="{4E1CED68-FC70-BB46-92F4-E394B96A33E1}"/>
    <dgm:cxn modelId="{17664F1E-9273-9A46-B857-C69A8F54B966}" srcId="{14D2D036-D63F-B94A-8122-80D7A8AD712A}" destId="{85805D7F-6B7D-5E43-BC23-802F65452950}" srcOrd="1" destOrd="0" parTransId="{68CAF733-7A31-6A4C-BE84-2FD28FAD6F99}" sibTransId="{548F190A-12FF-964F-A406-A03738A753B2}"/>
    <dgm:cxn modelId="{E9C2F937-2212-D648-BA2D-69673AAB87E9}" type="presOf" srcId="{0BED6321-8576-0147-85F3-2A8E6F4B95FA}" destId="{3800C8D5-32D5-9949-9FC8-3C6635401E68}" srcOrd="0" destOrd="0" presId="urn:microsoft.com/office/officeart/2005/8/layout/hierarchy6"/>
    <dgm:cxn modelId="{3C5D1138-D8F0-904E-A32C-D849F2A8C3B0}" type="presOf" srcId="{B00A3866-5988-4AB7-8805-1706CD49E561}" destId="{91FD0FAF-CCDC-43A0-8520-2CBFA9F9A636}" srcOrd="0" destOrd="0" presId="urn:microsoft.com/office/officeart/2005/8/layout/hierarchy6"/>
    <dgm:cxn modelId="{EE935E3D-7B4D-744B-9B35-663ADA9A1CC2}" type="presOf" srcId="{BDB30BC7-ADC7-4104-8A30-A2FE755B9054}" destId="{229781A3-D3A1-40F9-98D7-EB03FA59F2E0}" srcOrd="0" destOrd="0" presId="urn:microsoft.com/office/officeart/2005/8/layout/hierarchy6"/>
    <dgm:cxn modelId="{5CA3AE3F-84A7-4B4C-AA0A-5D880C8FBC3E}" type="presOf" srcId="{BB8415E7-E808-4B2C-AD80-C3F91C24E784}" destId="{E7ABC0BE-86A9-4B49-B73A-563AAE93C044}" srcOrd="0" destOrd="0" presId="urn:microsoft.com/office/officeart/2005/8/layout/hierarchy6"/>
    <dgm:cxn modelId="{784DF943-6036-4995-9662-92D8941D79DA}" type="presOf" srcId="{9A6026F3-0161-4776-BBF4-CBC929461AB1}" destId="{5BFCC3A7-815C-4FFA-97EB-485B874E3033}" srcOrd="0" destOrd="0" presId="urn:microsoft.com/office/officeart/2005/8/layout/hierarchy6"/>
    <dgm:cxn modelId="{F48CB545-1819-4ACD-8ED6-B14F32F6EE17}" srcId="{F50370B0-A2EE-49A1-85CD-61A01FB3200D}" destId="{612A1B6D-2601-4C75-921D-040267B0E868}" srcOrd="0" destOrd="0" parTransId="{B43BFF7C-0BCD-440A-A3AF-496B9923971D}" sibTransId="{94239E80-8DF6-456C-ADB2-549EB23F88EC}"/>
    <dgm:cxn modelId="{B7634249-CBC7-4A3C-8E8D-4B10A16BA8C6}" type="presOf" srcId="{44FEBDE8-0CB6-4534-A40D-C313E654EDEB}" destId="{A02326A3-6E8C-438A-A53A-706076E077FA}" srcOrd="0" destOrd="0" presId="urn:microsoft.com/office/officeart/2005/8/layout/hierarchy6"/>
    <dgm:cxn modelId="{1AF31B4C-F342-DE46-BA65-DDAA733FE28B}" type="presOf" srcId="{2888E0EA-0B5F-48B7-9F6B-23B1E435D001}" destId="{5DD4AC03-0B29-47AA-9DA2-A17D61025A17}" srcOrd="0" destOrd="0" presId="urn:microsoft.com/office/officeart/2005/8/layout/hierarchy6"/>
    <dgm:cxn modelId="{E4CE1251-D42B-C949-8EFD-BC2175A1152E}" srcId="{2E80C0ED-16EB-3941-B2AA-19F5DCC26FDE}" destId="{81018551-6BBC-D645-9424-9CBE0E6DE9A4}" srcOrd="0" destOrd="0" parTransId="{7B90EAF5-9FE0-054C-ABAD-09B5BC3A5A1E}" sibTransId="{AC9C759E-B0CC-4240-973F-199C0D5E4E5F}"/>
    <dgm:cxn modelId="{2FF55B53-E83E-0D48-BE4A-B740AD3D2392}" type="presOf" srcId="{22CC6A18-589F-5D47-91FA-7E35BAD67188}" destId="{62A140C9-EA5D-1A46-A5C1-A7F51741F166}" srcOrd="0" destOrd="0" presId="urn:microsoft.com/office/officeart/2005/8/layout/hierarchy6"/>
    <dgm:cxn modelId="{0290CC5E-EB1E-1C47-A587-1A8089F84792}" type="presOf" srcId="{30F073BC-DFA8-47C8-9132-AAF05AD2FD02}" destId="{0043C7FE-EC2D-4895-AC23-1F5F8A5D4196}" srcOrd="0" destOrd="0" presId="urn:microsoft.com/office/officeart/2005/8/layout/hierarchy6"/>
    <dgm:cxn modelId="{3A255068-E37E-4A32-99F2-26E141186997}" type="presOf" srcId="{F50370B0-A2EE-49A1-85CD-61A01FB3200D}" destId="{B63E76F7-1B25-49C2-84E3-112049C7CA56}" srcOrd="0" destOrd="0" presId="urn:microsoft.com/office/officeart/2005/8/layout/hierarchy6"/>
    <dgm:cxn modelId="{D3F08B6A-A1F1-4135-BB52-6CCF7153EB41}" srcId="{612A1B6D-2601-4C75-921D-040267B0E868}" destId="{98C7895E-A75C-432A-93E1-A4CEF7AC9AA2}" srcOrd="1" destOrd="0" parTransId="{9A6026F3-0161-4776-BBF4-CBC929461AB1}" sibTransId="{4E7899B9-BB0A-4551-B542-7708437B3844}"/>
    <dgm:cxn modelId="{99709D6A-ABED-4337-B1CE-DD99B22DDD5D}" type="presOf" srcId="{FF8FB778-BC38-486A-A0CE-81C4C1B195E4}" destId="{C24B0DDB-F4B3-4928-A15C-B83E5333AB04}" srcOrd="0" destOrd="0" presId="urn:microsoft.com/office/officeart/2005/8/layout/hierarchy6"/>
    <dgm:cxn modelId="{8617C46D-7FB9-E947-AAD8-CCB480B533A1}" srcId="{14D2D036-D63F-B94A-8122-80D7A8AD712A}" destId="{C0552C98-0A15-BB4E-A657-9BEFF663979E}" srcOrd="0" destOrd="0" parTransId="{0BED6321-8576-0147-85F3-2A8E6F4B95FA}" sibTransId="{43BAA675-31AC-6A45-8C0E-991AFE825952}"/>
    <dgm:cxn modelId="{76B7B26E-4E70-49D7-8BAB-CAE96477010C}" srcId="{FF8FB778-BC38-486A-A0CE-81C4C1B195E4}" destId="{6DF563CD-C9EF-4517-906F-ACB2ACBDA79B}" srcOrd="1" destOrd="0" parTransId="{7B70A360-F21D-42E6-93F8-144C4D252CDF}" sibTransId="{8C282AA3-8012-4DA9-83EA-1570D27750DE}"/>
    <dgm:cxn modelId="{5F33C376-A7E8-4AF0-9B6C-B7492CB72409}" srcId="{98C7895E-A75C-432A-93E1-A4CEF7AC9AA2}" destId="{39F693DE-D84A-4DB3-84F1-2D643142F181}" srcOrd="0" destOrd="0" parTransId="{2EE7DD6F-4BAA-4E1B-874C-EBE72F82E7E4}" sibTransId="{8A94C1DA-9389-4AF9-8F56-5C97A7987CBF}"/>
    <dgm:cxn modelId="{6173A678-0A87-C348-AB06-AC78D5A7828C}" type="presOf" srcId="{85805D7F-6B7D-5E43-BC23-802F65452950}" destId="{FB0A4698-8657-164D-8D7E-09248109DFD8}" srcOrd="0" destOrd="0" presId="urn:microsoft.com/office/officeart/2005/8/layout/hierarchy6"/>
    <dgm:cxn modelId="{44FA407F-96E1-F943-8F33-27E3054D0F38}" type="presOf" srcId="{7B90EAF5-9FE0-054C-ABAD-09B5BC3A5A1E}" destId="{EC14D0ED-4A94-AC44-8213-04114B02D260}" srcOrd="0" destOrd="0" presId="urn:microsoft.com/office/officeart/2005/8/layout/hierarchy6"/>
    <dgm:cxn modelId="{9BF6A881-13BC-8C4B-9DC4-BC797D726E22}" type="presOf" srcId="{2E80C0ED-16EB-3941-B2AA-19F5DCC26FDE}" destId="{49A5995B-64AC-414A-A687-5B3D12D6DCB0}" srcOrd="0" destOrd="0" presId="urn:microsoft.com/office/officeart/2005/8/layout/hierarchy6"/>
    <dgm:cxn modelId="{FFE02987-A1FB-45B8-888E-2E6077E7DACE}" srcId="{44FEBDE8-0CB6-4534-A40D-C313E654EDEB}" destId="{2888E0EA-0B5F-48B7-9F6B-23B1E435D001}" srcOrd="0" destOrd="0" parTransId="{1A8E5527-690E-4E56-A11C-C13EC1E9E32B}" sibTransId="{1D4D9BA1-52B7-4919-8E94-7A4FFDEF82B3}"/>
    <dgm:cxn modelId="{31DAD98B-2D1D-0A4D-9A72-32C419A425D7}" srcId="{98C7895E-A75C-432A-93E1-A4CEF7AC9AA2}" destId="{2E80C0ED-16EB-3941-B2AA-19F5DCC26FDE}" srcOrd="1" destOrd="0" parTransId="{22CC6A18-589F-5D47-91FA-7E35BAD67188}" sibTransId="{09732F3E-E888-9544-863C-5472150E7D2F}"/>
    <dgm:cxn modelId="{AD314C8E-A901-4801-92B3-AF605036B218}" type="presOf" srcId="{2EE7DD6F-4BAA-4E1B-874C-EBE72F82E7E4}" destId="{20F48C2A-92EE-410A-BE94-3025D3921976}" srcOrd="0" destOrd="0" presId="urn:microsoft.com/office/officeart/2005/8/layout/hierarchy6"/>
    <dgm:cxn modelId="{8E636BB2-138D-4AB6-AE9A-912C3B736F9D}" type="presOf" srcId="{DCBD48F8-5175-43C2-B767-8EAA732748FE}" destId="{33BFB62F-A9C1-45FB-9F73-572D466B25D9}" srcOrd="0" destOrd="0" presId="urn:microsoft.com/office/officeart/2005/8/layout/hierarchy6"/>
    <dgm:cxn modelId="{878EA9B4-AA56-4769-82A8-2800477B664D}" srcId="{612A1B6D-2601-4C75-921D-040267B0E868}" destId="{FF8FB778-BC38-486A-A0CE-81C4C1B195E4}" srcOrd="0" destOrd="0" parTransId="{DCBD48F8-5175-43C2-B767-8EAA732748FE}" sibTransId="{5A4815BE-8289-4BF2-B24B-B9832E700F91}"/>
    <dgm:cxn modelId="{C2C509B6-927B-0F42-9EA0-FA7A50D2E65F}" type="presOf" srcId="{645B246D-62A1-8C4F-9B73-C6284868AAA7}" destId="{681FD900-21D8-D64D-A563-F6E496C01361}" srcOrd="0" destOrd="0" presId="urn:microsoft.com/office/officeart/2005/8/layout/hierarchy6"/>
    <dgm:cxn modelId="{6BEDFBB7-B804-7D42-BEE9-8A932CEF6646}" srcId="{2E80C0ED-16EB-3941-B2AA-19F5DCC26FDE}" destId="{ECBBE348-E0BD-1F49-839A-95BF9F71061C}" srcOrd="1" destOrd="0" parTransId="{F3683601-0284-F844-AF72-B753891B6523}" sibTransId="{3C6C984A-46EA-2941-B8BC-1B020158384B}"/>
    <dgm:cxn modelId="{A1039DBC-3997-4A38-8F09-CA305084DE26}" srcId="{BDB30BC7-ADC7-4104-8A30-A2FE755B9054}" destId="{BB8415E7-E808-4B2C-AD80-C3F91C24E784}" srcOrd="1" destOrd="0" parTransId="{B00A3866-5988-4AB7-8805-1706CD49E561}" sibTransId="{B1F6ADAA-F1EB-4878-ABDF-58F5F5729ECC}"/>
    <dgm:cxn modelId="{F80C28BF-FE9B-A242-B97A-2F50A869BE4E}" type="presOf" srcId="{F4B0E55D-DF13-4894-ABE3-557037A1B3BE}" destId="{53F79EFE-012A-445A-9817-F132A05A239B}" srcOrd="0" destOrd="0" presId="urn:microsoft.com/office/officeart/2005/8/layout/hierarchy6"/>
    <dgm:cxn modelId="{A93DC6C1-76D0-4E93-B497-F1EF8AE201E8}" srcId="{BDB30BC7-ADC7-4104-8A30-A2FE755B9054}" destId="{2E30C3CD-9E20-416C-954F-EEF1C3ABDCDC}" srcOrd="0" destOrd="0" parTransId="{F4B0E55D-DF13-4894-ABE3-557037A1B3BE}" sibTransId="{B7BFBBB5-DAB1-4D92-AA56-F40DAC301776}"/>
    <dgm:cxn modelId="{889A70CF-A389-CC47-8158-CEF98C41684B}" type="presOf" srcId="{68CAF733-7A31-6A4C-BE84-2FD28FAD6F99}" destId="{F7C8BBB0-131B-CC41-A79E-BE475289AA9B}" srcOrd="0" destOrd="0" presId="urn:microsoft.com/office/officeart/2005/8/layout/hierarchy6"/>
    <dgm:cxn modelId="{74F52AD0-4165-794E-8B6D-84343595D241}" type="presOf" srcId="{F3683601-0284-F844-AF72-B753891B6523}" destId="{85BE6334-77B6-7048-A462-0EBFFC910138}" srcOrd="0" destOrd="0" presId="urn:microsoft.com/office/officeart/2005/8/layout/hierarchy6"/>
    <dgm:cxn modelId="{B1F183D1-BAC8-4E1E-846B-E6E48BCFB9B0}" srcId="{FF8FB778-BC38-486A-A0CE-81C4C1B195E4}" destId="{44FEBDE8-0CB6-4534-A40D-C313E654EDEB}" srcOrd="0" destOrd="0" parTransId="{EC69C9FF-7BF5-48C6-8202-AE917D621B2B}" sibTransId="{ED0BFA01-3A2F-4171-9F74-0776586D6AEC}"/>
    <dgm:cxn modelId="{1C2911D5-1C9E-9F45-B185-5A7A71C67C0E}" type="presOf" srcId="{2E30C3CD-9E20-416C-954F-EEF1C3ABDCDC}" destId="{AA91B050-624B-4C45-A7D2-A00BC4687C68}" srcOrd="0" destOrd="0" presId="urn:microsoft.com/office/officeart/2005/8/layout/hierarchy6"/>
    <dgm:cxn modelId="{F36F8AE3-FBFE-944E-B28E-0AC608539AFB}" type="presOf" srcId="{14D2D036-D63F-B94A-8122-80D7A8AD712A}" destId="{1DADCC77-EC01-0A4C-87A5-A1B83FF63CAE}" srcOrd="0" destOrd="0" presId="urn:microsoft.com/office/officeart/2005/8/layout/hierarchy6"/>
    <dgm:cxn modelId="{BFBF8BE3-C29D-6247-A9AC-3A158EE618C2}" type="presOf" srcId="{ECBBE348-E0BD-1F49-839A-95BF9F71061C}" destId="{30F80386-5ABB-6642-96D0-DCF23D8DE546}" srcOrd="0" destOrd="0" presId="urn:microsoft.com/office/officeart/2005/8/layout/hierarchy6"/>
    <dgm:cxn modelId="{C85AFBE9-CA7F-4B38-8A4B-770686B673DA}" type="presOf" srcId="{612A1B6D-2601-4C75-921D-040267B0E868}" destId="{4C47BABD-CCEE-4414-98B8-D9E12CAB7FAB}" srcOrd="0" destOrd="0" presId="urn:microsoft.com/office/officeart/2005/8/layout/hierarchy6"/>
    <dgm:cxn modelId="{052835ED-45C2-43BE-A5AE-4E935E802C9B}" srcId="{39F693DE-D84A-4DB3-84F1-2D643142F181}" destId="{BDB30BC7-ADC7-4104-8A30-A2FE755B9054}" srcOrd="1" destOrd="0" parTransId="{30F073BC-DFA8-47C8-9132-AAF05AD2FD02}" sibTransId="{DFDE5253-EA5A-49E7-ADCC-0DA4A4982ECD}"/>
    <dgm:cxn modelId="{1ADFFAF0-5CB3-6446-A72D-BB5A80C96D58}" type="presOf" srcId="{81018551-6BBC-D645-9424-9CBE0E6DE9A4}" destId="{FFD3DDB1-106B-774F-863A-42D60044AB9B}" srcOrd="0" destOrd="0" presId="urn:microsoft.com/office/officeart/2005/8/layout/hierarchy6"/>
    <dgm:cxn modelId="{551483F3-8368-9D4A-8AC8-701C63FCB93E}" type="presOf" srcId="{1A8E5527-690E-4E56-A11C-C13EC1E9E32B}" destId="{FC93C95B-2546-4E37-87E2-6C525FFC9DFA}" srcOrd="0" destOrd="0" presId="urn:microsoft.com/office/officeart/2005/8/layout/hierarchy6"/>
    <dgm:cxn modelId="{F308295B-2811-48C9-9788-96BB01A72BEC}" type="presParOf" srcId="{B63E76F7-1B25-49C2-84E3-112049C7CA56}" destId="{1AA4BC4F-8A8F-44F5-A836-5E65DD4B1BC8}" srcOrd="0" destOrd="0" presId="urn:microsoft.com/office/officeart/2005/8/layout/hierarchy6"/>
    <dgm:cxn modelId="{771A18CE-30AA-4A9D-B867-5E7321B89B6E}" type="presParOf" srcId="{1AA4BC4F-8A8F-44F5-A836-5E65DD4B1BC8}" destId="{F54A36D9-AE39-44DF-A4BB-18737F63ACDD}" srcOrd="0" destOrd="0" presId="urn:microsoft.com/office/officeart/2005/8/layout/hierarchy6"/>
    <dgm:cxn modelId="{8AFF506B-AA20-4AF8-A2D6-7B40FF5F6747}" type="presParOf" srcId="{F54A36D9-AE39-44DF-A4BB-18737F63ACDD}" destId="{90810962-2BB0-4394-8AE1-96D0FE157AB7}" srcOrd="0" destOrd="0" presId="urn:microsoft.com/office/officeart/2005/8/layout/hierarchy6"/>
    <dgm:cxn modelId="{D287C3BD-BB77-416F-A1EC-0F5AD96E9FE3}" type="presParOf" srcId="{90810962-2BB0-4394-8AE1-96D0FE157AB7}" destId="{4C47BABD-CCEE-4414-98B8-D9E12CAB7FAB}" srcOrd="0" destOrd="0" presId="urn:microsoft.com/office/officeart/2005/8/layout/hierarchy6"/>
    <dgm:cxn modelId="{9343A622-8BDB-4B7B-B358-A53B06C7EA0C}" type="presParOf" srcId="{90810962-2BB0-4394-8AE1-96D0FE157AB7}" destId="{2BA6CD8D-9738-4A1D-AE94-A4B2BF6A8D44}" srcOrd="1" destOrd="0" presId="urn:microsoft.com/office/officeart/2005/8/layout/hierarchy6"/>
    <dgm:cxn modelId="{DA88B787-8619-4BC2-89AC-7484CEE9CC7A}" type="presParOf" srcId="{2BA6CD8D-9738-4A1D-AE94-A4B2BF6A8D44}" destId="{33BFB62F-A9C1-45FB-9F73-572D466B25D9}" srcOrd="0" destOrd="0" presId="urn:microsoft.com/office/officeart/2005/8/layout/hierarchy6"/>
    <dgm:cxn modelId="{FC1ADE2A-7288-47CD-8D14-B6B46D7020FD}" type="presParOf" srcId="{2BA6CD8D-9738-4A1D-AE94-A4B2BF6A8D44}" destId="{2FCAC02B-2684-4395-B0B3-93BC832D541C}" srcOrd="1" destOrd="0" presId="urn:microsoft.com/office/officeart/2005/8/layout/hierarchy6"/>
    <dgm:cxn modelId="{EA861525-90CD-4940-899E-99F52FC6C531}" type="presParOf" srcId="{2FCAC02B-2684-4395-B0B3-93BC832D541C}" destId="{C24B0DDB-F4B3-4928-A15C-B83E5333AB04}" srcOrd="0" destOrd="0" presId="urn:microsoft.com/office/officeart/2005/8/layout/hierarchy6"/>
    <dgm:cxn modelId="{2F35B94C-F57D-402E-BC5F-A953AC1CF093}" type="presParOf" srcId="{2FCAC02B-2684-4395-B0B3-93BC832D541C}" destId="{C77E3239-3900-4EAD-9D2D-4EF4CE118B1F}" srcOrd="1" destOrd="0" presId="urn:microsoft.com/office/officeart/2005/8/layout/hierarchy6"/>
    <dgm:cxn modelId="{C4B85987-7274-45AF-B42D-F10F94550DE5}" type="presParOf" srcId="{C77E3239-3900-4EAD-9D2D-4EF4CE118B1F}" destId="{85CD7B63-ADB3-4DAD-AD45-4FFB67A64F81}" srcOrd="0" destOrd="0" presId="urn:microsoft.com/office/officeart/2005/8/layout/hierarchy6"/>
    <dgm:cxn modelId="{A96FF0F7-9DF3-4CE2-95D6-D6555AC9A15C}" type="presParOf" srcId="{C77E3239-3900-4EAD-9D2D-4EF4CE118B1F}" destId="{FBA3DA1E-491D-4A69-8C40-21AB5B64F7FB}" srcOrd="1" destOrd="0" presId="urn:microsoft.com/office/officeart/2005/8/layout/hierarchy6"/>
    <dgm:cxn modelId="{D120F99C-891B-4BC2-BA3F-3620C1D82E99}" type="presParOf" srcId="{FBA3DA1E-491D-4A69-8C40-21AB5B64F7FB}" destId="{A02326A3-6E8C-438A-A53A-706076E077FA}" srcOrd="0" destOrd="0" presId="urn:microsoft.com/office/officeart/2005/8/layout/hierarchy6"/>
    <dgm:cxn modelId="{43F6DE8B-F4F6-4F99-B8BF-9EC196E519D2}" type="presParOf" srcId="{FBA3DA1E-491D-4A69-8C40-21AB5B64F7FB}" destId="{7C1C4459-D608-428C-B275-F80AFF743088}" srcOrd="1" destOrd="0" presId="urn:microsoft.com/office/officeart/2005/8/layout/hierarchy6"/>
    <dgm:cxn modelId="{871A0BCF-12D2-A34A-A16F-695C5B3503D7}" type="presParOf" srcId="{7C1C4459-D608-428C-B275-F80AFF743088}" destId="{FC93C95B-2546-4E37-87E2-6C525FFC9DFA}" srcOrd="0" destOrd="0" presId="urn:microsoft.com/office/officeart/2005/8/layout/hierarchy6"/>
    <dgm:cxn modelId="{929A6E95-F13F-0C4B-94A5-7BB618BE0355}" type="presParOf" srcId="{7C1C4459-D608-428C-B275-F80AFF743088}" destId="{204B253D-3631-49D7-BEFD-28A3EF7922B1}" srcOrd="1" destOrd="0" presId="urn:microsoft.com/office/officeart/2005/8/layout/hierarchy6"/>
    <dgm:cxn modelId="{6D14CD7B-9AFF-C84A-838D-178705F8F2B4}" type="presParOf" srcId="{204B253D-3631-49D7-BEFD-28A3EF7922B1}" destId="{5DD4AC03-0B29-47AA-9DA2-A17D61025A17}" srcOrd="0" destOrd="0" presId="urn:microsoft.com/office/officeart/2005/8/layout/hierarchy6"/>
    <dgm:cxn modelId="{85567F61-D9D5-A34D-9721-F1C9578C7B88}" type="presParOf" srcId="{204B253D-3631-49D7-BEFD-28A3EF7922B1}" destId="{95CBCFB2-9666-4318-9CAE-AC9F6BC6F92E}" srcOrd="1" destOrd="0" presId="urn:microsoft.com/office/officeart/2005/8/layout/hierarchy6"/>
    <dgm:cxn modelId="{27CE8FD6-516D-441F-9D5C-6F173BA62D37}" type="presParOf" srcId="{C77E3239-3900-4EAD-9D2D-4EF4CE118B1F}" destId="{F7D8ED3C-9124-46BD-9480-E0E9A070274C}" srcOrd="2" destOrd="0" presId="urn:microsoft.com/office/officeart/2005/8/layout/hierarchy6"/>
    <dgm:cxn modelId="{FD3F99EA-5512-4438-9031-A4E7A5D94780}" type="presParOf" srcId="{C77E3239-3900-4EAD-9D2D-4EF4CE118B1F}" destId="{035A9008-C731-4398-A91F-81D0BA6EE2BD}" srcOrd="3" destOrd="0" presId="urn:microsoft.com/office/officeart/2005/8/layout/hierarchy6"/>
    <dgm:cxn modelId="{1E0BB51A-EBB3-4F6E-9FB5-7C9FB14301F8}" type="presParOf" srcId="{035A9008-C731-4398-A91F-81D0BA6EE2BD}" destId="{D14C516D-99DC-4877-8FE7-12C823B57E74}" srcOrd="0" destOrd="0" presId="urn:microsoft.com/office/officeart/2005/8/layout/hierarchy6"/>
    <dgm:cxn modelId="{F4F6871D-648E-413B-AF57-6759B50B2BCE}" type="presParOf" srcId="{035A9008-C731-4398-A91F-81D0BA6EE2BD}" destId="{81B8F445-BA16-442B-ABBD-C8F0EE1AC7D3}" srcOrd="1" destOrd="0" presId="urn:microsoft.com/office/officeart/2005/8/layout/hierarchy6"/>
    <dgm:cxn modelId="{ECE6C2DB-C38F-4EBC-98F0-7932AD70F61C}" type="presParOf" srcId="{2BA6CD8D-9738-4A1D-AE94-A4B2BF6A8D44}" destId="{5BFCC3A7-815C-4FFA-97EB-485B874E3033}" srcOrd="2" destOrd="0" presId="urn:microsoft.com/office/officeart/2005/8/layout/hierarchy6"/>
    <dgm:cxn modelId="{C0CC2DE5-6677-4A58-8F33-EB8EA6B9C972}" type="presParOf" srcId="{2BA6CD8D-9738-4A1D-AE94-A4B2BF6A8D44}" destId="{B5B1D1D2-D46C-468C-A29C-FDC6F195EFB3}" srcOrd="3" destOrd="0" presId="urn:microsoft.com/office/officeart/2005/8/layout/hierarchy6"/>
    <dgm:cxn modelId="{47686D95-B529-4562-A0D4-8A24376A9DBE}" type="presParOf" srcId="{B5B1D1D2-D46C-468C-A29C-FDC6F195EFB3}" destId="{F3CEBEB0-D532-43B8-BC9E-A8EEE1B12BB7}" srcOrd="0" destOrd="0" presId="urn:microsoft.com/office/officeart/2005/8/layout/hierarchy6"/>
    <dgm:cxn modelId="{0C4F49B0-6263-4692-B7B1-AEA674812E5C}" type="presParOf" srcId="{B5B1D1D2-D46C-468C-A29C-FDC6F195EFB3}" destId="{505337BA-29FF-4050-AF52-AB87C63DC16F}" srcOrd="1" destOrd="0" presId="urn:microsoft.com/office/officeart/2005/8/layout/hierarchy6"/>
    <dgm:cxn modelId="{125618E4-5442-4C90-8523-C4D716516916}" type="presParOf" srcId="{505337BA-29FF-4050-AF52-AB87C63DC16F}" destId="{20F48C2A-92EE-410A-BE94-3025D3921976}" srcOrd="0" destOrd="0" presId="urn:microsoft.com/office/officeart/2005/8/layout/hierarchy6"/>
    <dgm:cxn modelId="{EA5840D9-85A0-41B5-9AB9-8351335C849A}" type="presParOf" srcId="{505337BA-29FF-4050-AF52-AB87C63DC16F}" destId="{958476B8-4618-4E20-A4C3-D6CF27F4DB12}" srcOrd="1" destOrd="0" presId="urn:microsoft.com/office/officeart/2005/8/layout/hierarchy6"/>
    <dgm:cxn modelId="{3D9BBD82-6AC8-4A00-B213-3724A1F6FF5C}" type="presParOf" srcId="{958476B8-4618-4E20-A4C3-D6CF27F4DB12}" destId="{803CB5A8-9B1A-49B5-A47B-D62541D33FA0}" srcOrd="0" destOrd="0" presId="urn:microsoft.com/office/officeart/2005/8/layout/hierarchy6"/>
    <dgm:cxn modelId="{8BC105A2-AA5B-4F5A-ADF7-DAD0E26AECF1}" type="presParOf" srcId="{958476B8-4618-4E20-A4C3-D6CF27F4DB12}" destId="{B0B0DE40-D9B9-40FD-807B-AEE16E6A1619}" srcOrd="1" destOrd="0" presId="urn:microsoft.com/office/officeart/2005/8/layout/hierarchy6"/>
    <dgm:cxn modelId="{219E5B96-2C1D-0749-8AA2-DE6469F6A3CB}" type="presParOf" srcId="{B0B0DE40-D9B9-40FD-807B-AEE16E6A1619}" destId="{681FD900-21D8-D64D-A563-F6E496C01361}" srcOrd="0" destOrd="0" presId="urn:microsoft.com/office/officeart/2005/8/layout/hierarchy6"/>
    <dgm:cxn modelId="{3691DB40-9FE0-6947-991A-18326F7A2983}" type="presParOf" srcId="{B0B0DE40-D9B9-40FD-807B-AEE16E6A1619}" destId="{34F2E51D-2E6B-3849-92B1-30664FD7485C}" srcOrd="1" destOrd="0" presId="urn:microsoft.com/office/officeart/2005/8/layout/hierarchy6"/>
    <dgm:cxn modelId="{758A4F3C-6167-E24A-B2A2-13C25FB52180}" type="presParOf" srcId="{34F2E51D-2E6B-3849-92B1-30664FD7485C}" destId="{1DADCC77-EC01-0A4C-87A5-A1B83FF63CAE}" srcOrd="0" destOrd="0" presId="urn:microsoft.com/office/officeart/2005/8/layout/hierarchy6"/>
    <dgm:cxn modelId="{88237D9C-F245-BB4C-8939-B398A3B19548}" type="presParOf" srcId="{34F2E51D-2E6B-3849-92B1-30664FD7485C}" destId="{2A5DAEEF-88F1-084E-8C3C-CB7F1041FEB3}" srcOrd="1" destOrd="0" presId="urn:microsoft.com/office/officeart/2005/8/layout/hierarchy6"/>
    <dgm:cxn modelId="{44CFC5DA-1FE9-DC46-9C0E-0B471D78C422}" type="presParOf" srcId="{2A5DAEEF-88F1-084E-8C3C-CB7F1041FEB3}" destId="{3800C8D5-32D5-9949-9FC8-3C6635401E68}" srcOrd="0" destOrd="0" presId="urn:microsoft.com/office/officeart/2005/8/layout/hierarchy6"/>
    <dgm:cxn modelId="{0DD7EF63-E7A6-2F45-A6CF-2964D0FA9C68}" type="presParOf" srcId="{2A5DAEEF-88F1-084E-8C3C-CB7F1041FEB3}" destId="{F3EFA949-A82A-704E-A6E5-1BD7EAE9A380}" srcOrd="1" destOrd="0" presId="urn:microsoft.com/office/officeart/2005/8/layout/hierarchy6"/>
    <dgm:cxn modelId="{64F3F48E-AA98-FA44-9D0B-B92256D46D77}" type="presParOf" srcId="{F3EFA949-A82A-704E-A6E5-1BD7EAE9A380}" destId="{6CBD2DBC-21B2-7845-B56A-19700C95A177}" srcOrd="0" destOrd="0" presId="urn:microsoft.com/office/officeart/2005/8/layout/hierarchy6"/>
    <dgm:cxn modelId="{E6441ADE-9EC3-574D-9D2D-BF9F77B0F376}" type="presParOf" srcId="{F3EFA949-A82A-704E-A6E5-1BD7EAE9A380}" destId="{33DD1067-C5BE-D04A-A205-7B003DF94218}" srcOrd="1" destOrd="0" presId="urn:microsoft.com/office/officeart/2005/8/layout/hierarchy6"/>
    <dgm:cxn modelId="{9EC77584-700D-AC46-88FD-F8334EFA5BE0}" type="presParOf" srcId="{2A5DAEEF-88F1-084E-8C3C-CB7F1041FEB3}" destId="{F7C8BBB0-131B-CC41-A79E-BE475289AA9B}" srcOrd="2" destOrd="0" presId="urn:microsoft.com/office/officeart/2005/8/layout/hierarchy6"/>
    <dgm:cxn modelId="{0DF2E9F5-CA2D-B04F-BFA8-A64103667C43}" type="presParOf" srcId="{2A5DAEEF-88F1-084E-8C3C-CB7F1041FEB3}" destId="{88886A02-5438-3A4B-AD4A-D909235B02AA}" srcOrd="3" destOrd="0" presId="urn:microsoft.com/office/officeart/2005/8/layout/hierarchy6"/>
    <dgm:cxn modelId="{FD06E146-B35B-EC44-9C2E-AEFF84003661}" type="presParOf" srcId="{88886A02-5438-3A4B-AD4A-D909235B02AA}" destId="{FB0A4698-8657-164D-8D7E-09248109DFD8}" srcOrd="0" destOrd="0" presId="urn:microsoft.com/office/officeart/2005/8/layout/hierarchy6"/>
    <dgm:cxn modelId="{D30F3FE6-939D-4C42-97B2-E6E7FAD151BE}" type="presParOf" srcId="{88886A02-5438-3A4B-AD4A-D909235B02AA}" destId="{19AA2546-2A79-1A42-B640-98B36CD1D566}" srcOrd="1" destOrd="0" presId="urn:microsoft.com/office/officeart/2005/8/layout/hierarchy6"/>
    <dgm:cxn modelId="{628F6F01-E6B0-A74C-9291-F80CDE96487F}" type="presParOf" srcId="{B0B0DE40-D9B9-40FD-807B-AEE16E6A1619}" destId="{0043C7FE-EC2D-4895-AC23-1F5F8A5D4196}" srcOrd="2" destOrd="0" presId="urn:microsoft.com/office/officeart/2005/8/layout/hierarchy6"/>
    <dgm:cxn modelId="{DFA33326-AA17-234D-801C-89832B735D15}" type="presParOf" srcId="{B0B0DE40-D9B9-40FD-807B-AEE16E6A1619}" destId="{2A76F42D-7136-408E-91B7-E9E66B903B57}" srcOrd="3" destOrd="0" presId="urn:microsoft.com/office/officeart/2005/8/layout/hierarchy6"/>
    <dgm:cxn modelId="{68278510-CE92-F54B-8D85-E5BBE4597D53}" type="presParOf" srcId="{2A76F42D-7136-408E-91B7-E9E66B903B57}" destId="{229781A3-D3A1-40F9-98D7-EB03FA59F2E0}" srcOrd="0" destOrd="0" presId="urn:microsoft.com/office/officeart/2005/8/layout/hierarchy6"/>
    <dgm:cxn modelId="{834E1393-C262-1442-8402-5580637746F5}" type="presParOf" srcId="{2A76F42D-7136-408E-91B7-E9E66B903B57}" destId="{6AFE52A5-F31D-4B85-95EC-8D16A522F616}" srcOrd="1" destOrd="0" presId="urn:microsoft.com/office/officeart/2005/8/layout/hierarchy6"/>
    <dgm:cxn modelId="{A40B6746-85B1-F349-8F25-800A48DFFBDC}" type="presParOf" srcId="{6AFE52A5-F31D-4B85-95EC-8D16A522F616}" destId="{53F79EFE-012A-445A-9817-F132A05A239B}" srcOrd="0" destOrd="0" presId="urn:microsoft.com/office/officeart/2005/8/layout/hierarchy6"/>
    <dgm:cxn modelId="{307E0AD4-8278-2D48-800D-05A941E364A6}" type="presParOf" srcId="{6AFE52A5-F31D-4B85-95EC-8D16A522F616}" destId="{5C8982FA-A19D-4BFA-A6DF-F3EF13BB6E5F}" srcOrd="1" destOrd="0" presId="urn:microsoft.com/office/officeart/2005/8/layout/hierarchy6"/>
    <dgm:cxn modelId="{8BDE2296-3F0C-5D41-A5F8-FE822C245236}" type="presParOf" srcId="{5C8982FA-A19D-4BFA-A6DF-F3EF13BB6E5F}" destId="{AA91B050-624B-4C45-A7D2-A00BC4687C68}" srcOrd="0" destOrd="0" presId="urn:microsoft.com/office/officeart/2005/8/layout/hierarchy6"/>
    <dgm:cxn modelId="{A367CE11-393D-E743-98A4-15C132B78FF0}" type="presParOf" srcId="{5C8982FA-A19D-4BFA-A6DF-F3EF13BB6E5F}" destId="{C9C20FAC-4E08-48F3-95DE-17CE5F31A270}" srcOrd="1" destOrd="0" presId="urn:microsoft.com/office/officeart/2005/8/layout/hierarchy6"/>
    <dgm:cxn modelId="{B731D424-264C-AB4F-9F3E-1C29635DCE9C}" type="presParOf" srcId="{6AFE52A5-F31D-4B85-95EC-8D16A522F616}" destId="{91FD0FAF-CCDC-43A0-8520-2CBFA9F9A636}" srcOrd="2" destOrd="0" presId="urn:microsoft.com/office/officeart/2005/8/layout/hierarchy6"/>
    <dgm:cxn modelId="{F9849B5F-C679-CD46-B365-69EC498E0DB6}" type="presParOf" srcId="{6AFE52A5-F31D-4B85-95EC-8D16A522F616}" destId="{34700E16-FF57-4043-9A39-05DFBF576BC5}" srcOrd="3" destOrd="0" presId="urn:microsoft.com/office/officeart/2005/8/layout/hierarchy6"/>
    <dgm:cxn modelId="{0B142E77-E1DA-EF44-B7CD-3AA341CB4FF0}" type="presParOf" srcId="{34700E16-FF57-4043-9A39-05DFBF576BC5}" destId="{E7ABC0BE-86A9-4B49-B73A-563AAE93C044}" srcOrd="0" destOrd="0" presId="urn:microsoft.com/office/officeart/2005/8/layout/hierarchy6"/>
    <dgm:cxn modelId="{F57363F4-4324-9C4F-ACBD-73E0D2BDF318}" type="presParOf" srcId="{34700E16-FF57-4043-9A39-05DFBF576BC5}" destId="{03ED210C-F0CB-4EC8-A573-93E2779DFAD4}" srcOrd="1" destOrd="0" presId="urn:microsoft.com/office/officeart/2005/8/layout/hierarchy6"/>
    <dgm:cxn modelId="{C193ABA3-F2D6-F148-9372-2A9C7E684AA0}" type="presParOf" srcId="{505337BA-29FF-4050-AF52-AB87C63DC16F}" destId="{62A140C9-EA5D-1A46-A5C1-A7F51741F166}" srcOrd="2" destOrd="0" presId="urn:microsoft.com/office/officeart/2005/8/layout/hierarchy6"/>
    <dgm:cxn modelId="{82ED7B5C-A5CD-5647-9B43-1521EB933E4C}" type="presParOf" srcId="{505337BA-29FF-4050-AF52-AB87C63DC16F}" destId="{E1C35DFF-CB42-AF44-9926-22144C6262E3}" srcOrd="3" destOrd="0" presId="urn:microsoft.com/office/officeart/2005/8/layout/hierarchy6"/>
    <dgm:cxn modelId="{C3259F9D-2A15-844F-B00E-07341BB39A42}" type="presParOf" srcId="{E1C35DFF-CB42-AF44-9926-22144C6262E3}" destId="{49A5995B-64AC-414A-A687-5B3D12D6DCB0}" srcOrd="0" destOrd="0" presId="urn:microsoft.com/office/officeart/2005/8/layout/hierarchy6"/>
    <dgm:cxn modelId="{C16CFCDC-2089-424F-BCC1-9603E253E8C3}" type="presParOf" srcId="{E1C35DFF-CB42-AF44-9926-22144C6262E3}" destId="{587FE1C1-0D88-EF44-96EC-F6D99B573FCE}" srcOrd="1" destOrd="0" presId="urn:microsoft.com/office/officeart/2005/8/layout/hierarchy6"/>
    <dgm:cxn modelId="{A2606D44-5ED5-8145-99E1-E1A49CB747AA}" type="presParOf" srcId="{587FE1C1-0D88-EF44-96EC-F6D99B573FCE}" destId="{EC14D0ED-4A94-AC44-8213-04114B02D260}" srcOrd="0" destOrd="0" presId="urn:microsoft.com/office/officeart/2005/8/layout/hierarchy6"/>
    <dgm:cxn modelId="{A4E22982-E1C1-9046-81AE-6507E1693CED}" type="presParOf" srcId="{587FE1C1-0D88-EF44-96EC-F6D99B573FCE}" destId="{3821AFB6-41AE-554B-A5BC-A52665C23C12}" srcOrd="1" destOrd="0" presId="urn:microsoft.com/office/officeart/2005/8/layout/hierarchy6"/>
    <dgm:cxn modelId="{39174F35-892B-BB4A-8DF2-9F2997E23EA2}" type="presParOf" srcId="{3821AFB6-41AE-554B-A5BC-A52665C23C12}" destId="{FFD3DDB1-106B-774F-863A-42D60044AB9B}" srcOrd="0" destOrd="0" presId="urn:microsoft.com/office/officeart/2005/8/layout/hierarchy6"/>
    <dgm:cxn modelId="{600342A5-8858-1541-A2CF-0C2C8B77EC13}" type="presParOf" srcId="{3821AFB6-41AE-554B-A5BC-A52665C23C12}" destId="{6190EB8A-2230-6A45-8CAF-9205ADD76B46}" srcOrd="1" destOrd="0" presId="urn:microsoft.com/office/officeart/2005/8/layout/hierarchy6"/>
    <dgm:cxn modelId="{5FAA1F28-19EE-C340-AD0C-62B96395E428}" type="presParOf" srcId="{587FE1C1-0D88-EF44-96EC-F6D99B573FCE}" destId="{85BE6334-77B6-7048-A462-0EBFFC910138}" srcOrd="2" destOrd="0" presId="urn:microsoft.com/office/officeart/2005/8/layout/hierarchy6"/>
    <dgm:cxn modelId="{DE0A39ED-2F15-914C-B8C0-6FE581F3444A}" type="presParOf" srcId="{587FE1C1-0D88-EF44-96EC-F6D99B573FCE}" destId="{D702C0F8-FF00-734F-908E-E2296D74F14C}" srcOrd="3" destOrd="0" presId="urn:microsoft.com/office/officeart/2005/8/layout/hierarchy6"/>
    <dgm:cxn modelId="{DE1874BE-DAE5-4449-8318-FF86DCE1EF05}" type="presParOf" srcId="{D702C0F8-FF00-734F-908E-E2296D74F14C}" destId="{30F80386-5ABB-6642-96D0-DCF23D8DE546}" srcOrd="0" destOrd="0" presId="urn:microsoft.com/office/officeart/2005/8/layout/hierarchy6"/>
    <dgm:cxn modelId="{04DC8AA4-4C85-3C45-95E3-538E1338AD67}" type="presParOf" srcId="{D702C0F8-FF00-734F-908E-E2296D74F14C}" destId="{77468CD8-4008-1F4E-AB29-1B6731F83CB3}" srcOrd="1" destOrd="0" presId="urn:microsoft.com/office/officeart/2005/8/layout/hierarchy6"/>
    <dgm:cxn modelId="{57FFF3E0-5815-453C-8592-791E7606D796}" type="presParOf" srcId="{B63E76F7-1B25-49C2-84E3-112049C7CA56}" destId="{43D173A9-78E3-40ED-A8F8-7177E2405ADE}" srcOrd="1" destOrd="0" presId="urn:microsoft.com/office/officeart/2005/8/layout/hierarchy6"/>
  </dgm:cxnLst>
  <dgm:bg/>
  <dgm:whole/>
  <dgm:extLst>
    <a:ext uri="http://schemas.microsoft.com/office/drawing/2008/diagram">
      <dsp:dataModelExt xmlns:dsp="http://schemas.microsoft.com/office/drawing/2008/diagram" relId="rId9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4C47BABD-CCEE-4414-98B8-D9E12CAB7FAB}">
      <dsp:nvSpPr>
        <dsp:cNvPr id="0" name=""/>
        <dsp:cNvSpPr/>
      </dsp:nvSpPr>
      <dsp:spPr>
        <a:xfrm>
          <a:off x="3315478" y="205004"/>
          <a:ext cx="924502" cy="616334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905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s-MX" sz="100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Total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s-MX" sz="100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(</a:t>
          </a:r>
          <a:r>
            <a:rPr lang="es-MX" sz="1000" i="1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n</a:t>
          </a:r>
          <a:r>
            <a:rPr lang="es-MX" sz="100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=192)</a:t>
          </a:r>
          <a:endParaRPr lang="es-PE" sz="1000" kern="1200" dirty="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3333530" y="223056"/>
        <a:ext cx="888398" cy="580230"/>
      </dsp:txXfrm>
    </dsp:sp>
    <dsp:sp modelId="{33BFB62F-A9C1-45FB-9F73-572D466B25D9}">
      <dsp:nvSpPr>
        <dsp:cNvPr id="0" name=""/>
        <dsp:cNvSpPr/>
      </dsp:nvSpPr>
      <dsp:spPr>
        <a:xfrm>
          <a:off x="1223792" y="821339"/>
          <a:ext cx="2553937" cy="246533"/>
        </a:xfrm>
        <a:custGeom>
          <a:avLst/>
          <a:gdLst/>
          <a:ahLst/>
          <a:cxnLst/>
          <a:rect l="0" t="0" r="0" b="0"/>
          <a:pathLst>
            <a:path>
              <a:moveTo>
                <a:pt x="2553937" y="0"/>
              </a:moveTo>
              <a:lnTo>
                <a:pt x="2553937" y="123266"/>
              </a:lnTo>
              <a:lnTo>
                <a:pt x="0" y="123266"/>
              </a:lnTo>
              <a:lnTo>
                <a:pt x="0" y="246533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24B0DDB-F4B3-4928-A15C-B83E5333AB04}">
      <dsp:nvSpPr>
        <dsp:cNvPr id="0" name=""/>
        <dsp:cNvSpPr/>
      </dsp:nvSpPr>
      <dsp:spPr>
        <a:xfrm>
          <a:off x="761541" y="1067873"/>
          <a:ext cx="924502" cy="616334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905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s-MX" sz="100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Primary outcome</a:t>
          </a:r>
          <a:r>
            <a:rPr lang="es-MX" sz="1000" kern="1200" baseline="30000" dirty="0">
              <a:latin typeface="Times New Roman" panose="02020603050405020304" pitchFamily="18" charset="0"/>
              <a:cs typeface="Times New Roman" panose="02020603050405020304" pitchFamily="18" charset="0"/>
            </a:rPr>
            <a:t>a 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s-MX" sz="100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(</a:t>
          </a:r>
          <a:r>
            <a:rPr lang="es-MX" sz="1000" i="1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n</a:t>
          </a:r>
          <a:r>
            <a:rPr lang="es-MX" sz="100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=38)</a:t>
          </a:r>
        </a:p>
      </dsp:txBody>
      <dsp:txXfrm>
        <a:off x="779593" y="1085925"/>
        <a:ext cx="888398" cy="580230"/>
      </dsp:txXfrm>
    </dsp:sp>
    <dsp:sp modelId="{85CD7B63-ADB3-4DAD-AD45-4FFB67A64F81}">
      <dsp:nvSpPr>
        <dsp:cNvPr id="0" name=""/>
        <dsp:cNvSpPr/>
      </dsp:nvSpPr>
      <dsp:spPr>
        <a:xfrm>
          <a:off x="622865" y="1684208"/>
          <a:ext cx="600926" cy="246533"/>
        </a:xfrm>
        <a:custGeom>
          <a:avLst/>
          <a:gdLst/>
          <a:ahLst/>
          <a:cxnLst/>
          <a:rect l="0" t="0" r="0" b="0"/>
          <a:pathLst>
            <a:path>
              <a:moveTo>
                <a:pt x="600926" y="0"/>
              </a:moveTo>
              <a:lnTo>
                <a:pt x="600926" y="123266"/>
              </a:lnTo>
              <a:lnTo>
                <a:pt x="0" y="123266"/>
              </a:lnTo>
              <a:lnTo>
                <a:pt x="0" y="246533"/>
              </a:lnTo>
            </a:path>
          </a:pathLst>
        </a:custGeom>
        <a:noFill/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02326A3-6E8C-438A-A53A-706076E077FA}">
      <dsp:nvSpPr>
        <dsp:cNvPr id="0" name=""/>
        <dsp:cNvSpPr/>
      </dsp:nvSpPr>
      <dsp:spPr>
        <a:xfrm>
          <a:off x="160614" y="1930742"/>
          <a:ext cx="924502" cy="616334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905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s-MX" sz="100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Death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s-MX" sz="100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(</a:t>
          </a:r>
          <a:r>
            <a:rPr lang="es-MX" sz="1000" i="1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n</a:t>
          </a:r>
          <a:r>
            <a:rPr lang="es-MX" sz="100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=4)</a:t>
          </a:r>
        </a:p>
      </dsp:txBody>
      <dsp:txXfrm>
        <a:off x="178666" y="1948794"/>
        <a:ext cx="888398" cy="580230"/>
      </dsp:txXfrm>
    </dsp:sp>
    <dsp:sp modelId="{FC93C95B-2546-4E37-87E2-6C525FFC9DFA}">
      <dsp:nvSpPr>
        <dsp:cNvPr id="0" name=""/>
        <dsp:cNvSpPr/>
      </dsp:nvSpPr>
      <dsp:spPr>
        <a:xfrm>
          <a:off x="577145" y="2547076"/>
          <a:ext cx="91440" cy="246533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46533"/>
              </a:lnTo>
            </a:path>
          </a:pathLst>
        </a:custGeom>
        <a:noFill/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DD4AC03-0B29-47AA-9DA2-A17D61025A17}">
      <dsp:nvSpPr>
        <dsp:cNvPr id="0" name=""/>
        <dsp:cNvSpPr/>
      </dsp:nvSpPr>
      <dsp:spPr>
        <a:xfrm>
          <a:off x="2395" y="2793610"/>
          <a:ext cx="1240940" cy="616334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905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s-MX" sz="100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Major amputation(</a:t>
          </a:r>
          <a:r>
            <a:rPr lang="es-MX" sz="1000" i="1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n</a:t>
          </a:r>
          <a:r>
            <a:rPr lang="es-MX" sz="100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=3) 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s-MX" sz="100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Non-major amputation(</a:t>
          </a:r>
          <a:r>
            <a:rPr lang="es-MX" sz="1000" i="1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n</a:t>
          </a:r>
          <a:r>
            <a:rPr lang="es-MX" sz="100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=1)</a:t>
          </a:r>
        </a:p>
      </dsp:txBody>
      <dsp:txXfrm>
        <a:off x="20447" y="2811662"/>
        <a:ext cx="1204836" cy="580230"/>
      </dsp:txXfrm>
    </dsp:sp>
    <dsp:sp modelId="{F7D8ED3C-9124-46BD-9480-E0E9A070274C}">
      <dsp:nvSpPr>
        <dsp:cNvPr id="0" name=""/>
        <dsp:cNvSpPr/>
      </dsp:nvSpPr>
      <dsp:spPr>
        <a:xfrm>
          <a:off x="1223792" y="1684208"/>
          <a:ext cx="600926" cy="24653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3266"/>
              </a:lnTo>
              <a:lnTo>
                <a:pt x="600926" y="123266"/>
              </a:lnTo>
              <a:lnTo>
                <a:pt x="600926" y="246533"/>
              </a:lnTo>
            </a:path>
          </a:pathLst>
        </a:custGeom>
        <a:noFill/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14C516D-99DC-4877-8FE7-12C823B57E74}">
      <dsp:nvSpPr>
        <dsp:cNvPr id="0" name=""/>
        <dsp:cNvSpPr/>
      </dsp:nvSpPr>
      <dsp:spPr>
        <a:xfrm>
          <a:off x="1362467" y="1930742"/>
          <a:ext cx="924502" cy="616334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905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s-MX" sz="100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Major amputation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s-MX" sz="100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(</a:t>
          </a:r>
          <a:r>
            <a:rPr lang="es-MX" sz="1000" i="1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n</a:t>
          </a:r>
          <a:r>
            <a:rPr lang="es-MX" sz="100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=34)</a:t>
          </a:r>
          <a:endParaRPr lang="es-PE" sz="1000" kern="1200" dirty="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1380519" y="1948794"/>
        <a:ext cx="888398" cy="580230"/>
      </dsp:txXfrm>
    </dsp:sp>
    <dsp:sp modelId="{5BFCC3A7-815C-4FFA-97EB-485B874E3033}">
      <dsp:nvSpPr>
        <dsp:cNvPr id="0" name=""/>
        <dsp:cNvSpPr/>
      </dsp:nvSpPr>
      <dsp:spPr>
        <a:xfrm>
          <a:off x="3777729" y="821339"/>
          <a:ext cx="2553937" cy="24653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3266"/>
              </a:lnTo>
              <a:lnTo>
                <a:pt x="2553937" y="123266"/>
              </a:lnTo>
              <a:lnTo>
                <a:pt x="2553937" y="246533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3CEBEB0-D532-43B8-BC9E-A8EEE1B12BB7}">
      <dsp:nvSpPr>
        <dsp:cNvPr id="0" name=""/>
        <dsp:cNvSpPr/>
      </dsp:nvSpPr>
      <dsp:spPr>
        <a:xfrm>
          <a:off x="5869415" y="1067873"/>
          <a:ext cx="924502" cy="616334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905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s-MX" sz="100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Other outcomes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s-MX" sz="100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(</a:t>
          </a:r>
          <a:r>
            <a:rPr lang="es-MX" sz="1000" i="1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n</a:t>
          </a:r>
          <a:r>
            <a:rPr lang="es-MX" sz="100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=154)</a:t>
          </a:r>
          <a:endParaRPr lang="es-PE" sz="1000" kern="1200" dirty="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5887467" y="1085925"/>
        <a:ext cx="888398" cy="580230"/>
      </dsp:txXfrm>
    </dsp:sp>
    <dsp:sp modelId="{20F48C2A-92EE-410A-BE94-3025D3921976}">
      <dsp:nvSpPr>
        <dsp:cNvPr id="0" name=""/>
        <dsp:cNvSpPr/>
      </dsp:nvSpPr>
      <dsp:spPr>
        <a:xfrm>
          <a:off x="4829350" y="1684208"/>
          <a:ext cx="1502316" cy="246533"/>
        </a:xfrm>
        <a:custGeom>
          <a:avLst/>
          <a:gdLst/>
          <a:ahLst/>
          <a:cxnLst/>
          <a:rect l="0" t="0" r="0" b="0"/>
          <a:pathLst>
            <a:path>
              <a:moveTo>
                <a:pt x="1502316" y="0"/>
              </a:moveTo>
              <a:lnTo>
                <a:pt x="1502316" y="123266"/>
              </a:lnTo>
              <a:lnTo>
                <a:pt x="0" y="123266"/>
              </a:lnTo>
              <a:lnTo>
                <a:pt x="0" y="246533"/>
              </a:lnTo>
            </a:path>
          </a:pathLst>
        </a:custGeom>
        <a:noFill/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03CB5A8-9B1A-49B5-A47B-D62541D33FA0}">
      <dsp:nvSpPr>
        <dsp:cNvPr id="0" name=""/>
        <dsp:cNvSpPr/>
      </dsp:nvSpPr>
      <dsp:spPr>
        <a:xfrm>
          <a:off x="4367099" y="1930742"/>
          <a:ext cx="924502" cy="616334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905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s-MX" sz="100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Hospitalized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s-PE" sz="100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(</a:t>
          </a:r>
          <a:r>
            <a:rPr lang="es-PE" sz="1000" i="1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n</a:t>
          </a:r>
          <a:r>
            <a:rPr lang="es-PE" sz="100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=90)</a:t>
          </a:r>
        </a:p>
      </dsp:txBody>
      <dsp:txXfrm>
        <a:off x="4385151" y="1948794"/>
        <a:ext cx="888398" cy="580230"/>
      </dsp:txXfrm>
    </dsp:sp>
    <dsp:sp modelId="{681FD900-21D8-D64D-A563-F6E496C01361}">
      <dsp:nvSpPr>
        <dsp:cNvPr id="0" name=""/>
        <dsp:cNvSpPr/>
      </dsp:nvSpPr>
      <dsp:spPr>
        <a:xfrm>
          <a:off x="3627497" y="2547076"/>
          <a:ext cx="1201852" cy="246533"/>
        </a:xfrm>
        <a:custGeom>
          <a:avLst/>
          <a:gdLst/>
          <a:ahLst/>
          <a:cxnLst/>
          <a:rect l="0" t="0" r="0" b="0"/>
          <a:pathLst>
            <a:path>
              <a:moveTo>
                <a:pt x="1201852" y="0"/>
              </a:moveTo>
              <a:lnTo>
                <a:pt x="1201852" y="123266"/>
              </a:lnTo>
              <a:lnTo>
                <a:pt x="0" y="123266"/>
              </a:lnTo>
              <a:lnTo>
                <a:pt x="0" y="246533"/>
              </a:lnTo>
            </a:path>
          </a:pathLst>
        </a:custGeom>
        <a:noFill/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DADCC77-EC01-0A4C-87A5-A1B83FF63CAE}">
      <dsp:nvSpPr>
        <dsp:cNvPr id="0" name=""/>
        <dsp:cNvSpPr/>
      </dsp:nvSpPr>
      <dsp:spPr>
        <a:xfrm>
          <a:off x="3165246" y="2793610"/>
          <a:ext cx="924502" cy="616334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905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s-MX" sz="100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Hosp &gt;14 days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s-MX" sz="100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(</a:t>
          </a:r>
          <a:r>
            <a:rPr lang="es-MX" sz="1000" i="1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n</a:t>
          </a:r>
          <a:r>
            <a:rPr lang="es-MX" sz="100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=66) </a:t>
          </a:r>
          <a:endParaRPr lang="es-PE" sz="1000" kern="1200" dirty="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3183298" y="2811662"/>
        <a:ext cx="888398" cy="580230"/>
      </dsp:txXfrm>
    </dsp:sp>
    <dsp:sp modelId="{3800C8D5-32D5-9949-9FC8-3C6635401E68}">
      <dsp:nvSpPr>
        <dsp:cNvPr id="0" name=""/>
        <dsp:cNvSpPr/>
      </dsp:nvSpPr>
      <dsp:spPr>
        <a:xfrm>
          <a:off x="3026571" y="3409945"/>
          <a:ext cx="600926" cy="246533"/>
        </a:xfrm>
        <a:custGeom>
          <a:avLst/>
          <a:gdLst/>
          <a:ahLst/>
          <a:cxnLst/>
          <a:rect l="0" t="0" r="0" b="0"/>
          <a:pathLst>
            <a:path>
              <a:moveTo>
                <a:pt x="600926" y="0"/>
              </a:moveTo>
              <a:lnTo>
                <a:pt x="600926" y="123266"/>
              </a:lnTo>
              <a:lnTo>
                <a:pt x="0" y="123266"/>
              </a:lnTo>
              <a:lnTo>
                <a:pt x="0" y="246533"/>
              </a:lnTo>
            </a:path>
          </a:pathLst>
        </a:custGeom>
        <a:noFill/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CBD2DBC-21B2-7845-B56A-19700C95A177}">
      <dsp:nvSpPr>
        <dsp:cNvPr id="0" name=""/>
        <dsp:cNvSpPr/>
      </dsp:nvSpPr>
      <dsp:spPr>
        <a:xfrm>
          <a:off x="2564320" y="3656479"/>
          <a:ext cx="924502" cy="616334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905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s-MX" sz="100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Minor amputation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s-MX" sz="100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(</a:t>
          </a:r>
          <a:r>
            <a:rPr lang="es-MX" sz="1000" i="1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n</a:t>
          </a:r>
          <a:r>
            <a:rPr lang="es-MX" sz="100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=19)</a:t>
          </a:r>
          <a:endParaRPr lang="es-PE" sz="1000" kern="1200" dirty="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2582372" y="3674531"/>
        <a:ext cx="888398" cy="580230"/>
      </dsp:txXfrm>
    </dsp:sp>
    <dsp:sp modelId="{F7C8BBB0-131B-CC41-A79E-BE475289AA9B}">
      <dsp:nvSpPr>
        <dsp:cNvPr id="0" name=""/>
        <dsp:cNvSpPr/>
      </dsp:nvSpPr>
      <dsp:spPr>
        <a:xfrm>
          <a:off x="3627497" y="3409945"/>
          <a:ext cx="600926" cy="24653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3266"/>
              </a:lnTo>
              <a:lnTo>
                <a:pt x="600926" y="123266"/>
              </a:lnTo>
              <a:lnTo>
                <a:pt x="600926" y="246533"/>
              </a:lnTo>
            </a:path>
          </a:pathLst>
        </a:custGeom>
        <a:noFill/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B0A4698-8657-164D-8D7E-09248109DFD8}">
      <dsp:nvSpPr>
        <dsp:cNvPr id="0" name=""/>
        <dsp:cNvSpPr/>
      </dsp:nvSpPr>
      <dsp:spPr>
        <a:xfrm>
          <a:off x="3766173" y="3656479"/>
          <a:ext cx="924502" cy="616334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905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s-MX" sz="100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Non-minor amputation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s-MX" sz="100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(</a:t>
          </a:r>
          <a:r>
            <a:rPr lang="es-MX" sz="1000" i="1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n</a:t>
          </a:r>
          <a:r>
            <a:rPr lang="es-MX" sz="100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=47)</a:t>
          </a:r>
          <a:endParaRPr lang="es-PE" sz="1000" kern="1200" dirty="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3784225" y="3674531"/>
        <a:ext cx="888398" cy="580230"/>
      </dsp:txXfrm>
    </dsp:sp>
    <dsp:sp modelId="{0043C7FE-EC2D-4895-AC23-1F5F8A5D4196}">
      <dsp:nvSpPr>
        <dsp:cNvPr id="0" name=""/>
        <dsp:cNvSpPr/>
      </dsp:nvSpPr>
      <dsp:spPr>
        <a:xfrm>
          <a:off x="4829350" y="2547076"/>
          <a:ext cx="1201852" cy="24653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3266"/>
              </a:lnTo>
              <a:lnTo>
                <a:pt x="1201852" y="123266"/>
              </a:lnTo>
              <a:lnTo>
                <a:pt x="1201852" y="246533"/>
              </a:lnTo>
            </a:path>
          </a:pathLst>
        </a:custGeom>
        <a:noFill/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29781A3-D3A1-40F9-98D7-EB03FA59F2E0}">
      <dsp:nvSpPr>
        <dsp:cNvPr id="0" name=""/>
        <dsp:cNvSpPr/>
      </dsp:nvSpPr>
      <dsp:spPr>
        <a:xfrm>
          <a:off x="5568952" y="2793610"/>
          <a:ext cx="924502" cy="616334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905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s-MX" sz="100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Hosp &lt;14 days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s-MX" sz="100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(</a:t>
          </a:r>
          <a:r>
            <a:rPr lang="es-MX" sz="1000" i="1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n</a:t>
          </a:r>
          <a:r>
            <a:rPr lang="es-MX" sz="100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=24)</a:t>
          </a:r>
          <a:endParaRPr lang="es-PE" sz="1000" kern="1200" dirty="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5587004" y="2811662"/>
        <a:ext cx="888398" cy="580230"/>
      </dsp:txXfrm>
    </dsp:sp>
    <dsp:sp modelId="{53F79EFE-012A-445A-9817-F132A05A239B}">
      <dsp:nvSpPr>
        <dsp:cNvPr id="0" name=""/>
        <dsp:cNvSpPr/>
      </dsp:nvSpPr>
      <dsp:spPr>
        <a:xfrm>
          <a:off x="5430277" y="3409945"/>
          <a:ext cx="600926" cy="246533"/>
        </a:xfrm>
        <a:custGeom>
          <a:avLst/>
          <a:gdLst/>
          <a:ahLst/>
          <a:cxnLst/>
          <a:rect l="0" t="0" r="0" b="0"/>
          <a:pathLst>
            <a:path>
              <a:moveTo>
                <a:pt x="600926" y="0"/>
              </a:moveTo>
              <a:lnTo>
                <a:pt x="600926" y="123266"/>
              </a:lnTo>
              <a:lnTo>
                <a:pt x="0" y="123266"/>
              </a:lnTo>
              <a:lnTo>
                <a:pt x="0" y="246533"/>
              </a:lnTo>
            </a:path>
          </a:pathLst>
        </a:custGeom>
        <a:noFill/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A91B050-624B-4C45-A7D2-A00BC4687C68}">
      <dsp:nvSpPr>
        <dsp:cNvPr id="0" name=""/>
        <dsp:cNvSpPr/>
      </dsp:nvSpPr>
      <dsp:spPr>
        <a:xfrm>
          <a:off x="4968026" y="3656479"/>
          <a:ext cx="924502" cy="616334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905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s-MX" sz="100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Minor amputation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s-MX" sz="100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(</a:t>
          </a:r>
          <a:r>
            <a:rPr lang="es-MX" sz="1000" i="1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n</a:t>
          </a:r>
          <a:r>
            <a:rPr lang="es-MX" sz="100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=13)</a:t>
          </a:r>
          <a:endParaRPr lang="es-PE" sz="1000" kern="1200" dirty="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4986078" y="3674531"/>
        <a:ext cx="888398" cy="580230"/>
      </dsp:txXfrm>
    </dsp:sp>
    <dsp:sp modelId="{91FD0FAF-CCDC-43A0-8520-2CBFA9F9A636}">
      <dsp:nvSpPr>
        <dsp:cNvPr id="0" name=""/>
        <dsp:cNvSpPr/>
      </dsp:nvSpPr>
      <dsp:spPr>
        <a:xfrm>
          <a:off x="6031203" y="3409945"/>
          <a:ext cx="600926" cy="24653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3266"/>
              </a:lnTo>
              <a:lnTo>
                <a:pt x="600926" y="123266"/>
              </a:lnTo>
              <a:lnTo>
                <a:pt x="600926" y="246533"/>
              </a:lnTo>
            </a:path>
          </a:pathLst>
        </a:custGeom>
        <a:noFill/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7ABC0BE-86A9-4B49-B73A-563AAE93C044}">
      <dsp:nvSpPr>
        <dsp:cNvPr id="0" name=""/>
        <dsp:cNvSpPr/>
      </dsp:nvSpPr>
      <dsp:spPr>
        <a:xfrm>
          <a:off x="6169879" y="3656479"/>
          <a:ext cx="924502" cy="616334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905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s-MX" sz="100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Non-minor amputation (</a:t>
          </a:r>
          <a:r>
            <a:rPr lang="es-MX" sz="1000" i="1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n</a:t>
          </a:r>
          <a:r>
            <a:rPr lang="es-MX" sz="100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=11)</a:t>
          </a:r>
          <a:endParaRPr lang="es-PE" sz="1000" kern="1200" dirty="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6187931" y="3674531"/>
        <a:ext cx="888398" cy="580230"/>
      </dsp:txXfrm>
    </dsp:sp>
    <dsp:sp modelId="{62A140C9-EA5D-1A46-A5C1-A7F51741F166}">
      <dsp:nvSpPr>
        <dsp:cNvPr id="0" name=""/>
        <dsp:cNvSpPr/>
      </dsp:nvSpPr>
      <dsp:spPr>
        <a:xfrm>
          <a:off x="6331666" y="1684208"/>
          <a:ext cx="1502316" cy="24653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3266"/>
              </a:lnTo>
              <a:lnTo>
                <a:pt x="1502316" y="123266"/>
              </a:lnTo>
              <a:lnTo>
                <a:pt x="1502316" y="246533"/>
              </a:lnTo>
            </a:path>
          </a:pathLst>
        </a:custGeom>
        <a:noFill/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9A5995B-64AC-414A-A687-5B3D12D6DCB0}">
      <dsp:nvSpPr>
        <dsp:cNvPr id="0" name=""/>
        <dsp:cNvSpPr/>
      </dsp:nvSpPr>
      <dsp:spPr>
        <a:xfrm>
          <a:off x="7371731" y="1930742"/>
          <a:ext cx="924502" cy="616334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905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s-MX" sz="100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Non-hospitalized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s-MX" sz="100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(</a:t>
          </a:r>
          <a:r>
            <a:rPr lang="es-MX" sz="1000" i="1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n</a:t>
          </a:r>
          <a:r>
            <a:rPr lang="es-MX" sz="100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=64)</a:t>
          </a:r>
          <a:endParaRPr lang="es-PE" sz="1000" kern="1200" dirty="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7389783" y="1948794"/>
        <a:ext cx="888398" cy="580230"/>
      </dsp:txXfrm>
    </dsp:sp>
    <dsp:sp modelId="{EC14D0ED-4A94-AC44-8213-04114B02D260}">
      <dsp:nvSpPr>
        <dsp:cNvPr id="0" name=""/>
        <dsp:cNvSpPr/>
      </dsp:nvSpPr>
      <dsp:spPr>
        <a:xfrm>
          <a:off x="7233056" y="2547076"/>
          <a:ext cx="600926" cy="246533"/>
        </a:xfrm>
        <a:custGeom>
          <a:avLst/>
          <a:gdLst/>
          <a:ahLst/>
          <a:cxnLst/>
          <a:rect l="0" t="0" r="0" b="0"/>
          <a:pathLst>
            <a:path>
              <a:moveTo>
                <a:pt x="600926" y="0"/>
              </a:moveTo>
              <a:lnTo>
                <a:pt x="600926" y="123266"/>
              </a:lnTo>
              <a:lnTo>
                <a:pt x="0" y="123266"/>
              </a:lnTo>
              <a:lnTo>
                <a:pt x="0" y="246533"/>
              </a:lnTo>
            </a:path>
          </a:pathLst>
        </a:custGeom>
        <a:noFill/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FD3DDB1-106B-774F-863A-42D60044AB9B}">
      <dsp:nvSpPr>
        <dsp:cNvPr id="0" name=""/>
        <dsp:cNvSpPr/>
      </dsp:nvSpPr>
      <dsp:spPr>
        <a:xfrm>
          <a:off x="6770805" y="2793610"/>
          <a:ext cx="924502" cy="616334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905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s-MX" sz="100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Minor amputation (</a:t>
          </a:r>
          <a:r>
            <a:rPr lang="es-MX" sz="1000" i="1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n</a:t>
          </a:r>
          <a:r>
            <a:rPr lang="es-MX" sz="100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=40)</a:t>
          </a:r>
          <a:endParaRPr lang="es-PE" sz="1000" kern="1200" dirty="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6788857" y="2811662"/>
        <a:ext cx="888398" cy="580230"/>
      </dsp:txXfrm>
    </dsp:sp>
    <dsp:sp modelId="{85BE6334-77B6-7048-A462-0EBFFC910138}">
      <dsp:nvSpPr>
        <dsp:cNvPr id="0" name=""/>
        <dsp:cNvSpPr/>
      </dsp:nvSpPr>
      <dsp:spPr>
        <a:xfrm>
          <a:off x="7833983" y="2547076"/>
          <a:ext cx="600926" cy="24653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3266"/>
              </a:lnTo>
              <a:lnTo>
                <a:pt x="600926" y="123266"/>
              </a:lnTo>
              <a:lnTo>
                <a:pt x="600926" y="246533"/>
              </a:lnTo>
            </a:path>
          </a:pathLst>
        </a:custGeom>
        <a:noFill/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0F80386-5ABB-6642-96D0-DCF23D8DE546}">
      <dsp:nvSpPr>
        <dsp:cNvPr id="0" name=""/>
        <dsp:cNvSpPr/>
      </dsp:nvSpPr>
      <dsp:spPr>
        <a:xfrm>
          <a:off x="7972658" y="2793610"/>
          <a:ext cx="924502" cy="616334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905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s-MX" sz="100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Non-minor amputation (</a:t>
          </a:r>
          <a:r>
            <a:rPr lang="es-MX" sz="1000" i="1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n</a:t>
          </a:r>
          <a:r>
            <a:rPr lang="es-MX" sz="100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=24)</a:t>
          </a:r>
          <a:endParaRPr lang="es-PE" sz="1000" kern="1200" dirty="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7990710" y="2811662"/>
        <a:ext cx="888398" cy="580230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ierarchy6">
  <dgm:title val=""/>
  <dgm:desc val=""/>
  <dgm:catLst>
    <dgm:cat type="hierarchy" pri="3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  <dgm:pt modelId="4">
          <dgm:prSet phldr="1"/>
        </dgm:pt>
        <dgm:pt modelId="5">
          <dgm:prSet phldr="1"/>
        </dgm:pt>
        <dgm:pt modelId="6">
          <dgm:prSet phldr="1"/>
        </dgm:pt>
      </dgm:ptLst>
      <dgm:cxnLst>
        <dgm:cxn modelId="7" srcId="0" destId="1" srcOrd="0" destOrd="0"/>
        <dgm:cxn modelId="8" srcId="1" destId="2" srcOrd="0" destOrd="0"/>
        <dgm:cxn modelId="9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  <dgm:cxn modelId="10" srcId="0" destId="4" srcOrd="1" destOrd="0"/>
        <dgm:cxn modelId="11" srcId="0" destId="5" srcOrd="2" destOrd="0"/>
        <dgm:cxn modelId="12" srcId="0" destId="6" srcOrd="3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  <dgm:pt modelId="2"/>
        <dgm:pt modelId="3"/>
      </dgm:ptLst>
      <dgm:cxnLst>
        <dgm:cxn modelId="4" srcId="0" destId="1" srcOrd="0" destOrd="0"/>
        <dgm:cxn modelId="13" srcId="1" destId="11" srcOrd="0" destOrd="0"/>
        <dgm:cxn modelId="14" srcId="1" destId="12" srcOrd="1" destOrd="0"/>
        <dgm:cxn modelId="5" srcId="0" destId="2" srcOrd="1" destOrd="0"/>
        <dgm:cxn modelId="6" srcId="0" destId="3" srcOrd="2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  <dgm:pt modelId="4"/>
        <dgm:pt modelId="5"/>
        <dgm:pt modelId="6"/>
        <dgm:pt modelId="7"/>
      </dgm:ptLst>
      <dgm:cxnLst>
        <dgm:cxn modelId="8" srcId="0" destId="1" srcOrd="0" destOrd="0"/>
        <dgm:cxn modelId="9" srcId="1" destId="2" srcOrd="0" destOrd="0"/>
        <dgm:cxn modelId="10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  <dgm:cxn modelId="11" srcId="0" destId="4" srcOrd="1" destOrd="0"/>
        <dgm:cxn modelId="12" srcId="0" destId="5" srcOrd="2" destOrd="0"/>
        <dgm:cxn modelId="13" srcId="0" destId="6" srcOrd="3" destOrd="0"/>
        <dgm:cxn modelId="14" srcId="0" destId="7" srcOrd="4" destOrd="0"/>
      </dgm:cxnLst>
      <dgm:bg/>
      <dgm:whole/>
    </dgm:dataModel>
  </dgm:clrData>
  <dgm:layoutNode name="mainComposite">
    <dgm:varLst>
      <dgm:chPref val="1"/>
      <dgm:dir/>
      <dgm:animOne val="branch"/>
      <dgm:animLvl val="lvl"/>
      <dgm:resizeHandles val="exact"/>
    </dgm:varLst>
    <dgm:alg type="composite">
      <dgm:param type="vertAlign" val="mid"/>
      <dgm:param type="horzAlign" val="ctr"/>
    </dgm:alg>
    <dgm:shape xmlns:r="http://schemas.openxmlformats.org/officeDocument/2006/relationships" r:blip="">
      <dgm:adjLst/>
    </dgm:shape>
    <dgm:presOf/>
    <dgm:choose name="Name0">
      <dgm:if name="Name1" axis="ch" ptType="node" func="cnt" op="gte" val="2">
        <dgm:choose name="Name2">
          <dgm:if name="Name3" func="var" arg="dir" op="equ" val="norm">
            <dgm:constrLst>
              <dgm:constr type="l" for="ch" forName="hierFlow" refType="w" fact="0.3"/>
              <dgm:constr type="t" for="ch" forName="hierFlow"/>
              <dgm:constr type="r" for="ch" forName="hierFlow" refType="w" fact="0.98"/>
              <dgm:constr type="b" for="ch" forName="hierFlow" refType="h" fact="0.98"/>
              <dgm:constr type="l" for="ch" forName="bgShapesFlow"/>
              <dgm:constr type="t" for="ch" forName="bgShapesFlow"/>
              <dgm:constr type="r" for="ch" forName="bgShapesFlow" refType="w"/>
              <dgm:constr type="b" for="ch" forName="bgShapesFlow" refType="h"/>
              <dgm:constr type="w" for="des" forName="level1Shape" refType="w"/>
              <dgm:constr type="h" for="des" forName="level1Shape" refType="w" refFor="des" refForName="level1Shape" fact="0.66667"/>
              <dgm:constr type="w" for="des" forName="level2Shape" refType="w" refFor="des" refForName="level1Shape" op="equ"/>
              <dgm:constr type="h" for="des" forName="level2Shape" refType="h" refFor="des" refForName="level1Shape" op="equ"/>
              <dgm:constr type="sp" for="des" refType="h" refFor="des" refForName="level1Shape" op="equ" fact="0.4"/>
              <dgm:constr type="sibSp" for="des" forName="hierChild1" refType="w" refFor="des" refForName="level1Shape" op="equ" fact="0.3"/>
              <dgm:constr type="sibSp" for="des" forName="hierChild2" refType="sibSp" refFor="des" refForName="hierChild1" op="equ"/>
              <dgm:constr type="sibSp" for="des" forName="hierChild3" refType="sibSp" refFor="des" refForName="hierChild1" op="equ"/>
              <dgm:constr type="userA" for="des" refType="h" refFor="des" refForName="level1Shape" op="equ"/>
              <dgm:constr type="userB" for="des" refType="sp" refFor="des" op="equ"/>
              <dgm:constr type="h" for="des" forName="firstBuf" refType="h" refFor="des" refForName="level1Shape" fact="0.1"/>
            </dgm:constrLst>
          </dgm:if>
          <dgm:else name="Name4">
            <dgm:constrLst>
              <dgm:constr type="l" for="ch" forName="hierFlow" refType="w" fact="0.02"/>
              <dgm:constr type="t" for="ch" forName="hierFlow"/>
              <dgm:constr type="r" for="ch" forName="hierFlow" refType="w" fact="0.7"/>
              <dgm:constr type="b" for="ch" forName="hierFlow" refType="h" fact="0.98"/>
              <dgm:constr type="l" for="ch" forName="bgShapesFlow"/>
              <dgm:constr type="t" for="ch" forName="bgShapesFlow"/>
              <dgm:constr type="r" for="ch" forName="bgShapesFlow" refType="w"/>
              <dgm:constr type="b" for="ch" forName="bgShapesFlow" refType="h"/>
              <dgm:constr type="w" for="des" forName="level1Shape" refType="w"/>
              <dgm:constr type="h" for="des" forName="level1Shape" refType="w" refFor="des" refForName="level1Shape" fact="0.66667"/>
              <dgm:constr type="w" for="des" forName="level2Shape" refType="w" refFor="des" refForName="level1Shape" op="equ"/>
              <dgm:constr type="h" for="des" forName="level2Shape" refType="h" refFor="des" refForName="level1Shape" op="equ"/>
              <dgm:constr type="sp" for="des" refType="h" refFor="des" refForName="level1Shape" op="equ" fact="0.4"/>
              <dgm:constr type="sibSp" for="des" forName="hierChild1" refType="w" refFor="des" refForName="level1Shape" op="equ" fact="0.3"/>
              <dgm:constr type="sibSp" for="des" forName="hierChild2" refType="sibSp" refFor="des" refForName="hierChild1" op="equ"/>
              <dgm:constr type="sibSp" for="des" forName="hierChild3" refType="sibSp" refFor="des" refForName="hierChild1" op="equ"/>
              <dgm:constr type="userA" for="des" refType="h" refFor="des" refForName="level1Shape" op="equ"/>
              <dgm:constr type="userB" for="des" refType="sp" refFor="des" op="equ"/>
              <dgm:constr type="h" for="des" forName="firstBuf" refType="h" refFor="des" refForName="level1Shape" fact="0.1"/>
            </dgm:constrLst>
          </dgm:else>
        </dgm:choose>
      </dgm:if>
      <dgm:else name="Name5">
        <dgm:constrLst>
          <dgm:constr type="l" for="ch" forName="hierFlow"/>
          <dgm:constr type="t" for="ch" forName="hierFlow"/>
          <dgm:constr type="r" for="ch" forName="hierFlow" refType="w"/>
          <dgm:constr type="b" for="ch" forName="hierFlow" refType="h"/>
          <dgm:constr type="l" for="ch" forName="bgShapesFlow"/>
          <dgm:constr type="t" for="ch" forName="bgShapesFlow"/>
          <dgm:constr type="r" for="ch" forName="bgShapesFlow" refType="w"/>
          <dgm:constr type="b" for="ch" forName="bgShapesFlow" refType="h"/>
          <dgm:constr type="w" for="des" forName="level1Shape" refType="w"/>
          <dgm:constr type="h" for="des" forName="level1Shape" refType="w" refFor="des" refForName="level1Shape" fact="0.66667"/>
          <dgm:constr type="w" for="des" forName="level2Shape" refType="w" refFor="des" refForName="level1Shape" op="equ"/>
          <dgm:constr type="h" for="des" forName="level2Shape" refType="h" refFor="des" refForName="level1Shape" op="equ"/>
          <dgm:constr type="sp" for="des" refType="h" refFor="des" refForName="level1Shape" op="equ" fact="0.4"/>
          <dgm:constr type="sibSp" for="des" forName="hierChild1" refType="w" refFor="des" refForName="level1Shape" op="equ" fact="0.3"/>
          <dgm:constr type="sibSp" for="des" forName="hierChild2" refType="sibSp" refFor="des" refForName="hierChild1" op="equ"/>
          <dgm:constr type="sibSp" for="des" forName="hierChild3" refType="sibSp" refFor="des" refForName="hierChild1" op="equ"/>
          <dgm:constr type="userA" for="des" refType="h" refFor="des" refForName="level1Shape" op="equ"/>
          <dgm:constr type="userB" for="des" refType="sp" refFor="des" op="equ"/>
          <dgm:constr type="h" for="des" forName="firstBuf" refType="h" refFor="des" refForName="level1Shape" fact="0.1"/>
        </dgm:constrLst>
      </dgm:else>
    </dgm:choose>
    <dgm:ruleLst/>
    <dgm:layoutNode name="hierFlow">
      <dgm:alg type="lin">
        <dgm:param type="linDir" val="fromT"/>
        <dgm:param type="nodeVertAlign" val="t"/>
        <dgm:param type="vertAlign" val="t"/>
        <dgm:param type="nodeHorzAlign" val="ctr"/>
        <dgm:param type="fallback" val="2D"/>
      </dgm:alg>
      <dgm:shape xmlns:r="http://schemas.openxmlformats.org/officeDocument/2006/relationships" r:blip="">
        <dgm:adjLst/>
      </dgm:shape>
      <dgm:presOf/>
      <dgm:constrLst/>
      <dgm:ruleLst/>
      <dgm:choose name="Name6">
        <dgm:if name="Name7" axis="ch" ptType="node" func="cnt" op="gte" val="2">
          <dgm:layoutNode name="firstBuf">
            <dgm:alg type="sp"/>
            <dgm:shape xmlns:r="http://schemas.openxmlformats.org/officeDocument/2006/relationships" r:blip="">
              <dgm:adjLst/>
            </dgm:shape>
            <dgm:presOf/>
            <dgm:constrLst/>
            <dgm:ruleLst/>
          </dgm:layoutNode>
        </dgm:if>
        <dgm:else name="Name8"/>
      </dgm:choose>
      <dgm:layoutNode name="hierChild1">
        <dgm:varLst>
          <dgm:chPref val="1"/>
          <dgm:animOne val="branch"/>
          <dgm:animLvl val="lvl"/>
        </dgm:varLst>
        <dgm:choose name="Name9">
          <dgm:if name="Name10" func="var" arg="dir" op="equ" val="norm">
            <dgm:alg type="hierChild">
              <dgm:param type="linDir" val="fromL"/>
              <dgm:param type="vertAlign" val="t"/>
            </dgm:alg>
          </dgm:if>
          <dgm:else name="Name11">
            <dgm:alg type="hierChild">
              <dgm:param type="linDir" val="fromR"/>
              <dgm:param type="vertAlign" val="t"/>
            </dgm:alg>
          </dgm:else>
        </dgm:choose>
        <dgm:shape xmlns:r="http://schemas.openxmlformats.org/officeDocument/2006/relationships" r:blip="">
          <dgm:adjLst/>
        </dgm:shape>
        <dgm:presOf/>
        <dgm:constrLst>
          <dgm:constr type="primFontSz" for="des" ptType="node" op="equ"/>
        </dgm:constrLst>
        <dgm:ruleLst/>
        <dgm:forEach name="Name12" axis="ch" cnt="3">
          <dgm:forEach name="Name13" axis="self" ptType="node">
            <dgm:layoutNode name="Name14">
              <dgm:alg type="hierRoot"/>
              <dgm:shape xmlns:r="http://schemas.openxmlformats.org/officeDocument/2006/relationships" r:blip="">
                <dgm:adjLst/>
              </dgm:shape>
              <dgm:presOf/>
              <dgm:constrLst/>
              <dgm:ruleLst/>
              <dgm:layoutNode name="level1Shape" styleLbl="node0">
                <dgm:varLst>
                  <dgm:chPref val="3"/>
                </dgm:varLst>
                <dgm:alg type="tx"/>
                <dgm:shape xmlns:r="http://schemas.openxmlformats.org/officeDocument/2006/relationships" type="roundRect" r:blip="">
                  <dgm:adjLst>
                    <dgm:adj idx="1" val="0.1"/>
                  </dgm:adjLst>
                </dgm:shape>
                <dgm:presOf axis="self"/>
                <dgm:constrLst>
                  <dgm:constr type="primFontSz" val="65"/>
                  <dgm:constr type="tMarg" refType="primFontSz" fact="0.3"/>
                  <dgm:constr type="bMarg" refType="primFontSz" fact="0.3"/>
                  <dgm:constr type="lMarg" refType="primFontSz" fact="0.3"/>
                  <dgm:constr type="rMarg" refType="primFontSz" fact="0.3"/>
                </dgm:constrLst>
                <dgm:ruleLst>
                  <dgm:rule type="primFontSz" val="5" fact="NaN" max="NaN"/>
                </dgm:ruleLst>
              </dgm:layoutNode>
              <dgm:layoutNode name="hierChild2">
                <dgm:choose name="Name15">
                  <dgm:if name="Name16" func="var" arg="dir" op="equ" val="norm">
                    <dgm:alg type="hierChild">
                      <dgm:param type="linDir" val="fromL"/>
                    </dgm:alg>
                  </dgm:if>
                  <dgm:else name="Name17">
                    <dgm:alg type="hierChild">
                      <dgm:param type="linDir" val="fromR"/>
                    </dgm:alg>
                  </dgm:else>
                </dgm:choose>
                <dgm:shape xmlns:r="http://schemas.openxmlformats.org/officeDocument/2006/relationships" r:blip="">
                  <dgm:adjLst/>
                </dgm:shape>
                <dgm:presOf/>
                <dgm:constrLst/>
                <dgm:ruleLst/>
                <dgm:forEach name="repeat" axis="ch">
                  <dgm:forEach name="Name18" axis="self" ptType="parTrans" cnt="1">
                    <dgm:layoutNode name="Name19">
                      <dgm:alg type="conn">
                        <dgm:param type="dim" val="1D"/>
                        <dgm:param type="endSty" val="noArr"/>
                        <dgm:param type="connRout" val="bend"/>
                        <dgm:param type="begPts" val="bCtr"/>
                        <dgm:param type="endPts" val="tCtr"/>
                      </dgm:alg>
                      <dgm:shape xmlns:r="http://schemas.openxmlformats.org/officeDocument/2006/relationships" type="conn" r:blip="">
                        <dgm:adjLst/>
                      </dgm:shape>
                      <dgm:presOf axis="self"/>
                      <dgm:constrLst>
                        <dgm:constr type="w" val="1"/>
                        <dgm:constr type="h" val="1"/>
                        <dgm:constr type="begPad"/>
                        <dgm:constr type="endPad"/>
                      </dgm:constrLst>
                      <dgm:ruleLst/>
                    </dgm:layoutNode>
                  </dgm:forEach>
                  <dgm:forEach name="Name20" axis="self" ptType="node">
                    <dgm:layoutNode name="Name21">
                      <dgm:alg type="hierRoot"/>
                      <dgm:shape xmlns:r="http://schemas.openxmlformats.org/officeDocument/2006/relationships" r:blip="">
                        <dgm:adjLst/>
                      </dgm:shape>
                      <dgm:presOf/>
                      <dgm:constrLst/>
                      <dgm:ruleLst/>
                      <dgm:layoutNode name="level2Shape">
                        <dgm:alg type="tx"/>
                        <dgm:shape xmlns:r="http://schemas.openxmlformats.org/officeDocument/2006/relationships" type="roundRect" r:blip="">
                          <dgm:adjLst>
                            <dgm:adj idx="1" val="0.1"/>
                          </dgm:adjLst>
                        </dgm:shape>
                        <dgm:presOf axis="self"/>
                        <dgm:constrLst>
                          <dgm:constr type="primFontSz" val="65"/>
                          <dgm:constr type="tMarg" refType="primFontSz" fact="0.3"/>
                          <dgm:constr type="bMarg" refType="primFontSz" fact="0.3"/>
                          <dgm:constr type="lMarg" refType="primFontSz" fact="0.3"/>
                          <dgm:constr type="rMarg" refType="primFontSz" fact="0.3"/>
                        </dgm:constrLst>
                        <dgm:ruleLst>
                          <dgm:rule type="primFontSz" val="5" fact="NaN" max="NaN"/>
                        </dgm:ruleLst>
                      </dgm:layoutNode>
                      <dgm:layoutNode name="hierChild3">
                        <dgm:choose name="Name22">
                          <dgm:if name="Name23" func="var" arg="dir" op="equ" val="norm">
                            <dgm:alg type="hierChild">
                              <dgm:param type="linDir" val="fromL"/>
                            </dgm:alg>
                          </dgm:if>
                          <dgm:else name="Name24">
                            <dgm:alg type="hierChild">
                              <dgm:param type="linDir" val="fromR"/>
                            </dgm:alg>
                          </dgm:else>
                        </dgm:choose>
                        <dgm:shape xmlns:r="http://schemas.openxmlformats.org/officeDocument/2006/relationships" r:blip="">
                          <dgm:adjLst/>
                        </dgm:shape>
                        <dgm:presOf/>
                        <dgm:constrLst/>
                        <dgm:ruleLst/>
                        <dgm:forEach name="Name25" ref="repeat"/>
                      </dgm:layoutNode>
                    </dgm:layoutNode>
                  </dgm:forEach>
                </dgm:forEach>
              </dgm:layoutNode>
            </dgm:layoutNode>
          </dgm:forEach>
        </dgm:forEach>
      </dgm:layoutNode>
    </dgm:layoutNode>
    <dgm:layoutNode name="bgShapesFlow">
      <dgm:alg type="lin">
        <dgm:param type="linDir" val="fromT"/>
        <dgm:param type="nodeVertAlign" val="t"/>
        <dgm:param type="vertAlign" val="t"/>
        <dgm:param type="nodeHorzAlign" val="ctr"/>
      </dgm:alg>
      <dgm:shape xmlns:r="http://schemas.openxmlformats.org/officeDocument/2006/relationships" r:blip="">
        <dgm:adjLst/>
      </dgm:shape>
      <dgm:presOf/>
      <dgm:constrLst>
        <dgm:constr type="userB"/>
        <dgm:constr type="w" for="ch" forName="rectComp" refType="w"/>
        <dgm:constr type="h" for="ch" forName="rectComp" refType="h"/>
        <dgm:constr type="w" for="des" forName="bgRect" refType="w"/>
        <dgm:constr type="primFontSz" for="des" forName="bgRectTx" op="equ"/>
      </dgm:constrLst>
      <dgm:ruleLst/>
      <dgm:forEach name="Name26" axis="ch" ptType="node" st="2">
        <dgm:layoutNode name="rectComp">
          <dgm:alg type="composite">
            <dgm:param type="vertAlign" val="t"/>
            <dgm:param type="horzAlign" val="ctr"/>
          </dgm:alg>
          <dgm:shape xmlns:r="http://schemas.openxmlformats.org/officeDocument/2006/relationships" r:blip="">
            <dgm:adjLst/>
          </dgm:shape>
          <dgm:presOf/>
          <dgm:choose name="Name27">
            <dgm:if name="Name28" func="var" arg="dir" op="equ" val="norm">
              <dgm:constrLst>
                <dgm:constr type="userA"/>
                <dgm:constr type="l" for="ch" forName="bgRect"/>
                <dgm:constr type="t" for="ch" forName="bgRect"/>
                <dgm:constr type="h" for="ch" forName="bgRect" refType="userA" fact="1.2"/>
                <dgm:constr type="l" for="ch" forName="bgRectTx"/>
                <dgm:constr type="t" for="ch" forName="bgRectTx"/>
                <dgm:constr type="w" for="ch" forName="bgRectTx" refType="w" refFor="ch" refForName="bgRect" fact="0.3"/>
                <dgm:constr type="h" for="ch" forName="bgRectTx" refType="h" refFor="ch" refForName="bgRect" op="equ"/>
              </dgm:constrLst>
            </dgm:if>
            <dgm:else name="Name29">
              <dgm:constrLst>
                <dgm:constr type="userA"/>
                <dgm:constr type="l" for="ch" forName="bgRect"/>
                <dgm:constr type="t" for="ch" forName="bgRect"/>
                <dgm:constr type="h" for="ch" forName="bgRect" refType="userA" fact="1.2"/>
                <dgm:constr type="r" for="ch" forName="bgRectTx" refType="w"/>
                <dgm:constr type="t" for="ch" forName="bgRectTx"/>
                <dgm:constr type="w" for="ch" forName="bgRectTx" refType="w" refFor="ch" refForName="bgRect" fact="0.3"/>
                <dgm:constr type="h" for="ch" forName="bgRectTx" refType="h" refFor="ch" refForName="bgRect" op="equ"/>
              </dgm:constrLst>
            </dgm:else>
          </dgm:choose>
          <dgm:ruleLst/>
          <dgm:layoutNode name="bgRect" styleLbl="bgShp">
            <dgm:alg type="sp"/>
            <dgm:shape xmlns:r="http://schemas.openxmlformats.org/officeDocument/2006/relationships" type="roundRect" r:blip="" zOrderOff="-999">
              <dgm:adjLst>
                <dgm:adj idx="1" val="0.1"/>
              </dgm:adjLst>
            </dgm:shape>
            <dgm:presOf axis="desOrSelf" ptType="node"/>
            <dgm:constrLst/>
            <dgm:ruleLst/>
          </dgm:layoutNode>
          <dgm:layoutNode name="bgRectTx" styleLbl="bgShp">
            <dgm:varLst>
              <dgm:bulletEnabled val="1"/>
            </dgm:varLst>
            <dgm:alg type="tx"/>
            <dgm:presOf axis="desOrSelf" ptType="node"/>
            <dgm:shape xmlns:r="http://schemas.openxmlformats.org/officeDocument/2006/relationships" type="rect" r:blip="" zOrderOff="-999" hideGeom="1">
              <dgm:adjLst/>
            </dgm:shape>
            <dgm:constrLst>
              <dgm:constr type="primFontSz" val="65"/>
            </dgm:constrLst>
            <dgm:ruleLst>
              <dgm:rule type="primFontSz" val="5" fact="NaN" max="NaN"/>
            </dgm:ruleLst>
          </dgm:layoutNode>
        </dgm:layoutNode>
        <dgm:choose name="Name30">
          <dgm:if name="Name31" axis="self" ptType="node" func="revPos" op="gte" val="2">
            <dgm:layoutNode name="spComp">
              <dgm:alg type="composite">
                <dgm:param type="vertAlign" val="t"/>
                <dgm:param type="horzAlign" val="ctr"/>
              </dgm:alg>
              <dgm:shape xmlns:r="http://schemas.openxmlformats.org/officeDocument/2006/relationships" r:blip="">
                <dgm:adjLst/>
              </dgm:shape>
              <dgm:presOf/>
              <dgm:constrLst>
                <dgm:constr type="userA"/>
                <dgm:constr type="userB"/>
                <dgm:constr type="l" for="ch" forName="vSp"/>
                <dgm:constr type="t" for="ch" forName="vSp"/>
                <dgm:constr type="h" for="ch" forName="vSp" refType="userB"/>
                <dgm:constr type="hOff" for="ch" forName="vSp" refType="userA" fact="-0.2"/>
              </dgm:constrLst>
              <dgm:ruleLst/>
              <dgm:layoutNode name="vSp">
                <dgm:alg type="sp"/>
                <dgm:shape xmlns:r="http://schemas.openxmlformats.org/officeDocument/2006/relationships" r:blip="">
                  <dgm:adjLst/>
                </dgm:shape>
                <dgm:presOf/>
                <dgm:constrLst/>
                <dgm:ruleLst/>
              </dgm:layoutNode>
            </dgm:layoutNode>
          </dgm:if>
          <dgm:else name="Name32"/>
        </dgm:choose>
      </dgm:forEach>
    </dgm:layoutNode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2">
  <dgm:title val=""/>
  <dgm:desc val=""/>
  <dgm:catLst>
    <dgm:cat type="simple" pri="102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</Words>
  <Characters>105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ha Sofia Cervera Ocaña</dc:creator>
  <cp:keywords/>
  <dc:description/>
  <cp:lastModifiedBy>Marlon Augusto Yovera Aldana</cp:lastModifiedBy>
  <cp:revision>3</cp:revision>
  <dcterms:created xsi:type="dcterms:W3CDTF">2024-02-07T16:16:00Z</dcterms:created>
  <dcterms:modified xsi:type="dcterms:W3CDTF">2024-02-07T1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93a0128-1abe-466d-b69b-88d751fe1986</vt:lpwstr>
  </property>
</Properties>
</file>